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4E7C4" w14:textId="08AD4014" w:rsidR="00E535E3" w:rsidRPr="009F1FDC" w:rsidRDefault="00E535E3" w:rsidP="009F1FDC">
      <w:pPr>
        <w:spacing w:line="480" w:lineRule="auto"/>
        <w:rPr>
          <w:color w:val="000000" w:themeColor="text1"/>
          <w:szCs w:val="24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3454"/>
        <w:gridCol w:w="1414"/>
        <w:gridCol w:w="1414"/>
        <w:gridCol w:w="1414"/>
        <w:gridCol w:w="1093"/>
      </w:tblGrid>
      <w:tr w:rsidR="00BC7E86" w:rsidRPr="00BC7E86" w14:paraId="2998623B" w14:textId="77777777" w:rsidTr="00DD3BE5">
        <w:trPr>
          <w:trHeight w:val="258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CE6" w14:textId="798003E6" w:rsidR="00BC7E86" w:rsidRPr="00BC7E86" w:rsidRDefault="00BC7E86" w:rsidP="001022C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56338C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 Baseline </w:t>
            </w:r>
            <w:r w:rsidR="008A1606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aracteristics </w:t>
            </w:r>
            <w:r w:rsidR="00F36145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of the </w:t>
            </w:r>
            <w:r w:rsidR="008A1606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F36145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rticipants</w:t>
            </w:r>
            <w:r w:rsidR="00B26AD2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in the intention-to-treat sample</w:t>
            </w:r>
          </w:p>
        </w:tc>
      </w:tr>
      <w:tr w:rsidR="00BC7E86" w:rsidRPr="00BC7E86" w14:paraId="314359FD" w14:textId="77777777" w:rsidTr="00DD3BE5">
        <w:trPr>
          <w:trHeight w:val="498"/>
        </w:trPr>
        <w:tc>
          <w:tcPr>
            <w:tcW w:w="34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40A2" w14:textId="36612D29" w:rsidR="00BC7E86" w:rsidRPr="00BC7E86" w:rsidRDefault="00BC7E86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  <w:r w:rsidR="00C0768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3788A" w:rsidRPr="0043788A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56077" w14:textId="4052AFBC" w:rsidR="00BC7E86" w:rsidRPr="00BC7E86" w:rsidRDefault="00BC7E86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2A359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=3</w:t>
            </w:r>
            <w:r w:rsidR="004C52B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7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72985D" w14:textId="2BA594C7" w:rsidR="00BC7E86" w:rsidRPr="00BC7E86" w:rsidRDefault="00BC7E86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CBT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2A359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=15</w:t>
            </w:r>
            <w:r w:rsidR="004C52B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BE73F" w14:textId="14112895" w:rsidR="00BC7E86" w:rsidRPr="00BC7E86" w:rsidRDefault="00BC7E86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WLC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r w:rsidR="002A359B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=</w:t>
            </w:r>
            <w:r w:rsidR="004C52B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  <w:r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8)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5652" w14:textId="490E557C" w:rsidR="00BC7E86" w:rsidRPr="00BC7E86" w:rsidRDefault="009835EB" w:rsidP="001A35EB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BC7E86" w:rsidRPr="00BC7E8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  <w:r w:rsidR="00C0768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23148" w:rsidRPr="00323148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CF2AE7" w:rsidRPr="00BC7E86" w14:paraId="3867217E" w14:textId="77777777" w:rsidTr="00B51B79">
        <w:trPr>
          <w:trHeight w:val="258"/>
        </w:trPr>
        <w:tc>
          <w:tcPr>
            <w:tcW w:w="3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C59" w14:textId="0CCDB48E" w:rsidR="00CF2AE7" w:rsidRPr="00380D8A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, mean (SD)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E070" w14:textId="45350706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>28.54 (7.04)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F724" w14:textId="3173584E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>29.21 (6.66)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DA5F" w14:textId="3A6F309E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>27.85 (7.36)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547D" w14:textId="2810F424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7B149E" w:rsidRPr="00BC7E86" w14:paraId="7393107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AFB2" w14:textId="4FC3531E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D2019" w14:textId="77777777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3028" w14:textId="77777777" w:rsidR="007B149E" w:rsidRPr="00380D8A" w:rsidRDefault="007B149E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368A" w14:textId="77777777" w:rsidR="007B149E" w:rsidRPr="00380D8A" w:rsidRDefault="007B149E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A14F6" w14:textId="76239123" w:rsidR="007B149E" w:rsidRPr="00380D8A" w:rsidRDefault="00CF2AE7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CF2AE7" w:rsidRPr="00BC7E86" w14:paraId="3B64CB3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4D32" w14:textId="77777777" w:rsidR="00CF2AE7" w:rsidRPr="00380D8A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A6395" w14:textId="170D919D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 xml:space="preserve">   81 (25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450A" w14:textId="262BCC28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 xml:space="preserve">   45 (28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4586A" w14:textId="3EBDB54A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 xml:space="preserve">   36 (22.8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B4CC" w14:textId="06064F17" w:rsidR="00CF2AE7" w:rsidRPr="00380D8A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F2AE7" w:rsidRPr="00BC7E86" w14:paraId="44C47D3F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719" w14:textId="77777777" w:rsidR="00CF2AE7" w:rsidRPr="00380D8A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2A8F" w14:textId="5A967454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 xml:space="preserve">  236 (74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6693" w14:textId="7D4F4F9A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 xml:space="preserve">  114 (71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D8D6" w14:textId="32C0D9EF" w:rsidR="00CF2AE7" w:rsidRPr="00CF2AE7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CF2AE7">
              <w:rPr>
                <w:rFonts w:eastAsia="等线" w:cs="Times New Roman"/>
                <w:color w:val="000000"/>
                <w:sz w:val="20"/>
                <w:szCs w:val="20"/>
              </w:rPr>
              <w:t xml:space="preserve">  122 (77.2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75DE" w14:textId="77777777" w:rsidR="00CF2AE7" w:rsidRPr="00380D8A" w:rsidRDefault="00CF2AE7" w:rsidP="00CF2AE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149E" w:rsidRPr="00BC7E86" w14:paraId="648224F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AB2F" w14:textId="13588FED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kern w:val="0"/>
                <w:sz w:val="20"/>
                <w:szCs w:val="20"/>
              </w:rPr>
              <w:t>Nationalit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506FD" w14:textId="77777777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D461" w14:textId="77777777" w:rsidR="007B149E" w:rsidRPr="00380D8A" w:rsidRDefault="007B149E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571D" w14:textId="77777777" w:rsidR="007B149E" w:rsidRPr="00380D8A" w:rsidRDefault="007B149E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F77C" w14:textId="30E3CCA3" w:rsidR="007B149E" w:rsidRPr="00380D8A" w:rsidRDefault="00E95687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E95687" w:rsidRPr="00BC7E86" w14:paraId="2D73556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03AB" w14:textId="2E8D1AC3" w:rsidR="00E95687" w:rsidRPr="00380D8A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Ha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9BA53" w14:textId="04D64B4C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296 (93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B7BA" w14:textId="7F69BE2D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149 (93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2F8A" w14:textId="39E88856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147 (93.0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29A39" w14:textId="45C5DC84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E95687" w:rsidRPr="00BC7E86" w14:paraId="22ECF9A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EC79" w14:textId="529ED750" w:rsidR="00E95687" w:rsidRPr="00380D8A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Other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A871" w14:textId="6AF2F346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 18 (5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994C" w14:textId="62D044F9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  8 (5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AC75" w14:textId="2E2E5AF7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 10 (6.3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F904" w14:textId="77777777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E95687" w:rsidRPr="00BC7E86" w14:paraId="5141677F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31F5" w14:textId="3AD5BAAC" w:rsidR="00E95687" w:rsidRPr="00380D8A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5694" w14:textId="056BB713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  3 (0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23CB1" w14:textId="7F1EFCAC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  2 (1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F0C5E" w14:textId="43646FBA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95687">
              <w:rPr>
                <w:rFonts w:eastAsia="等线" w:cs="Times New Roman"/>
                <w:color w:val="000000"/>
                <w:sz w:val="20"/>
                <w:szCs w:val="20"/>
              </w:rPr>
              <w:t xml:space="preserve">    1 (0.6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6995" w14:textId="77777777" w:rsidR="00E95687" w:rsidRPr="00E95687" w:rsidRDefault="00E95687" w:rsidP="00E9568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1"/>
              </w:rPr>
            </w:pPr>
          </w:p>
        </w:tc>
      </w:tr>
      <w:tr w:rsidR="007B149E" w:rsidRPr="00BC7E86" w14:paraId="12C41B9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38E9" w14:textId="47962B66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ducation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al level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4565" w14:textId="77777777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0C2F" w14:textId="77777777" w:rsidR="007B149E" w:rsidRPr="00380D8A" w:rsidRDefault="007B149E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2E68" w14:textId="77777777" w:rsidR="007B149E" w:rsidRPr="00380D8A" w:rsidRDefault="007B149E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22A0" w14:textId="29871D5D" w:rsidR="007B149E" w:rsidRPr="00380D8A" w:rsidRDefault="00B82376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.352</w:t>
            </w:r>
          </w:p>
        </w:tc>
      </w:tr>
      <w:tr w:rsidR="00B82376" w:rsidRPr="00BC7E86" w14:paraId="3F11B991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EE17" w14:textId="77777777" w:rsidR="00B82376" w:rsidRPr="00380D8A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High school or below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A797" w14:textId="67F0F834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57 (18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57BF" w14:textId="0F36AD7E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31 (19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1905" w14:textId="0BE395EE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26 (16.5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BE76" w14:textId="77777777" w:rsidR="00B82376" w:rsidRPr="00380D8A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2376" w:rsidRPr="00BC7E86" w14:paraId="4349A32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BD87" w14:textId="77777777" w:rsidR="00B82376" w:rsidRPr="00380D8A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Undergradua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B351" w14:textId="2EE2B321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217 (68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0B02" w14:textId="4D3BDF99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105 (66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2ABD" w14:textId="7D5A1947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112 (70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546C" w14:textId="77777777" w:rsidR="00B82376" w:rsidRPr="00380D8A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2376" w:rsidRPr="00BC7E86" w14:paraId="4469ACA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D6B" w14:textId="77777777" w:rsidR="00B82376" w:rsidRPr="00380D8A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Master’s degree or abov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5D8A" w14:textId="09B85CA2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41 (12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40CA" w14:textId="5944742C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23 (14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4E10" w14:textId="04A14C09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18 (11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9CFE" w14:textId="77777777" w:rsidR="00B82376" w:rsidRPr="00380D8A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2376" w:rsidRPr="00BC7E86" w14:paraId="41A5F078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AA4C" w14:textId="1A0AF43D" w:rsidR="00B82376" w:rsidRPr="00380D8A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00BD0" w14:textId="5505DC9A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 2 (0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1FB1D" w14:textId="5CECF0B6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 0 (0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B4520" w14:textId="08DB5E1F" w:rsidR="00B82376" w:rsidRPr="00B82376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18"/>
              </w:rPr>
            </w:pPr>
            <w:r w:rsidRPr="00B82376">
              <w:rPr>
                <w:sz w:val="20"/>
                <w:szCs w:val="18"/>
              </w:rPr>
              <w:t xml:space="preserve">    2 (1.3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7C24E" w14:textId="77777777" w:rsidR="00B82376" w:rsidRPr="00380D8A" w:rsidRDefault="00B82376" w:rsidP="00B8237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149E" w:rsidRPr="00BC7E86" w14:paraId="74912F91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E148" w14:textId="6F159BC3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Employment s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53BC" w14:textId="77777777" w:rsidR="007B149E" w:rsidRPr="00EB5337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1F34" w14:textId="77777777" w:rsidR="007B149E" w:rsidRPr="00EB5337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AC171" w14:textId="77777777" w:rsidR="007B149E" w:rsidRPr="00EB5337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E4B1" w14:textId="45B63A3D" w:rsidR="007B149E" w:rsidRPr="00EB5337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>0.0</w:t>
            </w:r>
            <w:r w:rsidR="00DD6122" w:rsidRPr="00EB5337">
              <w:rPr>
                <w:rFonts w:hint="eastAsia"/>
                <w:sz w:val="20"/>
                <w:szCs w:val="18"/>
              </w:rPr>
              <w:t>99</w:t>
            </w:r>
          </w:p>
        </w:tc>
      </w:tr>
      <w:tr w:rsidR="00DD6122" w:rsidRPr="00BC7E86" w14:paraId="369E3408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C722" w14:textId="0248231C" w:rsidR="00DD6122" w:rsidRPr="00380D8A" w:rsidRDefault="00DD6122" w:rsidP="00DD61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Employ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9589D" w14:textId="7063B4A9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202 (63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96338" w14:textId="4E4C1D3A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110 (69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00932" w14:textId="754E24EC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92 (58.2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DC9A9" w14:textId="77777777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DD6122" w:rsidRPr="00BC7E86" w14:paraId="48DBC25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8DFA" w14:textId="4D187B43" w:rsidR="00DD6122" w:rsidRPr="00380D8A" w:rsidRDefault="00DD6122" w:rsidP="00DD612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Unemploy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1A502" w14:textId="06BA5D88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111 (35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41ADD" w14:textId="21E7901C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48 (30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61A9" w14:textId="7AF31E99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63 (39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4DEA" w14:textId="77777777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DD6122" w:rsidRPr="00BC7E86" w14:paraId="4048E561" w14:textId="77777777" w:rsidTr="007644C4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5283" w14:textId="3174DA1D" w:rsidR="00DD6122" w:rsidRPr="00380D8A" w:rsidRDefault="00DD6122" w:rsidP="00DD6122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6054" w14:textId="5F80EBE6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rFonts w:hint="eastAsia"/>
                <w:sz w:val="20"/>
                <w:szCs w:val="18"/>
              </w:rPr>
              <w:t xml:space="preserve">    4 (1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505B" w14:textId="6FE6CA17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rFonts w:hint="eastAsia"/>
                <w:sz w:val="20"/>
                <w:szCs w:val="18"/>
              </w:rPr>
              <w:t xml:space="preserve">    1 (0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84BB" w14:textId="03E3D802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rFonts w:hint="eastAsia"/>
                <w:sz w:val="20"/>
                <w:szCs w:val="18"/>
              </w:rPr>
              <w:t xml:space="preserve">    3 (1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5D354" w14:textId="77777777" w:rsidR="00DD6122" w:rsidRPr="00EB5337" w:rsidRDefault="00DD6122" w:rsidP="00DD6122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7B149E" w:rsidRPr="00BC7E86" w14:paraId="5C0A166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FE4F" w14:textId="2B056CD8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DE6A" w14:textId="77777777" w:rsidR="007B149E" w:rsidRPr="00EB5337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4772" w14:textId="77777777" w:rsidR="007B149E" w:rsidRPr="00EB5337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D06F" w14:textId="77777777" w:rsidR="007B149E" w:rsidRPr="00EB5337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FB14" w14:textId="7AC14209" w:rsidR="007B149E" w:rsidRPr="00EB5337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>0.4</w:t>
            </w:r>
            <w:r w:rsidR="009926D1" w:rsidRPr="00EB5337">
              <w:rPr>
                <w:rFonts w:hint="eastAsia"/>
                <w:sz w:val="20"/>
                <w:szCs w:val="18"/>
              </w:rPr>
              <w:t>69</w:t>
            </w:r>
          </w:p>
        </w:tc>
      </w:tr>
      <w:tr w:rsidR="009926D1" w:rsidRPr="00BC7E86" w14:paraId="054D513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D038" w14:textId="21B4F47B" w:rsidR="009926D1" w:rsidRPr="00380D8A" w:rsidRDefault="009926D1" w:rsidP="009926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7EA47" w14:textId="7572A019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88 (27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3A23F" w14:textId="20AFE769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49 (30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43FD9" w14:textId="10A55464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39 (24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25681" w14:textId="77777777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9926D1" w:rsidRPr="00BC7E86" w14:paraId="18614B2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B13E" w14:textId="3778D826" w:rsidR="009926D1" w:rsidRPr="00380D8A" w:rsidRDefault="009926D1" w:rsidP="009926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Unmarried/divorced/widow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272B7" w14:textId="6FA9618D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213 (67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78C20" w14:textId="1F176C84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102 (64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7A9ED" w14:textId="13BE40EF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111 (70.3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EBE24" w14:textId="77777777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9926D1" w:rsidRPr="00BC7E86" w14:paraId="2E69E92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4A02" w14:textId="07D3AD2C" w:rsidR="009926D1" w:rsidRPr="00380D8A" w:rsidRDefault="009926D1" w:rsidP="009926D1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307F8" w14:textId="5389ED9C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16 (5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57563" w14:textId="56E27DBF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 8 (5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50498" w14:textId="49FEEAFE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 8 (5.1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E2CCF" w14:textId="77777777" w:rsidR="009926D1" w:rsidRPr="00EB5337" w:rsidRDefault="009926D1" w:rsidP="009926D1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7B149E" w:rsidRPr="00BC7E86" w14:paraId="1FEF85E8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5275" w14:textId="49803662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Monthly h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usehold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3D0E" w14:textId="77777777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00CE" w14:textId="77777777" w:rsidR="007B149E" w:rsidRPr="00380D8A" w:rsidRDefault="007B149E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9395" w14:textId="77777777" w:rsidR="007B149E" w:rsidRPr="00380D8A" w:rsidRDefault="007B149E" w:rsidP="007B149E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8B689" w14:textId="3F523208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sz w:val="20"/>
                <w:szCs w:val="20"/>
              </w:rPr>
              <w:t>0.09</w:t>
            </w:r>
            <w:r w:rsidR="00D0534F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EB5337" w:rsidRPr="00BC7E86" w14:paraId="60C04B7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CA7B" w14:textId="77777777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 fixed incom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A92D" w14:textId="0C5193D5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38 (12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EAAE" w14:textId="0FFF8122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13 (8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EC0E" w14:textId="6F5CB4EE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25 (15.8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9C91" w14:textId="77777777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5337" w:rsidRPr="00BC7E86" w14:paraId="396E2BB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86BE" w14:textId="20AF5682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Below 1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0 CN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D0C8D" w14:textId="60926EF4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100 (31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5BC9" w14:textId="53F429B9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54 (34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8EA56" w14:textId="43B0E95B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46 (29.1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C78C" w14:textId="77777777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5337" w:rsidRPr="00BC7E86" w14:paraId="4A4CA97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D302" w14:textId="5575E630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1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0 CN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C5EC" w14:textId="7DC8A7B4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79 (24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D28B" w14:textId="646444C2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46 (28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CFE1" w14:textId="4CA9F726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33 (20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92C0" w14:textId="77777777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5337" w:rsidRPr="00BC7E86" w14:paraId="33B02EE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17C8" w14:textId="270CB14B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Above 20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0 CN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5BA6" w14:textId="2A65962E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79 (24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E339" w14:textId="10735C62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38 (23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B51C" w14:textId="40F72420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41 (25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BDE0" w14:textId="77777777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B5337" w:rsidRPr="00BC7E86" w14:paraId="5146396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FA5E" w14:textId="024F1F15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D8C4" w14:textId="77E2BD8C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21 (6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3B145" w14:textId="5809B244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 8 (5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6448" w14:textId="0708CE65" w:rsidR="00EB5337" w:rsidRPr="00EB5337" w:rsidRDefault="00EB5337" w:rsidP="00EB5337">
            <w:pPr>
              <w:widowControl/>
              <w:jc w:val="left"/>
              <w:rPr>
                <w:sz w:val="20"/>
                <w:szCs w:val="18"/>
              </w:rPr>
            </w:pPr>
            <w:r w:rsidRPr="00EB5337">
              <w:rPr>
                <w:sz w:val="20"/>
                <w:szCs w:val="18"/>
              </w:rPr>
              <w:t xml:space="preserve">   13 (8.2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7EB2E" w14:textId="77777777" w:rsidR="00EB5337" w:rsidRPr="00380D8A" w:rsidRDefault="00EB5337" w:rsidP="00EB533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B149E" w:rsidRPr="00BC7E86" w14:paraId="7C8C9566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A5B1" w14:textId="0BF95634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xerci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2800" w14:textId="77777777" w:rsidR="007B149E" w:rsidRPr="0070101A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8AC0" w14:textId="77777777" w:rsidR="007B149E" w:rsidRPr="0070101A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C03E" w14:textId="77777777" w:rsidR="007B149E" w:rsidRPr="0070101A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1D1DA" w14:textId="3C6181D8" w:rsidR="007B149E" w:rsidRPr="0070101A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>0.</w:t>
            </w:r>
            <w:r w:rsidR="0070101A" w:rsidRPr="0070101A">
              <w:rPr>
                <w:rFonts w:hint="eastAsia"/>
                <w:sz w:val="20"/>
                <w:szCs w:val="18"/>
              </w:rPr>
              <w:t>60</w:t>
            </w:r>
            <w:r w:rsidRPr="0070101A">
              <w:rPr>
                <w:sz w:val="20"/>
                <w:szCs w:val="18"/>
              </w:rPr>
              <w:t>7</w:t>
            </w:r>
          </w:p>
        </w:tc>
      </w:tr>
      <w:tr w:rsidR="0070101A" w:rsidRPr="00BC7E86" w14:paraId="59ADCC7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25EA" w14:textId="77777777" w:rsidR="0070101A" w:rsidRPr="00380D8A" w:rsidRDefault="0070101A" w:rsidP="0070101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31BD" w14:textId="0EAAE335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 90 (28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EE2F" w14:textId="0F89A6AA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 45 (28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68B3" w14:textId="51E14056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 45 (28.5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7CE3" w14:textId="77777777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70101A" w:rsidRPr="00BC7E86" w14:paraId="6F81C8F3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6340" w14:textId="69850B2F" w:rsidR="0070101A" w:rsidRPr="00380D8A" w:rsidRDefault="0070101A" w:rsidP="0070101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E99B1" w14:textId="346924E0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226 (71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AF67D" w14:textId="7F124860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113 (71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EF56C" w14:textId="016B0DB0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113 (71.5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A0C2B" w14:textId="77777777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70101A" w:rsidRPr="00BC7E86" w14:paraId="00AE417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449B" w14:textId="5120F510" w:rsidR="0070101A" w:rsidRPr="00380D8A" w:rsidRDefault="0070101A" w:rsidP="0070101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</w:t>
            </w:r>
            <w:r w:rsidRPr="0070101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5EA2B" w14:textId="01DA7B83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  1 (0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530D7" w14:textId="35C0FA7A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  1 (0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F6AF1" w14:textId="4755E267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  <w:r w:rsidRPr="0070101A">
              <w:rPr>
                <w:sz w:val="20"/>
                <w:szCs w:val="18"/>
              </w:rPr>
              <w:t xml:space="preserve">    0 (0.0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67A4B" w14:textId="77777777" w:rsidR="0070101A" w:rsidRPr="0070101A" w:rsidRDefault="0070101A" w:rsidP="0070101A">
            <w:pPr>
              <w:widowControl/>
              <w:jc w:val="left"/>
              <w:rPr>
                <w:sz w:val="20"/>
                <w:szCs w:val="18"/>
              </w:rPr>
            </w:pPr>
          </w:p>
        </w:tc>
      </w:tr>
      <w:tr w:rsidR="007B149E" w:rsidRPr="00BC7E86" w14:paraId="47BDDC97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77A" w14:textId="0B4668CA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Current d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ink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ing s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79A3" w14:textId="77777777" w:rsidR="007B149E" w:rsidRPr="001248E4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0E80" w14:textId="77777777" w:rsidR="007B149E" w:rsidRPr="001248E4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0563" w14:textId="77777777" w:rsidR="007B149E" w:rsidRPr="001248E4" w:rsidRDefault="007B149E" w:rsidP="007B149E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8C59" w14:textId="0A68B13D" w:rsidR="007B149E" w:rsidRPr="00380D8A" w:rsidRDefault="007B149E" w:rsidP="007B149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sz w:val="20"/>
                <w:szCs w:val="20"/>
              </w:rPr>
              <w:t>0.3</w:t>
            </w:r>
            <w:r w:rsidR="004E4B01">
              <w:rPr>
                <w:rFonts w:eastAsia="等线" w:cs="Times New Roman" w:hint="eastAsia"/>
                <w:color w:val="000000"/>
                <w:sz w:val="20"/>
                <w:szCs w:val="20"/>
              </w:rPr>
              <w:t>81</w:t>
            </w:r>
          </w:p>
        </w:tc>
      </w:tr>
      <w:tr w:rsidR="004E4B01" w:rsidRPr="00BC7E86" w14:paraId="4A3FED92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2B7" w14:textId="77777777" w:rsidR="004E4B01" w:rsidRPr="00380D8A" w:rsidRDefault="004E4B01" w:rsidP="004E4B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F45D" w14:textId="6FE8A4E3" w:rsidR="004E4B01" w:rsidRPr="001248E4" w:rsidRDefault="004E4B01" w:rsidP="004E4B01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264 (83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847B" w14:textId="6F9E34BB" w:rsidR="004E4B01" w:rsidRPr="001248E4" w:rsidRDefault="004E4B01" w:rsidP="004E4B01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136 (85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1D5B" w14:textId="46D4E7F3" w:rsidR="004E4B01" w:rsidRPr="001248E4" w:rsidRDefault="004E4B01" w:rsidP="004E4B01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128 (81.0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E828" w14:textId="77777777" w:rsidR="004E4B01" w:rsidRPr="00380D8A" w:rsidRDefault="004E4B01" w:rsidP="004E4B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E4B01" w:rsidRPr="00BC7E86" w14:paraId="35402716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F229" w14:textId="03B1CE31" w:rsidR="004E4B01" w:rsidRPr="00380D8A" w:rsidRDefault="004E4B01" w:rsidP="004E4B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6BCAD" w14:textId="06FF9982" w:rsidR="004E4B01" w:rsidRPr="001248E4" w:rsidRDefault="004E4B01" w:rsidP="004E4B01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52 (16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11202" w14:textId="14E6725C" w:rsidR="004E4B01" w:rsidRPr="001248E4" w:rsidRDefault="004E4B01" w:rsidP="004E4B01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23 (14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CDCC7" w14:textId="7E523490" w:rsidR="004E4B01" w:rsidRPr="001248E4" w:rsidRDefault="004E4B01" w:rsidP="004E4B01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29 (18.4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E7020" w14:textId="77777777" w:rsidR="004E4B01" w:rsidRPr="00380D8A" w:rsidRDefault="004E4B01" w:rsidP="004E4B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248E4" w:rsidRPr="00BC7E86" w14:paraId="31C6FB0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1D72" w14:textId="248475BB" w:rsidR="001248E4" w:rsidRPr="00380D8A" w:rsidRDefault="001248E4" w:rsidP="001248E4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248E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4625F" w14:textId="426CE17C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 1 (0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ECD0C" w14:textId="210B1D39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 0 (0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2CD7" w14:textId="171F2640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 1 (0.6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DE1AA" w14:textId="77777777" w:rsidR="001248E4" w:rsidRPr="00380D8A" w:rsidRDefault="001248E4" w:rsidP="001248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32DDB" w:rsidRPr="00BC7E86" w14:paraId="6F564C9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C5DF" w14:textId="5AB1490D" w:rsidR="00832DDB" w:rsidRPr="00380D8A" w:rsidRDefault="00832DDB" w:rsidP="00832DD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Current smoking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A897" w14:textId="77777777" w:rsidR="00832DDB" w:rsidRPr="001248E4" w:rsidRDefault="00832DDB" w:rsidP="00832DDB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ABFB" w14:textId="77777777" w:rsidR="00832DDB" w:rsidRPr="001248E4" w:rsidRDefault="00832DDB" w:rsidP="00832DDB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913B" w14:textId="77777777" w:rsidR="00832DDB" w:rsidRPr="001248E4" w:rsidRDefault="00832DDB" w:rsidP="00832DDB">
            <w:pPr>
              <w:widowControl/>
              <w:jc w:val="left"/>
              <w:rPr>
                <w:sz w:val="20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3E22" w14:textId="48C08634" w:rsidR="00832DDB" w:rsidRPr="00380D8A" w:rsidRDefault="00832DDB" w:rsidP="00832DD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1248E4">
              <w:rPr>
                <w:rFonts w:eastAsia="等线" w:cs="Times New Roman" w:hint="eastAsia"/>
                <w:color w:val="000000"/>
                <w:sz w:val="20"/>
                <w:szCs w:val="20"/>
              </w:rPr>
              <w:t>158</w:t>
            </w:r>
          </w:p>
        </w:tc>
      </w:tr>
      <w:tr w:rsidR="001248E4" w:rsidRPr="00BC7E86" w14:paraId="75EB744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5103" w14:textId="77777777" w:rsidR="001248E4" w:rsidRPr="00380D8A" w:rsidRDefault="001248E4" w:rsidP="001248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DEF2" w14:textId="6CBC33C5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126 (39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B140" w14:textId="2447BB76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58 (36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94BB" w14:textId="7057F463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68 (43.0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916A" w14:textId="77777777" w:rsidR="001248E4" w:rsidRPr="00380D8A" w:rsidRDefault="001248E4" w:rsidP="001248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248E4" w:rsidRPr="00BC7E86" w14:paraId="70734C7F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24DD" w14:textId="7457B924" w:rsidR="001248E4" w:rsidRPr="00380D8A" w:rsidRDefault="001248E4" w:rsidP="001248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8F379" w14:textId="41750B6D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189 (59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143D8" w14:textId="4D238B72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101 (63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49BF8" w14:textId="696D8B7E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88 (55.7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06584" w14:textId="77777777" w:rsidR="001248E4" w:rsidRPr="00380D8A" w:rsidRDefault="001248E4" w:rsidP="001248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248E4" w:rsidRPr="00BC7E86" w14:paraId="2A7595E7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E3B1" w14:textId="08507A4F" w:rsidR="001248E4" w:rsidRPr="00380D8A" w:rsidRDefault="001248E4" w:rsidP="001248E4">
            <w:pPr>
              <w:widowControl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248E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4AB14" w14:textId="74CA2484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 2 (0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41DCC" w14:textId="09E7E035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 0 (0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7D495" w14:textId="1F90F54C" w:rsidR="001248E4" w:rsidRPr="001248E4" w:rsidRDefault="001248E4" w:rsidP="001248E4">
            <w:pPr>
              <w:widowControl/>
              <w:jc w:val="left"/>
              <w:rPr>
                <w:sz w:val="20"/>
                <w:szCs w:val="18"/>
              </w:rPr>
            </w:pPr>
            <w:r w:rsidRPr="001248E4">
              <w:rPr>
                <w:sz w:val="20"/>
                <w:szCs w:val="18"/>
              </w:rPr>
              <w:t xml:space="preserve">    2 (1.3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317D1" w14:textId="77777777" w:rsidR="001248E4" w:rsidRPr="00380D8A" w:rsidRDefault="001248E4" w:rsidP="001248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6473" w:rsidRPr="00BC7E86" w14:paraId="2B0AEC2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FA1F" w14:textId="53950115" w:rsidR="00EF6473" w:rsidRPr="00380D8A" w:rsidRDefault="00EF6473" w:rsidP="00EF647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Living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alo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5CC9" w14:textId="77777777" w:rsidR="00EF6473" w:rsidRPr="00380D8A" w:rsidRDefault="00EF6473" w:rsidP="00EF6473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8FF1" w14:textId="77777777" w:rsidR="00EF6473" w:rsidRPr="00380D8A" w:rsidRDefault="00EF6473" w:rsidP="00EF647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F362" w14:textId="77777777" w:rsidR="00EF6473" w:rsidRPr="00380D8A" w:rsidRDefault="00EF6473" w:rsidP="00EF647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C08E" w14:textId="2786ECCE" w:rsidR="00EF6473" w:rsidRPr="00380D8A" w:rsidRDefault="00EF6473" w:rsidP="00EF647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5333F7">
              <w:rPr>
                <w:rFonts w:eastAsia="等线" w:cs="Times New Roman" w:hint="eastAsia"/>
                <w:color w:val="000000"/>
                <w:sz w:val="20"/>
                <w:szCs w:val="20"/>
              </w:rPr>
              <w:t>495</w:t>
            </w:r>
          </w:p>
        </w:tc>
      </w:tr>
      <w:tr w:rsidR="001329D7" w:rsidRPr="00BC7E86" w14:paraId="7149B1C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F1C6" w14:textId="0C55D2AD" w:rsidR="001329D7" w:rsidRPr="00380D8A" w:rsidRDefault="001329D7" w:rsidP="001329D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2AD3" w14:textId="304FACE9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 79 (24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97B9" w14:textId="24CB815D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 44 (27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8173" w14:textId="49A7D440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 35 (22.2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012B0" w14:textId="77777777" w:rsidR="001329D7" w:rsidRPr="00380D8A" w:rsidRDefault="001329D7" w:rsidP="001329D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29D7" w:rsidRPr="00BC7E86" w14:paraId="1F49605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A01" w14:textId="1915103B" w:rsidR="001329D7" w:rsidRPr="00380D8A" w:rsidRDefault="001329D7" w:rsidP="001329D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E983" w14:textId="3265E113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220 (69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1590" w14:textId="6D1B956A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107 (67.3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2062" w14:textId="7181E75C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113 (71.5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3F19" w14:textId="77777777" w:rsidR="001329D7" w:rsidRPr="00380D8A" w:rsidRDefault="001329D7" w:rsidP="001329D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29D7" w:rsidRPr="00BC7E86" w14:paraId="0AB67D73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26E5" w14:textId="7AC6136E" w:rsidR="001329D7" w:rsidRPr="00380D8A" w:rsidRDefault="001329D7" w:rsidP="001329D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7CFF9" w14:textId="2BF79308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 18 (5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24ED2" w14:textId="53D06715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  8 (5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67F4A" w14:textId="7D0F6DE9" w:rsidR="001329D7" w:rsidRPr="001329D7" w:rsidRDefault="001329D7" w:rsidP="001329D7">
            <w:pPr>
              <w:widowControl/>
              <w:jc w:val="left"/>
              <w:rPr>
                <w:sz w:val="20"/>
                <w:szCs w:val="18"/>
              </w:rPr>
            </w:pPr>
            <w:r w:rsidRPr="001329D7">
              <w:rPr>
                <w:sz w:val="20"/>
                <w:szCs w:val="18"/>
              </w:rPr>
              <w:t xml:space="preserve">   10 (6.3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E3224" w14:textId="77777777" w:rsidR="001329D7" w:rsidRPr="00380D8A" w:rsidRDefault="001329D7" w:rsidP="001329D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F6473" w:rsidRPr="00BC7E86" w14:paraId="61C4869C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F588" w14:textId="34D611C8" w:rsidR="00EF6473" w:rsidRPr="00380D8A" w:rsidRDefault="00EF6473" w:rsidP="00EF647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ntidepressan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4A8F" w14:textId="77777777" w:rsidR="00EF6473" w:rsidRPr="00380D8A" w:rsidRDefault="00EF6473" w:rsidP="00EF6473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15DC" w14:textId="77777777" w:rsidR="00EF6473" w:rsidRPr="00380D8A" w:rsidRDefault="00EF6473" w:rsidP="00EF647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15E75" w14:textId="77777777" w:rsidR="00EF6473" w:rsidRPr="00380D8A" w:rsidRDefault="00EF6473" w:rsidP="00EF6473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7790" w14:textId="6B1C44E4" w:rsidR="00EF6473" w:rsidRPr="00380D8A" w:rsidRDefault="00EF6473" w:rsidP="00EF647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sz w:val="20"/>
                <w:szCs w:val="20"/>
              </w:rPr>
              <w:t>0.34</w:t>
            </w:r>
            <w:r w:rsidR="004662DA">
              <w:rPr>
                <w:rFonts w:eastAsia="等线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4662DA" w:rsidRPr="00BC7E86" w14:paraId="69853BC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ADBD" w14:textId="77777777" w:rsidR="004662DA" w:rsidRPr="00380D8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14CA" w14:textId="71FF5287" w:rsidR="004662DA" w:rsidRPr="004662D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4662DA">
              <w:rPr>
                <w:sz w:val="20"/>
                <w:szCs w:val="18"/>
              </w:rPr>
              <w:t xml:space="preserve">  143 (45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36DD" w14:textId="10BBB85E" w:rsidR="004662DA" w:rsidRPr="004662D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4662DA">
              <w:rPr>
                <w:sz w:val="20"/>
                <w:szCs w:val="18"/>
              </w:rPr>
              <w:t xml:space="preserve">   67 (42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9FF0" w14:textId="6E19DE01" w:rsidR="004662DA" w:rsidRPr="004662D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4662DA">
              <w:rPr>
                <w:sz w:val="20"/>
                <w:szCs w:val="18"/>
              </w:rPr>
              <w:t xml:space="preserve">   76 (48.1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AA5B" w14:textId="77777777" w:rsidR="004662DA" w:rsidRPr="00380D8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62DA" w:rsidRPr="00BC7E86" w14:paraId="3E6F490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376DF" w14:textId="5ADFBFCD" w:rsidR="004662DA" w:rsidRPr="00380D8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438A8" w14:textId="0D7E028D" w:rsidR="004662DA" w:rsidRPr="004662D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18"/>
              </w:rPr>
            </w:pPr>
            <w:r w:rsidRPr="004662DA">
              <w:rPr>
                <w:sz w:val="20"/>
                <w:szCs w:val="18"/>
              </w:rPr>
              <w:t xml:space="preserve">  174 (54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E513B" w14:textId="1895833D" w:rsidR="004662DA" w:rsidRPr="004662D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18"/>
              </w:rPr>
            </w:pPr>
            <w:r w:rsidRPr="004662DA">
              <w:rPr>
                <w:sz w:val="20"/>
                <w:szCs w:val="18"/>
              </w:rPr>
              <w:t xml:space="preserve">   92 (57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F3A3A" w14:textId="1C8C2FB7" w:rsidR="004662DA" w:rsidRPr="004662D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18"/>
              </w:rPr>
            </w:pPr>
            <w:r w:rsidRPr="004662DA">
              <w:rPr>
                <w:sz w:val="20"/>
                <w:szCs w:val="18"/>
              </w:rPr>
              <w:t xml:space="preserve">   82 (51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964DC" w14:textId="77777777" w:rsidR="004662DA" w:rsidRPr="00380D8A" w:rsidRDefault="004662DA" w:rsidP="004662D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A7EA2" w:rsidRPr="00BC7E86" w14:paraId="0107863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4A9" w14:textId="7555D47C" w:rsidR="008A7EA2" w:rsidRPr="00380D8A" w:rsidRDefault="008A7EA2" w:rsidP="008A7E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First episod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5E0D" w14:textId="77777777" w:rsidR="008A7EA2" w:rsidRPr="00A04E7C" w:rsidRDefault="008A7EA2" w:rsidP="008A7EA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FD94" w14:textId="77777777" w:rsidR="008A7EA2" w:rsidRPr="00A04E7C" w:rsidRDefault="008A7EA2" w:rsidP="008A7EA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DCFA" w14:textId="77777777" w:rsidR="008A7EA2" w:rsidRPr="00A04E7C" w:rsidRDefault="008A7EA2" w:rsidP="008A7EA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1DDE" w14:textId="48A334A6" w:rsidR="008A7EA2" w:rsidRPr="00380D8A" w:rsidRDefault="008A7EA2" w:rsidP="008A7E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="009A28F0">
              <w:rPr>
                <w:rFonts w:eastAsia="等线" w:cs="Times New Roman" w:hint="eastAsia"/>
                <w:color w:val="000000"/>
                <w:sz w:val="20"/>
                <w:szCs w:val="20"/>
              </w:rPr>
              <w:t>777</w:t>
            </w:r>
          </w:p>
        </w:tc>
      </w:tr>
      <w:tr w:rsidR="009A28F0" w:rsidRPr="00BC7E86" w14:paraId="1700FB1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F181" w14:textId="52D0DA5F" w:rsidR="009A28F0" w:rsidRPr="00380D8A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AF90" w14:textId="59755A46" w:rsidR="009A28F0" w:rsidRPr="00A04E7C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186 (58.7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1A85" w14:textId="6F36F791" w:rsidR="009A28F0" w:rsidRPr="00A04E7C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 93 (58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B0B19" w14:textId="490B829D" w:rsidR="009A28F0" w:rsidRPr="00A04E7C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 93 (58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B36C" w14:textId="77777777" w:rsidR="009A28F0" w:rsidRPr="00380D8A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28F0" w:rsidRPr="00BC7E86" w14:paraId="2729DED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ECA" w14:textId="287E30B9" w:rsidR="009A28F0" w:rsidRPr="00380D8A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6167" w14:textId="3DF2D416" w:rsidR="009A28F0" w:rsidRPr="00A04E7C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123 (38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AB33" w14:textId="6A085551" w:rsidR="009A28F0" w:rsidRPr="00A04E7C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 61 (38.4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E83E3" w14:textId="00BBC68D" w:rsidR="009A28F0" w:rsidRPr="00A04E7C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 62 (39.2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9CCC" w14:textId="77777777" w:rsidR="009A28F0" w:rsidRPr="00380D8A" w:rsidRDefault="009A28F0" w:rsidP="009A28F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4E7C" w:rsidRPr="00BC7E86" w14:paraId="1478B9D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2AAB" w14:textId="7FD70015" w:rsidR="00A04E7C" w:rsidRPr="00380D8A" w:rsidRDefault="00A04E7C" w:rsidP="00A04E7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29E5D" w14:textId="6B66BFB9" w:rsidR="00A04E7C" w:rsidRPr="00A04E7C" w:rsidRDefault="00A04E7C" w:rsidP="00A04E7C">
            <w:pPr>
              <w:widowControl/>
              <w:jc w:val="left"/>
              <w:rPr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  8 (2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3C9F" w14:textId="5FD6166A" w:rsidR="00A04E7C" w:rsidRPr="00A04E7C" w:rsidRDefault="00A04E7C" w:rsidP="00A04E7C">
            <w:pPr>
              <w:widowControl/>
              <w:jc w:val="left"/>
              <w:rPr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  5 (3.1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C9866" w14:textId="3326C43D" w:rsidR="00A04E7C" w:rsidRPr="00A04E7C" w:rsidRDefault="00A04E7C" w:rsidP="00A04E7C">
            <w:pPr>
              <w:widowControl/>
              <w:jc w:val="left"/>
              <w:rPr>
                <w:sz w:val="20"/>
                <w:szCs w:val="20"/>
              </w:rPr>
            </w:pPr>
            <w:r w:rsidRPr="00A04E7C">
              <w:rPr>
                <w:sz w:val="20"/>
                <w:szCs w:val="20"/>
              </w:rPr>
              <w:t xml:space="preserve">    3 (1.9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F4577" w14:textId="77777777" w:rsidR="00A04E7C" w:rsidRPr="00380D8A" w:rsidRDefault="00A04E7C" w:rsidP="00A04E7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567AC" w:rsidRPr="00BC7E86" w14:paraId="65526C5B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980" w14:textId="4A9456BF" w:rsidR="004567AC" w:rsidRPr="004567AC" w:rsidRDefault="004567AC" w:rsidP="004567A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67A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of onset, mean (SD)</w:t>
            </w:r>
            <w:r w:rsidRPr="004567AC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, year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59C7D" w14:textId="4704747E" w:rsidR="004567AC" w:rsidRPr="004567AC" w:rsidRDefault="004567AC" w:rsidP="004567A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67AC">
              <w:rPr>
                <w:sz w:val="20"/>
                <w:szCs w:val="20"/>
              </w:rPr>
              <w:t>24.61 (7.3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10CFC" w14:textId="41D5AFA0" w:rsidR="004567AC" w:rsidRPr="004567AC" w:rsidRDefault="004567AC" w:rsidP="004567A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67AC">
              <w:rPr>
                <w:sz w:val="20"/>
                <w:szCs w:val="20"/>
              </w:rPr>
              <w:t>25.28 (7.2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1021" w14:textId="702C0270" w:rsidR="004567AC" w:rsidRPr="004567AC" w:rsidRDefault="004567AC" w:rsidP="004567A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67AC">
              <w:rPr>
                <w:sz w:val="20"/>
                <w:szCs w:val="20"/>
              </w:rPr>
              <w:t>23.93 (7.4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3856D" w14:textId="6D6505D5" w:rsidR="004567AC" w:rsidRPr="004567AC" w:rsidRDefault="004567AC" w:rsidP="004567A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567AC">
              <w:rPr>
                <w:sz w:val="20"/>
                <w:szCs w:val="20"/>
              </w:rPr>
              <w:t>0.109</w:t>
            </w:r>
          </w:p>
        </w:tc>
      </w:tr>
      <w:tr w:rsidR="008A7EA2" w:rsidRPr="00BC7E86" w14:paraId="39B649A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BD05" w14:textId="73A65978" w:rsidR="008A7EA2" w:rsidRPr="00492F7C" w:rsidRDefault="008A7EA2" w:rsidP="008A7E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3A1D" w14:textId="77777777" w:rsidR="008A7EA2" w:rsidRPr="00492F7C" w:rsidRDefault="008A7EA2" w:rsidP="008A7EA2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4772" w14:textId="77777777" w:rsidR="008A7EA2" w:rsidRPr="00492F7C" w:rsidRDefault="008A7EA2" w:rsidP="008A7EA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C33E" w14:textId="77777777" w:rsidR="008A7EA2" w:rsidRPr="00492F7C" w:rsidRDefault="008A7EA2" w:rsidP="008A7EA2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11D8" w14:textId="4FDA5F2E" w:rsidR="008A7EA2" w:rsidRPr="00380D8A" w:rsidRDefault="008A7EA2" w:rsidP="008A7EA2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sz w:val="20"/>
                <w:szCs w:val="20"/>
              </w:rPr>
              <w:t>0.3</w:t>
            </w:r>
            <w:r w:rsidR="00491667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</w:p>
        </w:tc>
      </w:tr>
      <w:tr w:rsidR="00491667" w:rsidRPr="00BC7E86" w14:paraId="19F93F52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ED76" w14:textId="77777777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BF14" w14:textId="35EBDFCF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117 (36.9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3BCE" w14:textId="55D3E37D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 57 (35.8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29FF" w14:textId="5511DFE1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 60 (38.0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0583" w14:textId="77777777" w:rsidR="00491667" w:rsidRPr="00380D8A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1667" w:rsidRPr="00BC7E86" w14:paraId="546C285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4325" w14:textId="6DD7785B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19192" w14:textId="61B681D0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198 (62.5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A718C" w14:textId="3B514DB2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102 (64.2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2CF45" w14:textId="63AF16C8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 96 (60.8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64184" w14:textId="77777777" w:rsidR="00491667" w:rsidRPr="00380D8A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1667" w:rsidRPr="00BC7E86" w14:paraId="7C4CB838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63D6" w14:textId="223E1F55" w:rsidR="00491667" w:rsidRPr="00492F7C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92F7C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 Not avail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4F53D" w14:textId="645D2DCA" w:rsidR="00491667" w:rsidRPr="00492F7C" w:rsidRDefault="00491667" w:rsidP="00491667">
            <w:pPr>
              <w:widowControl/>
              <w:jc w:val="left"/>
              <w:rPr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  2 (0.6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0FF99" w14:textId="65B29A63" w:rsidR="00491667" w:rsidRPr="00492F7C" w:rsidRDefault="00491667" w:rsidP="00491667">
            <w:pPr>
              <w:widowControl/>
              <w:jc w:val="left"/>
              <w:rPr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  0 (0.0)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A73A3" w14:textId="2EAAA4C6" w:rsidR="00491667" w:rsidRPr="00492F7C" w:rsidRDefault="00491667" w:rsidP="00491667">
            <w:pPr>
              <w:widowControl/>
              <w:jc w:val="left"/>
              <w:rPr>
                <w:sz w:val="20"/>
                <w:szCs w:val="20"/>
              </w:rPr>
            </w:pPr>
            <w:r w:rsidRPr="00492F7C">
              <w:rPr>
                <w:sz w:val="20"/>
                <w:szCs w:val="20"/>
              </w:rPr>
              <w:t xml:space="preserve">   2 (1.3)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1300" w14:textId="77777777" w:rsidR="00491667" w:rsidRPr="00380D8A" w:rsidRDefault="00491667" w:rsidP="00491667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43D3" w:rsidRPr="00BC7E86" w14:paraId="7D3B8F7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045" w14:textId="520844EA" w:rsidR="00DD43D3" w:rsidRPr="00380D8A" w:rsidRDefault="00DD43D3" w:rsidP="00DD43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Number of 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LE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6261" w14:textId="623F24FF" w:rsidR="00DD43D3" w:rsidRPr="00DD43D3" w:rsidRDefault="00DD43D3" w:rsidP="00DD43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1"/>
              </w:rPr>
            </w:pPr>
            <w:r w:rsidRPr="00DD43D3">
              <w:rPr>
                <w:sz w:val="22"/>
                <w:szCs w:val="21"/>
              </w:rPr>
              <w:t xml:space="preserve"> 1.86 (1.8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D645" w14:textId="300A98C9" w:rsidR="00DD43D3" w:rsidRPr="00DD43D3" w:rsidRDefault="00DD43D3" w:rsidP="00DD43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1"/>
              </w:rPr>
            </w:pPr>
            <w:r w:rsidRPr="00DD43D3">
              <w:rPr>
                <w:sz w:val="22"/>
                <w:szCs w:val="21"/>
              </w:rPr>
              <w:t xml:space="preserve"> 1.92 (1.8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BCEE" w14:textId="4985A33D" w:rsidR="00DD43D3" w:rsidRPr="00DD43D3" w:rsidRDefault="00DD43D3" w:rsidP="00DD43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1"/>
              </w:rPr>
            </w:pPr>
            <w:r w:rsidRPr="00DD43D3">
              <w:rPr>
                <w:sz w:val="22"/>
                <w:szCs w:val="21"/>
              </w:rPr>
              <w:t xml:space="preserve"> 1.81 (1.8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C237" w14:textId="33952E9B" w:rsidR="00DD43D3" w:rsidRPr="00DD43D3" w:rsidRDefault="00DD43D3" w:rsidP="00DD43D3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1"/>
              </w:rPr>
            </w:pPr>
            <w:r w:rsidRPr="00DD43D3">
              <w:rPr>
                <w:sz w:val="22"/>
                <w:szCs w:val="21"/>
              </w:rPr>
              <w:t>0.618</w:t>
            </w:r>
          </w:p>
        </w:tc>
      </w:tr>
      <w:tr w:rsidR="00D67DAE" w:rsidRPr="00BC7E86" w14:paraId="0F8DB967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AFF" w14:textId="355D571B" w:rsidR="00D67DAE" w:rsidRPr="00380D8A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TQ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9D43" w14:textId="1ECCA920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49.18 (13.6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21171" w14:textId="69483945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50.16 (13.7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10DE" w14:textId="67773C16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48.21 (13.6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CF04" w14:textId="62FE4A29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0.235</w:t>
            </w:r>
          </w:p>
        </w:tc>
      </w:tr>
      <w:tr w:rsidR="00D67DAE" w:rsidRPr="00BC7E86" w14:paraId="1CED5EF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C17" w14:textId="264E96C1" w:rsidR="00D67DAE" w:rsidRPr="00380D8A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Emotional abus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B6A0" w14:textId="745A20ED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10.65 (4.9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DCA8E" w14:textId="6F975F0D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10.59 (5.0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666D" w14:textId="6492D8C8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10.70 (4.8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65BD3" w14:textId="1C6BE338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0.85</w:t>
            </w:r>
            <w:r>
              <w:rPr>
                <w:rFonts w:hint="eastAsia"/>
                <w:sz w:val="20"/>
                <w:szCs w:val="18"/>
              </w:rPr>
              <w:t>0</w:t>
            </w:r>
          </w:p>
        </w:tc>
      </w:tr>
      <w:tr w:rsidR="00D67DAE" w:rsidRPr="00BC7E86" w14:paraId="1CFDF9E2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469" w14:textId="2FFA2934" w:rsidR="00D67DAE" w:rsidRPr="00380D8A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Physical abus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02DF4" w14:textId="0B9B50E5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 xml:space="preserve"> 7.00 (3.1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FD35E" w14:textId="6E2DBD44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 xml:space="preserve"> 6.97 (3.2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7C03" w14:textId="2A17EE85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 xml:space="preserve"> 7.04 (3.1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6824" w14:textId="71F88A8C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0.84</w:t>
            </w:r>
            <w:r>
              <w:rPr>
                <w:rFonts w:hint="eastAsia"/>
                <w:sz w:val="20"/>
                <w:szCs w:val="18"/>
              </w:rPr>
              <w:t>0</w:t>
            </w:r>
          </w:p>
        </w:tc>
      </w:tr>
      <w:tr w:rsidR="00D67DAE" w:rsidRPr="00BC7E86" w14:paraId="76C9DE1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0D8B" w14:textId="2B0B877C" w:rsidR="00D67DAE" w:rsidRPr="00380D8A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Sexual abus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8168" w14:textId="79EE4175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 xml:space="preserve"> 5.80 (1.9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72E8" w14:textId="1B52C6F9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 xml:space="preserve"> 5.88 (2.0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1F7F" w14:textId="35A270D9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 xml:space="preserve"> 5.72 (1.7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3695" w14:textId="4D1AED53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0.478</w:t>
            </w:r>
          </w:p>
        </w:tc>
      </w:tr>
      <w:tr w:rsidR="00D67DAE" w:rsidRPr="00BC7E86" w14:paraId="7BBE331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5B8B" w14:textId="7459607B" w:rsidR="00D67DAE" w:rsidRPr="00380D8A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Emotional neglec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C414" w14:textId="71A06417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15.86 (5.2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1247" w14:textId="1C62DDF0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16.27 (5.0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ED8F" w14:textId="63537ED4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15.46 (5.3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5088" w14:textId="66E80755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0.19</w:t>
            </w:r>
            <w:r>
              <w:rPr>
                <w:rFonts w:hint="eastAsia"/>
                <w:sz w:val="20"/>
                <w:szCs w:val="18"/>
              </w:rPr>
              <w:t>0</w:t>
            </w:r>
          </w:p>
        </w:tc>
      </w:tr>
      <w:tr w:rsidR="00D67DAE" w:rsidRPr="00BC7E86" w14:paraId="5A2CDFA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EB33" w14:textId="23D756FB" w:rsidR="00D67DAE" w:rsidRPr="00380D8A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Physical neglec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F38C" w14:textId="31E4A90F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10.01 (3.8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0A8A" w14:textId="3FAF048A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10.45 (4.33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3150" w14:textId="24384094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 xml:space="preserve"> 9.59 (3.3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BBA75" w14:textId="5CF0C96B" w:rsidR="00D67DAE" w:rsidRPr="00D67DAE" w:rsidRDefault="00D67DAE" w:rsidP="00D67D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18"/>
              </w:rPr>
            </w:pPr>
            <w:r w:rsidRPr="00D67DAE">
              <w:rPr>
                <w:sz w:val="20"/>
                <w:szCs w:val="18"/>
              </w:rPr>
              <w:t>0.059</w:t>
            </w:r>
          </w:p>
        </w:tc>
      </w:tr>
      <w:tr w:rsidR="001826E9" w:rsidRPr="00BC7E86" w14:paraId="60173A3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4957" w14:textId="17309E3F" w:rsidR="001826E9" w:rsidRPr="00380D8A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SI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3424" w14:textId="131BE8E3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63.46 (22.0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4495B" w14:textId="1BE3C4FA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63.52 (20.3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00B3" w14:textId="3B5515E8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63.41 (23.6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A84C" w14:textId="1DCCFDB0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0.967</w:t>
            </w:r>
          </w:p>
        </w:tc>
      </w:tr>
      <w:tr w:rsidR="001826E9" w:rsidRPr="00BC7E86" w14:paraId="1468F983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F1D8" w14:textId="3F33A02B" w:rsidR="001826E9" w:rsidRPr="00380D8A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D-RISC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EF91" w14:textId="45749953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36.62 (15.1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7082" w14:textId="7A6B946A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37.00 (15.1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9F51B" w14:textId="3397552E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36.25 (15.2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EA65" w14:textId="04C46508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0.676</w:t>
            </w:r>
          </w:p>
        </w:tc>
      </w:tr>
      <w:tr w:rsidR="001826E9" w:rsidRPr="00BC7E86" w14:paraId="5F1C192D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1BF" w14:textId="3A945DD3" w:rsidR="001826E9" w:rsidRPr="00380D8A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RR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16FC" w14:textId="1483D9A2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56.75 (10.7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76AD" w14:textId="5086825B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56.83 (11.2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7602" w14:textId="69E30F2B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56.68 (10.2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7F62D" w14:textId="4A67C3CE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0.906</w:t>
            </w:r>
          </w:p>
        </w:tc>
      </w:tr>
      <w:tr w:rsidR="001826E9" w:rsidRPr="00BC7E86" w14:paraId="5A728AC5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C4DD" w14:textId="68E03713" w:rsidR="001826E9" w:rsidRPr="00380D8A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ISI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333D" w14:textId="7DFDCC87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15.41 (6.58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AD04" w14:textId="6652CC0B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15.16 (6.3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1DB1" w14:textId="45222D4C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15.67 (6.8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ABB5D" w14:textId="33986445" w:rsidR="001826E9" w:rsidRPr="001826E9" w:rsidRDefault="001826E9" w:rsidP="001826E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826E9">
              <w:rPr>
                <w:sz w:val="20"/>
                <w:szCs w:val="20"/>
              </w:rPr>
              <w:t>0.5</w:t>
            </w:r>
            <w:r w:rsidRPr="001826E9">
              <w:rPr>
                <w:rFonts w:hint="eastAsia"/>
                <w:sz w:val="20"/>
                <w:szCs w:val="20"/>
              </w:rPr>
              <w:t>00</w:t>
            </w:r>
          </w:p>
        </w:tc>
      </w:tr>
      <w:tr w:rsidR="000024AB" w:rsidRPr="00BC7E86" w14:paraId="60F8CDA1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7517" w14:textId="2C7775AF" w:rsidR="000024AB" w:rsidRPr="00380D8A" w:rsidRDefault="000024AB" w:rsidP="000024A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PHQ-9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2C721" w14:textId="37EFC85C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13.20 (4.7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DF34F" w14:textId="04E63157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13.61 (5.02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11FE" w14:textId="0DFF87C3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12.78 (4.4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ED28" w14:textId="6AC51555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0.12</w:t>
            </w:r>
            <w:r>
              <w:rPr>
                <w:rFonts w:hint="eastAsia"/>
                <w:sz w:val="20"/>
                <w:szCs w:val="18"/>
              </w:rPr>
              <w:t>0</w:t>
            </w:r>
          </w:p>
        </w:tc>
      </w:tr>
      <w:tr w:rsidR="000024AB" w:rsidRPr="00BC7E86" w14:paraId="1FD5E70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78E0" w14:textId="3BA1FDE7" w:rsidR="000024AB" w:rsidRPr="00380D8A" w:rsidRDefault="000024AB" w:rsidP="000024A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GAD-7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AFC9F" w14:textId="108DA5C1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10.36 (4.6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A3208" w14:textId="251C9FBA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10.86 (4.8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E47AE" w14:textId="56286867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 xml:space="preserve"> 9.85 (4.3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0B1E8" w14:textId="673A1C58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0.053</w:t>
            </w:r>
          </w:p>
        </w:tc>
      </w:tr>
      <w:tr w:rsidR="000024AB" w:rsidRPr="00BC7E86" w14:paraId="06FE8630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BD0B" w14:textId="475C7B3D" w:rsidR="000024AB" w:rsidRPr="00380D8A" w:rsidRDefault="000024AB" w:rsidP="000024A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K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04B3B" w14:textId="3B5E4F82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29.78 (7.4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2D035" w14:textId="2C1D0B84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30.35 (7.2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A3675" w14:textId="714F7FE5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29.20 (7.5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7D8A1" w14:textId="11EA7632" w:rsidR="000024AB" w:rsidRPr="000024AB" w:rsidRDefault="000024AB" w:rsidP="000024AB">
            <w:pPr>
              <w:widowControl/>
              <w:jc w:val="left"/>
              <w:rPr>
                <w:sz w:val="20"/>
                <w:szCs w:val="18"/>
              </w:rPr>
            </w:pPr>
            <w:r w:rsidRPr="000024AB">
              <w:rPr>
                <w:sz w:val="20"/>
                <w:szCs w:val="18"/>
              </w:rPr>
              <w:t>0.168</w:t>
            </w:r>
          </w:p>
        </w:tc>
      </w:tr>
      <w:tr w:rsidR="005462E6" w:rsidRPr="00BC7E86" w14:paraId="5C47FBC9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8FEA" w14:textId="456AAD17" w:rsidR="005462E6" w:rsidRPr="00380D8A" w:rsidRDefault="005462E6" w:rsidP="005462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DS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3F1DA" w14:textId="08399F40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13.92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6.8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21D1F" w14:textId="259F1F09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15.57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7.0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421CD" w14:textId="64766C5E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12.26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6.2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192C3" w14:textId="2E2832A8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&lt;0.001</w:t>
            </w:r>
          </w:p>
        </w:tc>
      </w:tr>
      <w:tr w:rsidR="005462E6" w:rsidRPr="00BC7E86" w14:paraId="43FBB16E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29A8" w14:textId="1E65511F" w:rsidR="005462E6" w:rsidRPr="00380D8A" w:rsidRDefault="005462E6" w:rsidP="005462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GSES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1F17E" w14:textId="572C2F12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19.62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5.7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A31FD" w14:textId="5516AFC9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19.62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5.5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C67C3" w14:textId="6262A196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19.62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6.0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58E2A" w14:textId="7CDDE316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0.995</w:t>
            </w:r>
          </w:p>
        </w:tc>
      </w:tr>
      <w:tr w:rsidR="005462E6" w:rsidRPr="00BC7E86" w14:paraId="71F4C9C2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B070" w14:textId="24B1376B" w:rsidR="005462E6" w:rsidRPr="00380D8A" w:rsidRDefault="005462E6" w:rsidP="005462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SF-6D sco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78C9C" w14:textId="675DBCE6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0.56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0.2</w:t>
            </w:r>
            <w:r>
              <w:rPr>
                <w:rFonts w:hint="eastAsia"/>
                <w:sz w:val="20"/>
                <w:szCs w:val="18"/>
              </w:rPr>
              <w:t>0</w:t>
            </w:r>
            <w:r w:rsidRPr="007120ED">
              <w:rPr>
                <w:sz w:val="20"/>
                <w:szCs w:val="18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A00EF" w14:textId="1224B1C7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0.54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0.21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29682" w14:textId="24C4DA30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0.58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0.2</w:t>
            </w:r>
            <w:r>
              <w:rPr>
                <w:rFonts w:hint="eastAsia"/>
                <w:sz w:val="20"/>
                <w:szCs w:val="18"/>
              </w:rPr>
              <w:t>0</w:t>
            </w:r>
            <w:r w:rsidRPr="007120ED">
              <w:rPr>
                <w:sz w:val="20"/>
                <w:szCs w:val="18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4D038" w14:textId="2EF33470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0.133</w:t>
            </w:r>
          </w:p>
        </w:tc>
      </w:tr>
      <w:tr w:rsidR="005462E6" w:rsidRPr="00BC7E86" w14:paraId="6F84E917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1A60" w14:textId="1DC696C7" w:rsidR="005462E6" w:rsidRPr="00380D8A" w:rsidRDefault="005462E6" w:rsidP="005462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DS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9BB4D" w14:textId="432F6DBA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52.26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9.07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35E6D" w14:textId="0D914586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52.95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8.9</w:t>
            </w:r>
            <w:r>
              <w:rPr>
                <w:rFonts w:hint="eastAsia"/>
                <w:sz w:val="20"/>
                <w:szCs w:val="18"/>
              </w:rPr>
              <w:t>0</w:t>
            </w:r>
            <w:r w:rsidRPr="007120ED">
              <w:rPr>
                <w:sz w:val="20"/>
                <w:szCs w:val="18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A5330" w14:textId="1924EE10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51.57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9.2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63F3E" w14:textId="38CDA11F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0.18</w:t>
            </w:r>
            <w:r>
              <w:rPr>
                <w:rFonts w:hint="eastAsia"/>
                <w:sz w:val="20"/>
                <w:szCs w:val="18"/>
              </w:rPr>
              <w:t>0</w:t>
            </w:r>
          </w:p>
        </w:tc>
      </w:tr>
      <w:tr w:rsidR="005462E6" w:rsidRPr="00BC7E86" w14:paraId="659FC0AA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00B4" w14:textId="77F46D30" w:rsidR="005462E6" w:rsidRPr="00380D8A" w:rsidRDefault="005462E6" w:rsidP="005462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Personal DS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AE237" w14:textId="43AAFCC6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22.87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5.25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5363E" w14:textId="11B021F5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23.18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5.24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EAF54" w14:textId="2D13684E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22.57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5.2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1C4F" w14:textId="5C9549EE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0.306</w:t>
            </w:r>
          </w:p>
        </w:tc>
      </w:tr>
      <w:tr w:rsidR="005462E6" w:rsidRPr="00BC7E86" w14:paraId="2D2A7844" w14:textId="77777777" w:rsidTr="00B51B79">
        <w:trPr>
          <w:trHeight w:val="258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1BEA" w14:textId="796E00B8" w:rsidR="005462E6" w:rsidRPr="00380D8A" w:rsidRDefault="005462E6" w:rsidP="005462E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Perceived DSS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380D8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mean (SD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EB7E7" w14:textId="6642283E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29.38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6.66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1CEDE" w14:textId="130ECB3C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29.77</w:t>
            </w:r>
            <w:r>
              <w:rPr>
                <w:rFonts w:hint="eastAsia"/>
                <w:sz w:val="20"/>
                <w:szCs w:val="18"/>
              </w:rPr>
              <w:t xml:space="preserve"> </w:t>
            </w:r>
            <w:r w:rsidRPr="007120ED">
              <w:rPr>
                <w:sz w:val="20"/>
                <w:szCs w:val="18"/>
              </w:rPr>
              <w:t>(6.39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9EC19" w14:textId="3997882D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29</w:t>
            </w:r>
            <w:r>
              <w:rPr>
                <w:rFonts w:hint="eastAsia"/>
                <w:sz w:val="20"/>
                <w:szCs w:val="18"/>
              </w:rPr>
              <w:t xml:space="preserve">.00 </w:t>
            </w:r>
            <w:r w:rsidRPr="007120ED">
              <w:rPr>
                <w:sz w:val="20"/>
                <w:szCs w:val="18"/>
              </w:rPr>
              <w:t>(6.9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33F92" w14:textId="054FF5DA" w:rsidR="005462E6" w:rsidRPr="001826E9" w:rsidRDefault="005462E6" w:rsidP="005462E6">
            <w:pPr>
              <w:widowControl/>
              <w:jc w:val="left"/>
              <w:rPr>
                <w:sz w:val="20"/>
                <w:szCs w:val="20"/>
              </w:rPr>
            </w:pPr>
            <w:r w:rsidRPr="007120ED">
              <w:rPr>
                <w:sz w:val="20"/>
                <w:szCs w:val="18"/>
              </w:rPr>
              <w:t>0.31</w:t>
            </w:r>
            <w:r>
              <w:rPr>
                <w:rFonts w:hint="eastAsia"/>
                <w:sz w:val="20"/>
                <w:szCs w:val="18"/>
              </w:rPr>
              <w:t>0</w:t>
            </w:r>
          </w:p>
        </w:tc>
      </w:tr>
      <w:tr w:rsidR="000D786F" w:rsidRPr="00B77500" w14:paraId="3611C447" w14:textId="77777777" w:rsidTr="00DD3BE5">
        <w:trPr>
          <w:trHeight w:val="2392"/>
        </w:trPr>
        <w:tc>
          <w:tcPr>
            <w:tcW w:w="878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1D72" w14:textId="09D59405" w:rsidR="000D786F" w:rsidRPr="00380D8A" w:rsidRDefault="000D786F" w:rsidP="000D78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less otherwise indicated, data are expressed as N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o.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%) of participants.</w:t>
            </w:r>
          </w:p>
          <w:p w14:paraId="78CCD3A3" w14:textId="71B8ADD8" w:rsidR="000D786F" w:rsidRPr="00380D8A" w:rsidRDefault="000D786F" w:rsidP="000D78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380D8A"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Baseline characteristics were compared between the two groups using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o independent-sample</w:t>
            </w:r>
            <w:r w:rsidRPr="00380D8A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t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tes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for continuous variables and Chi-Square tests or Fisher exact probabilities for categorical variables.</w:t>
            </w:r>
          </w:p>
          <w:p w14:paraId="35FC95F6" w14:textId="0C42B4C9" w:rsidR="000D786F" w:rsidRPr="00BC7E86" w:rsidRDefault="000D786F" w:rsidP="000D786F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Abbreviations: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BT, Internet-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sed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ognitive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ehavioral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rapy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WLC, 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w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iting-list control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380D8A">
              <w:rPr>
                <w:rFonts w:cs="Times New Roman"/>
                <w:color w:val="000000"/>
                <w:sz w:val="18"/>
                <w:szCs w:val="18"/>
              </w:rPr>
              <w:t xml:space="preserve">N, </w:t>
            </w:r>
            <w:r w:rsidRPr="00380D8A">
              <w:rPr>
                <w:rFonts w:cs="Times New Roman" w:hint="eastAsia"/>
                <w:color w:val="000000"/>
                <w:sz w:val="18"/>
                <w:szCs w:val="18"/>
              </w:rPr>
              <w:t>n</w:t>
            </w:r>
            <w:r w:rsidRPr="00380D8A">
              <w:rPr>
                <w:rFonts w:cs="Times New Roman"/>
                <w:color w:val="000000"/>
                <w:sz w:val="18"/>
                <w:szCs w:val="18"/>
              </w:rPr>
              <w:t xml:space="preserve">umber of </w:t>
            </w:r>
            <w:r w:rsidRPr="00380D8A">
              <w:rPr>
                <w:rFonts w:cs="Times New Roman" w:hint="eastAsia"/>
                <w:color w:val="000000"/>
                <w:sz w:val="18"/>
                <w:szCs w:val="18"/>
              </w:rPr>
              <w:t>p</w:t>
            </w:r>
            <w:r w:rsidRPr="00380D8A">
              <w:rPr>
                <w:rFonts w:cs="Times New Roman"/>
                <w:color w:val="000000"/>
                <w:sz w:val="18"/>
                <w:szCs w:val="18"/>
              </w:rPr>
              <w:t>arti</w:t>
            </w:r>
            <w:r w:rsidRPr="00380D8A">
              <w:rPr>
                <w:rFonts w:cs="Times New Roman" w:hint="eastAsia"/>
                <w:color w:val="000000"/>
                <w:sz w:val="18"/>
                <w:szCs w:val="18"/>
              </w:rPr>
              <w:t>ci</w:t>
            </w:r>
            <w:r w:rsidRPr="00380D8A">
              <w:rPr>
                <w:rFonts w:cs="Times New Roman"/>
                <w:color w:val="000000"/>
                <w:sz w:val="18"/>
                <w:szCs w:val="18"/>
              </w:rPr>
              <w:t>pants</w:t>
            </w:r>
            <w:r w:rsidRPr="00380D8A">
              <w:rPr>
                <w:rFonts w:cs="Times New Roman" w:hint="eastAsia"/>
                <w:color w:val="000000"/>
                <w:sz w:val="18"/>
                <w:szCs w:val="18"/>
              </w:rPr>
              <w:t xml:space="preserve">; 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SD, 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andard deviation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NY, Chinese Yuan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SLE, The Stressful Life Event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TQ, Childhood Trauma Questionnair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SSI, Somatic Symptom Inventory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D-RISC, Connor-Davidson Resilience Scal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RRS, Ruminative Responses Scale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ISI, Insomnia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verity Index</w:t>
            </w:r>
            <w:r w:rsidRPr="00380D8A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;</w:t>
            </w:r>
            <w:r w:rsidRPr="00380D8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PHQ-9, Patient Health Questionnaire-9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FE17E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GAD-7, General Anxiety Disorder-7; K-10, Kessler Psychological Distress Scale-10; SDS, Sheehan Disability Scale; GSES, General </w:t>
            </w:r>
            <w:r w:rsidRPr="00FE17E3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Self-Efficacy Scale; SF-6D, Short Form 6-Dimension; DSS, Depression Stigma Scale.</w:t>
            </w:r>
          </w:p>
        </w:tc>
      </w:tr>
    </w:tbl>
    <w:p w14:paraId="7E3600A7" w14:textId="14B39C58" w:rsidR="00C01965" w:rsidRDefault="00C01965"/>
    <w:p w14:paraId="258B146C" w14:textId="512911BF" w:rsidR="00EE2A96" w:rsidRDefault="00EE2A96" w:rsidP="00C51A4D">
      <w:pPr>
        <w:widowControl/>
        <w:jc w:val="left"/>
        <w:sectPr w:rsidR="00EE2A9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"/>
        <w:tblW w:w="15309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85"/>
        <w:gridCol w:w="425"/>
        <w:gridCol w:w="1134"/>
        <w:gridCol w:w="1276"/>
        <w:gridCol w:w="425"/>
        <w:gridCol w:w="1134"/>
        <w:gridCol w:w="1276"/>
        <w:gridCol w:w="425"/>
        <w:gridCol w:w="1276"/>
        <w:gridCol w:w="1134"/>
        <w:gridCol w:w="425"/>
        <w:gridCol w:w="1276"/>
        <w:gridCol w:w="1134"/>
        <w:gridCol w:w="1134"/>
        <w:gridCol w:w="850"/>
      </w:tblGrid>
      <w:tr w:rsidR="0033567C" w:rsidRPr="003C2C36" w14:paraId="2009134E" w14:textId="77777777" w:rsidTr="006975EC">
        <w:trPr>
          <w:cantSplit/>
          <w:trHeight w:val="244"/>
          <w:tblHeader/>
          <w:jc w:val="center"/>
        </w:trPr>
        <w:tc>
          <w:tcPr>
            <w:tcW w:w="15309" w:type="dxa"/>
            <w:gridSpan w:val="15"/>
            <w:tcBorders>
              <w:bottom w:val="single" w:sz="12" w:space="0" w:color="auto"/>
            </w:tcBorders>
            <w:vAlign w:val="center"/>
          </w:tcPr>
          <w:p w14:paraId="6A21716B" w14:textId="3F227714" w:rsidR="0033567C" w:rsidRPr="008B302C" w:rsidRDefault="0033567C" w:rsidP="00CF4376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</w:pPr>
            <w:r w:rsidRPr="005A1D4E"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lastRenderedPageBreak/>
              <w:t xml:space="preserve">Table </w:t>
            </w:r>
            <w:r w:rsidR="0056338C"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t>S</w:t>
            </w:r>
            <w:r w:rsidRPr="005A1D4E"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t>2.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 Outcomes for </w:t>
            </w:r>
            <w:r w:rsidR="00421829">
              <w:rPr>
                <w:rFonts w:ascii="Times New Roman" w:hAnsi="Times New Roman" w:cs="Times New Roman"/>
                <w:b/>
                <w:bCs/>
                <w:szCs w:val="20"/>
                <w:lang w:eastAsia="zh-CN"/>
              </w:rPr>
              <w:t xml:space="preserve">the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i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ntention-to-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t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reat sample at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p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re- and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p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ost-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t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reatment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t</w:t>
            </w:r>
            <w:r w:rsidR="00A56B67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ime points</w:t>
            </w:r>
            <w:r w:rsidR="00B830AC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 by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t</w:t>
            </w:r>
            <w:r w:rsidR="00B830AC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 xml:space="preserve">reatment </w:t>
            </w:r>
            <w:r w:rsidR="00240217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g</w:t>
            </w:r>
            <w:r w:rsidR="00B830AC" w:rsidRPr="005A1D4E">
              <w:rPr>
                <w:rFonts w:ascii="Times New Roman" w:hAnsi="Times New Roman" w:cs="Times New Roman" w:hint="eastAsia"/>
                <w:b/>
                <w:bCs/>
                <w:szCs w:val="20"/>
                <w:lang w:eastAsia="zh-CN"/>
              </w:rPr>
              <w:t>roups</w:t>
            </w:r>
          </w:p>
        </w:tc>
      </w:tr>
      <w:tr w:rsidR="006069B8" w:rsidRPr="003C2C36" w14:paraId="4369E1CD" w14:textId="77777777" w:rsidTr="00D87854">
        <w:trPr>
          <w:cantSplit/>
          <w:trHeight w:val="244"/>
          <w:tblHeader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27BEAFE6" w14:textId="1AD7AE22" w:rsidR="009A65D5" w:rsidRPr="003C2C36" w:rsidRDefault="009A65D5" w:rsidP="001A35EB">
            <w:pPr>
              <w:keepNext/>
              <w:spacing w:after="60"/>
              <w:jc w:val="left"/>
              <w:rPr>
                <w:rFonts w:ascii="Times New Roman" w:hAnsi="Times New Roman" w:cs="Times New Roman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Outcome</w:t>
            </w:r>
          </w:p>
        </w:tc>
        <w:tc>
          <w:tcPr>
            <w:tcW w:w="5670" w:type="dxa"/>
            <w:gridSpan w:val="6"/>
            <w:tcBorders>
              <w:top w:val="single" w:sz="12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596EDF72" w14:textId="77777777" w:rsidR="009A65D5" w:rsidRPr="00C508BB" w:rsidRDefault="009A65D5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08BB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re-treatment</w:t>
            </w:r>
          </w:p>
        </w:tc>
        <w:tc>
          <w:tcPr>
            <w:tcW w:w="5670" w:type="dxa"/>
            <w:gridSpan w:val="6"/>
            <w:tcBorders>
              <w:top w:val="single" w:sz="12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14:paraId="0D7F10E7" w14:textId="77777777" w:rsidR="009A65D5" w:rsidRPr="00C508BB" w:rsidRDefault="009A65D5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08BB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Post-treatment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739107B" w14:textId="6EF41460" w:rsidR="00C354BC" w:rsidRDefault="009A65D5" w:rsidP="001A35EB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E92D4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 difference</w:t>
            </w:r>
          </w:p>
          <w:p w14:paraId="5EB82464" w14:textId="71EC5086" w:rsidR="009A65D5" w:rsidRPr="00E92D4D" w:rsidRDefault="002A359B" w:rsidP="001A35EB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E92D4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="009A65D5" w:rsidRPr="00E92D4D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SE</w:t>
            </w:r>
            <w:r w:rsidR="009A65D5" w:rsidRPr="00E92D4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)</w:t>
            </w:r>
            <w:r w:rsidR="000D00EB"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</w:t>
            </w:r>
            <w:r w:rsidR="009347AB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5958EC30" w14:textId="11DA1DEB" w:rsidR="009A65D5" w:rsidRPr="00E92D4D" w:rsidRDefault="009A65D5" w:rsidP="001A35EB">
            <w:pPr>
              <w:keepNext/>
              <w:spacing w:after="60"/>
              <w:jc w:val="left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E92D4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  <w:r w:rsidRPr="00E92D4D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-valu</w:t>
            </w:r>
            <w:r w:rsid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e</w:t>
            </w:r>
            <w:r w:rsidR="006975EC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 xml:space="preserve"> </w:t>
            </w:r>
          </w:p>
        </w:tc>
      </w:tr>
      <w:tr w:rsidR="00E550E5" w:rsidRPr="00CA303A" w14:paraId="358AF734" w14:textId="77777777" w:rsidTr="00D87854">
        <w:trPr>
          <w:cantSplit/>
          <w:trHeight w:val="20"/>
          <w:tblHeader/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1ADB2519" w14:textId="77777777" w:rsidR="00E92AB6" w:rsidRPr="00CA303A" w:rsidRDefault="00E92AB6" w:rsidP="00E92AB6">
            <w:pPr>
              <w:keepNext/>
              <w:spacing w:after="60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2DE13C" w14:textId="7FA7203F" w:rsidR="00E92AB6" w:rsidRPr="00E92AB6" w:rsidRDefault="00E92AB6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E92AB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ICBT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65EA2131" w14:textId="197C1155" w:rsidR="00E92AB6" w:rsidRPr="00E92AB6" w:rsidRDefault="00E92AB6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WLC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14:paraId="6A496152" w14:textId="2E814257" w:rsidR="00E92AB6" w:rsidRPr="00E92AB6" w:rsidRDefault="00E92AB6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E92AB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  <w:t>ICBT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1D439A" w14:textId="2FDAD3DB" w:rsidR="00E92AB6" w:rsidRPr="00E92AB6" w:rsidRDefault="00E92AB6" w:rsidP="001A35EB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WLC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55B73E44" w14:textId="77777777" w:rsidR="00E92AB6" w:rsidRPr="00CA303A" w:rsidRDefault="00E92AB6" w:rsidP="00E92AB6">
            <w:pPr>
              <w:keepNext/>
              <w:spacing w:after="60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</w:tcPr>
          <w:p w14:paraId="71DC8FF1" w14:textId="77777777" w:rsidR="00E92AB6" w:rsidRPr="00CA303A" w:rsidRDefault="00E92AB6" w:rsidP="00E92AB6">
            <w:pPr>
              <w:keepNext/>
              <w:spacing w:after="60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</w:tr>
      <w:tr w:rsidR="00AC31A1" w:rsidRPr="00CA303A" w14:paraId="3F30C4BD" w14:textId="77777777" w:rsidTr="00D87854">
        <w:trPr>
          <w:cantSplit/>
          <w:trHeight w:val="20"/>
          <w:tblHeader/>
          <w:jc w:val="center"/>
        </w:trPr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500852AF" w14:textId="3A0CDF1A" w:rsidR="00AC31A1" w:rsidRPr="00CA303A" w:rsidRDefault="00AC31A1" w:rsidP="00AC31A1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58DBEA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EA54B" w14:textId="33092A9D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Observed</w:t>
            </w:r>
          </w:p>
          <w:p w14:paraId="4ACAD6AA" w14:textId="6DE9352E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m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  <w:p w14:paraId="6DF97FC4" w14:textId="322F170E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D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E0427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stimated</w:t>
            </w:r>
          </w:p>
          <w:p w14:paraId="67805F22" w14:textId="7BAC2901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</w:t>
            </w:r>
          </w:p>
          <w:p w14:paraId="17A7614A" w14:textId="0410D5A4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E)</w:t>
            </w:r>
            <w:r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C1AB2" w14:textId="4A46CC7F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7B6DAA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Observed</w:t>
            </w:r>
          </w:p>
          <w:p w14:paraId="602B1BE0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m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  <w:p w14:paraId="01A8C4BB" w14:textId="70D949CC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D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14:paraId="6B9CE676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stimated</w:t>
            </w:r>
          </w:p>
          <w:p w14:paraId="7D424096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</w:t>
            </w:r>
          </w:p>
          <w:p w14:paraId="428FF7E6" w14:textId="71B4C748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E)</w:t>
            </w:r>
            <w:r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14:paraId="282614B7" w14:textId="5424EA39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E5A13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Observed</w:t>
            </w:r>
          </w:p>
          <w:p w14:paraId="1DE23F5B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m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  <w:p w14:paraId="57F56D79" w14:textId="0BA53F3B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D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274E21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stimated</w:t>
            </w:r>
          </w:p>
          <w:p w14:paraId="77ED32AF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</w:t>
            </w:r>
          </w:p>
          <w:p w14:paraId="7D758F3F" w14:textId="61BE5696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E)</w:t>
            </w:r>
            <w:r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5715A" w14:textId="4226B148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48CC7D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Observed</w:t>
            </w:r>
          </w:p>
          <w:p w14:paraId="1AD98126" w14:textId="77777777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lang w:eastAsia="zh-CN"/>
              </w:rPr>
              <w:t>m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an</w:t>
            </w:r>
          </w:p>
          <w:p w14:paraId="45DA6123" w14:textId="253C48F4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D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B907F9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Estimated</w:t>
            </w:r>
          </w:p>
          <w:p w14:paraId="0973A57D" w14:textId="77777777" w:rsidR="00AC31A1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eastAsia="zh-CN"/>
              </w:rPr>
            </w:pP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ean</w:t>
            </w:r>
          </w:p>
          <w:p w14:paraId="65CD5494" w14:textId="34A07192" w:rsidR="00AC31A1" w:rsidRPr="00CA303A" w:rsidRDefault="00AC31A1" w:rsidP="005F37AA">
            <w:pPr>
              <w:keepNext/>
              <w:spacing w:after="6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(</w:t>
            </w:r>
            <w:r w:rsidRPr="00CA303A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SE)</w:t>
            </w:r>
            <w:r w:rsidRPr="00416312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11329BF1" w14:textId="32F0B8AE" w:rsidR="00AC31A1" w:rsidRPr="00CA303A" w:rsidRDefault="00AC31A1" w:rsidP="00AC31A1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</w:tcPr>
          <w:p w14:paraId="5D952EC9" w14:textId="75A812A8" w:rsidR="00AC31A1" w:rsidRPr="00CA303A" w:rsidRDefault="00AC31A1" w:rsidP="00AC31A1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5462E6" w:rsidRPr="003C2C36" w14:paraId="5D31A0C6" w14:textId="77777777" w:rsidTr="00F70417">
        <w:trPr>
          <w:cantSplit/>
          <w:trHeight w:val="20"/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4CF859D5" w14:textId="63320904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PHQ-9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6E9B0BAE" w14:textId="24CCF800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D1C011B" w14:textId="1877EEE7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5462E6">
              <w:rPr>
                <w:rFonts w:ascii="Times New Roman" w:hAnsi="Times New Roman" w:cs="Times New Roman"/>
              </w:rPr>
              <w:t>13.61(5.02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6633C0E" w14:textId="5863029B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3.61(0.41)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6803B75B" w14:textId="4E3F9AC5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19E08D4" w14:textId="7820FD43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462E6">
              <w:rPr>
                <w:rFonts w:ascii="Times New Roman" w:hAnsi="Times New Roman" w:cs="Times New Roman"/>
              </w:rPr>
              <w:t>12.78(4.47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6C5A6FF" w14:textId="1DB4D8DD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2.78(0.41)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77A479BF" w14:textId="490DAFB3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BDF90EA" w14:textId="608D164A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8.87(5.70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AC75D04" w14:textId="62C9BD84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8.87(0.45)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5D482D9B" w14:textId="52F9927C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50A7444" w14:textId="761B5D94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1.05(5.37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D1B3030" w14:textId="032B0A11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1.06(0.44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7149953" w14:textId="2FABEFB0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BE4221">
              <w:rPr>
                <w:rFonts w:ascii="Times New Roman" w:hAnsi="Times New Roman" w:cs="Times New Roman"/>
                <w:szCs w:val="20"/>
              </w:rPr>
              <w:t>3.01(0.65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C4AD09A" w14:textId="1882BC44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5462E6" w:rsidRPr="003C2C36" w14:paraId="63E5C459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53F1BD72" w14:textId="1C509B51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GAD-7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7BFD9F5E" w14:textId="6C95711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134" w:type="dxa"/>
          </w:tcPr>
          <w:p w14:paraId="4BD7DB00" w14:textId="4C14DD92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5462E6">
              <w:rPr>
                <w:rFonts w:ascii="Times New Roman" w:hAnsi="Times New Roman" w:cs="Times New Roman"/>
              </w:rPr>
              <w:t>10.86(4.81)</w:t>
            </w:r>
          </w:p>
        </w:tc>
        <w:tc>
          <w:tcPr>
            <w:tcW w:w="1276" w:type="dxa"/>
          </w:tcPr>
          <w:p w14:paraId="32F96099" w14:textId="7907B8A9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0.86(0.38)</w:t>
            </w:r>
          </w:p>
        </w:tc>
        <w:tc>
          <w:tcPr>
            <w:tcW w:w="425" w:type="dxa"/>
          </w:tcPr>
          <w:p w14:paraId="23FBA001" w14:textId="281E975E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134" w:type="dxa"/>
          </w:tcPr>
          <w:p w14:paraId="073618B7" w14:textId="2FEED2FD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462E6">
              <w:rPr>
                <w:rFonts w:ascii="Times New Roman" w:hAnsi="Times New Roman" w:cs="Times New Roman"/>
              </w:rPr>
              <w:t xml:space="preserve"> 9.85(4.36)</w:t>
            </w:r>
          </w:p>
        </w:tc>
        <w:tc>
          <w:tcPr>
            <w:tcW w:w="1276" w:type="dxa"/>
          </w:tcPr>
          <w:p w14:paraId="415EC97F" w14:textId="77A3EB71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9.85(0.38)</w:t>
            </w:r>
          </w:p>
        </w:tc>
        <w:tc>
          <w:tcPr>
            <w:tcW w:w="425" w:type="dxa"/>
          </w:tcPr>
          <w:p w14:paraId="6C64DCA2" w14:textId="2DD41A4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276" w:type="dxa"/>
          </w:tcPr>
          <w:p w14:paraId="74712856" w14:textId="492EEE01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6.78(5.03)</w:t>
            </w:r>
          </w:p>
        </w:tc>
        <w:tc>
          <w:tcPr>
            <w:tcW w:w="1134" w:type="dxa"/>
          </w:tcPr>
          <w:p w14:paraId="34256441" w14:textId="0CD7BDFC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6.78(0.43)</w:t>
            </w:r>
          </w:p>
        </w:tc>
        <w:tc>
          <w:tcPr>
            <w:tcW w:w="425" w:type="dxa"/>
          </w:tcPr>
          <w:p w14:paraId="1983D294" w14:textId="5A66676D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276" w:type="dxa"/>
          </w:tcPr>
          <w:p w14:paraId="71323DBF" w14:textId="39205578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8.29(4.75)</w:t>
            </w:r>
          </w:p>
        </w:tc>
        <w:tc>
          <w:tcPr>
            <w:tcW w:w="1134" w:type="dxa"/>
          </w:tcPr>
          <w:p w14:paraId="2F77BB41" w14:textId="2CED33AE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8.29(0.39)</w:t>
            </w:r>
          </w:p>
        </w:tc>
        <w:tc>
          <w:tcPr>
            <w:tcW w:w="1134" w:type="dxa"/>
            <w:vAlign w:val="center"/>
          </w:tcPr>
          <w:p w14:paraId="1F5771A0" w14:textId="72170116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BE4221">
              <w:rPr>
                <w:rFonts w:ascii="Times New Roman" w:hAnsi="Times New Roman" w:cs="Times New Roman"/>
                <w:szCs w:val="20"/>
              </w:rPr>
              <w:t>2.51(0.58)</w:t>
            </w:r>
          </w:p>
        </w:tc>
        <w:tc>
          <w:tcPr>
            <w:tcW w:w="850" w:type="dxa"/>
            <w:vAlign w:val="center"/>
          </w:tcPr>
          <w:p w14:paraId="78AEC5C3" w14:textId="6DB0AC60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5462E6" w:rsidRPr="003C2C36" w14:paraId="01EC7F35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00AA6393" w14:textId="0849E2B8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K-10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23BABEB1" w14:textId="2DBB712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134" w:type="dxa"/>
          </w:tcPr>
          <w:p w14:paraId="4E32604C" w14:textId="57851915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5462E6">
              <w:rPr>
                <w:rFonts w:ascii="Times New Roman" w:hAnsi="Times New Roman" w:cs="Times New Roman"/>
              </w:rPr>
              <w:t>30.35(7.27)</w:t>
            </w:r>
          </w:p>
        </w:tc>
        <w:tc>
          <w:tcPr>
            <w:tcW w:w="1276" w:type="dxa"/>
          </w:tcPr>
          <w:p w14:paraId="7DA51A56" w14:textId="08169D84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30.35(0.67)</w:t>
            </w:r>
          </w:p>
        </w:tc>
        <w:tc>
          <w:tcPr>
            <w:tcW w:w="425" w:type="dxa"/>
          </w:tcPr>
          <w:p w14:paraId="41F04BC7" w14:textId="75B3EEB1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134" w:type="dxa"/>
          </w:tcPr>
          <w:p w14:paraId="3A97F8EB" w14:textId="1D8FC7C0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462E6">
              <w:rPr>
                <w:rFonts w:ascii="Times New Roman" w:hAnsi="Times New Roman" w:cs="Times New Roman"/>
              </w:rPr>
              <w:t>29.20(7.52)</w:t>
            </w:r>
          </w:p>
        </w:tc>
        <w:tc>
          <w:tcPr>
            <w:tcW w:w="1276" w:type="dxa"/>
          </w:tcPr>
          <w:p w14:paraId="7335313A" w14:textId="5243F14A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9.20(0.67)</w:t>
            </w:r>
          </w:p>
        </w:tc>
        <w:tc>
          <w:tcPr>
            <w:tcW w:w="425" w:type="dxa"/>
          </w:tcPr>
          <w:p w14:paraId="5AAE6073" w14:textId="1135A31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276" w:type="dxa"/>
          </w:tcPr>
          <w:p w14:paraId="6EB708A5" w14:textId="725FF29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4.00(9.60)</w:t>
            </w:r>
          </w:p>
        </w:tc>
        <w:tc>
          <w:tcPr>
            <w:tcW w:w="1134" w:type="dxa"/>
          </w:tcPr>
          <w:p w14:paraId="7ED39F38" w14:textId="536C2F2F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4.00(0.73)</w:t>
            </w:r>
          </w:p>
        </w:tc>
        <w:tc>
          <w:tcPr>
            <w:tcW w:w="425" w:type="dxa"/>
          </w:tcPr>
          <w:p w14:paraId="17901C29" w14:textId="58FECE79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276" w:type="dxa"/>
          </w:tcPr>
          <w:p w14:paraId="0E950B44" w14:textId="43521D0D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6.63(8.97)</w:t>
            </w:r>
          </w:p>
        </w:tc>
        <w:tc>
          <w:tcPr>
            <w:tcW w:w="1134" w:type="dxa"/>
          </w:tcPr>
          <w:p w14:paraId="06DDF64A" w14:textId="3FC905B1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6.63(0.7)</w:t>
            </w:r>
          </w:p>
        </w:tc>
        <w:tc>
          <w:tcPr>
            <w:tcW w:w="1134" w:type="dxa"/>
            <w:vAlign w:val="center"/>
          </w:tcPr>
          <w:p w14:paraId="0C3E2C68" w14:textId="23EA4928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A12C21">
              <w:rPr>
                <w:rFonts w:ascii="Times New Roman" w:hAnsi="Times New Roman" w:cs="Times New Roman"/>
                <w:szCs w:val="20"/>
              </w:rPr>
              <w:t>3.78(0.97)</w:t>
            </w:r>
          </w:p>
        </w:tc>
        <w:tc>
          <w:tcPr>
            <w:tcW w:w="850" w:type="dxa"/>
            <w:vAlign w:val="center"/>
          </w:tcPr>
          <w:p w14:paraId="483A5C1C" w14:textId="64DA25F9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5462E6" w:rsidRPr="003C2C36" w14:paraId="4182BD48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68D8D058" w14:textId="1FFACFF4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SD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60BDB3BC" w14:textId="08A7897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134" w:type="dxa"/>
          </w:tcPr>
          <w:p w14:paraId="68A51620" w14:textId="28201BD0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5462E6">
              <w:rPr>
                <w:rFonts w:ascii="Times New Roman" w:hAnsi="Times New Roman" w:cs="Times New Roman"/>
              </w:rPr>
              <w:t>15.57(7.05)</w:t>
            </w:r>
          </w:p>
        </w:tc>
        <w:tc>
          <w:tcPr>
            <w:tcW w:w="1276" w:type="dxa"/>
          </w:tcPr>
          <w:p w14:paraId="204EB9DF" w14:textId="1E006374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.99(0.57)</w:t>
            </w:r>
          </w:p>
        </w:tc>
        <w:tc>
          <w:tcPr>
            <w:tcW w:w="425" w:type="dxa"/>
          </w:tcPr>
          <w:p w14:paraId="073D573D" w14:textId="20C898BF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134" w:type="dxa"/>
          </w:tcPr>
          <w:p w14:paraId="57486D9D" w14:textId="594DED27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462E6">
              <w:rPr>
                <w:rFonts w:ascii="Times New Roman" w:hAnsi="Times New Roman" w:cs="Times New Roman"/>
              </w:rPr>
              <w:t>12.26(6.23)</w:t>
            </w:r>
          </w:p>
        </w:tc>
        <w:tc>
          <w:tcPr>
            <w:tcW w:w="1276" w:type="dxa"/>
          </w:tcPr>
          <w:p w14:paraId="10A2118E" w14:textId="24245F99" w:rsidR="005462E6" w:rsidRPr="004C1E47" w:rsidRDefault="005462E6" w:rsidP="005462E6">
            <w:pPr>
              <w:keepNext/>
              <w:spacing w:after="6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2.69(0.58)</w:t>
            </w:r>
          </w:p>
        </w:tc>
        <w:tc>
          <w:tcPr>
            <w:tcW w:w="425" w:type="dxa"/>
          </w:tcPr>
          <w:p w14:paraId="34882F2E" w14:textId="5CF437FC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276" w:type="dxa"/>
          </w:tcPr>
          <w:p w14:paraId="6786D332" w14:textId="52F5AAD0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1.46(7.18)</w:t>
            </w:r>
          </w:p>
        </w:tc>
        <w:tc>
          <w:tcPr>
            <w:tcW w:w="1134" w:type="dxa"/>
          </w:tcPr>
          <w:p w14:paraId="3A611D0D" w14:textId="5E38FE2D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1.88(0.64)</w:t>
            </w:r>
          </w:p>
        </w:tc>
        <w:tc>
          <w:tcPr>
            <w:tcW w:w="425" w:type="dxa"/>
          </w:tcPr>
          <w:p w14:paraId="3AA4472D" w14:textId="6EEFD097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276" w:type="dxa"/>
          </w:tcPr>
          <w:p w14:paraId="4B4B5FD1" w14:textId="1802FB4D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0.78(6.84)</w:t>
            </w:r>
          </w:p>
        </w:tc>
        <w:tc>
          <w:tcPr>
            <w:tcW w:w="1134" w:type="dxa"/>
          </w:tcPr>
          <w:p w14:paraId="25A79FEE" w14:textId="5DF0FCD7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1.22(0.61)</w:t>
            </w:r>
          </w:p>
        </w:tc>
        <w:tc>
          <w:tcPr>
            <w:tcW w:w="1134" w:type="dxa"/>
            <w:vAlign w:val="center"/>
          </w:tcPr>
          <w:p w14:paraId="2AAF407C" w14:textId="6488A950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21122E">
              <w:rPr>
                <w:rFonts w:ascii="Times New Roman" w:hAnsi="Times New Roman" w:cs="Times New Roman"/>
                <w:szCs w:val="20"/>
              </w:rPr>
              <w:t>2.64(0.74)</w:t>
            </w:r>
          </w:p>
        </w:tc>
        <w:tc>
          <w:tcPr>
            <w:tcW w:w="850" w:type="dxa"/>
            <w:vAlign w:val="center"/>
          </w:tcPr>
          <w:p w14:paraId="2049926A" w14:textId="12382E7C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5462E6" w:rsidRPr="003C2C36" w14:paraId="6B6DAA89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11CD771D" w14:textId="30079A1C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GSE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125F4CEF" w14:textId="5AE803A1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134" w:type="dxa"/>
          </w:tcPr>
          <w:p w14:paraId="6D17258B" w14:textId="72D7C497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5462E6">
              <w:rPr>
                <w:rFonts w:ascii="Times New Roman" w:hAnsi="Times New Roman" w:cs="Times New Roman"/>
              </w:rPr>
              <w:t>19.62(5.51)</w:t>
            </w:r>
          </w:p>
        </w:tc>
        <w:tc>
          <w:tcPr>
            <w:tcW w:w="1276" w:type="dxa"/>
          </w:tcPr>
          <w:p w14:paraId="2C083298" w14:textId="0988FDF8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9.70(0.49)</w:t>
            </w:r>
          </w:p>
        </w:tc>
        <w:tc>
          <w:tcPr>
            <w:tcW w:w="425" w:type="dxa"/>
          </w:tcPr>
          <w:p w14:paraId="5189B6AD" w14:textId="44182FB6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134" w:type="dxa"/>
          </w:tcPr>
          <w:p w14:paraId="2B31F34D" w14:textId="14D8B96B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462E6">
              <w:rPr>
                <w:rFonts w:ascii="Times New Roman" w:hAnsi="Times New Roman" w:cs="Times New Roman"/>
              </w:rPr>
              <w:t>19.62(6.01)</w:t>
            </w:r>
          </w:p>
        </w:tc>
        <w:tc>
          <w:tcPr>
            <w:tcW w:w="1276" w:type="dxa"/>
          </w:tcPr>
          <w:p w14:paraId="364F8C64" w14:textId="3313B106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9.97(0.50)</w:t>
            </w:r>
          </w:p>
        </w:tc>
        <w:tc>
          <w:tcPr>
            <w:tcW w:w="425" w:type="dxa"/>
          </w:tcPr>
          <w:p w14:paraId="24C9B3BE" w14:textId="29F1EA0C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276" w:type="dxa"/>
          </w:tcPr>
          <w:p w14:paraId="69014A93" w14:textId="3622F339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1.57(5.96)</w:t>
            </w:r>
          </w:p>
        </w:tc>
        <w:tc>
          <w:tcPr>
            <w:tcW w:w="1134" w:type="dxa"/>
          </w:tcPr>
          <w:p w14:paraId="7196DF56" w14:textId="3AC4E976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1.66(0.62)</w:t>
            </w:r>
          </w:p>
        </w:tc>
        <w:tc>
          <w:tcPr>
            <w:tcW w:w="425" w:type="dxa"/>
          </w:tcPr>
          <w:p w14:paraId="4402E2B3" w14:textId="5AA1B852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276" w:type="dxa"/>
          </w:tcPr>
          <w:p w14:paraId="3DBFBBA1" w14:textId="03FF6487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0.53(6.18)</w:t>
            </w:r>
          </w:p>
        </w:tc>
        <w:tc>
          <w:tcPr>
            <w:tcW w:w="1134" w:type="dxa"/>
          </w:tcPr>
          <w:p w14:paraId="7F8DD7B7" w14:textId="2482C87A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0.88(0.52)</w:t>
            </w:r>
          </w:p>
        </w:tc>
        <w:tc>
          <w:tcPr>
            <w:tcW w:w="1134" w:type="dxa"/>
            <w:vAlign w:val="center"/>
          </w:tcPr>
          <w:p w14:paraId="7F998B93" w14:textId="5A5CCE93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3266B">
              <w:rPr>
                <w:rFonts w:ascii="Times New Roman" w:hAnsi="Times New Roman" w:cs="Times New Roman"/>
                <w:color w:val="000000"/>
                <w:szCs w:val="20"/>
              </w:rPr>
              <w:t>-1.05(1.07)</w:t>
            </w:r>
          </w:p>
        </w:tc>
        <w:tc>
          <w:tcPr>
            <w:tcW w:w="850" w:type="dxa"/>
            <w:vAlign w:val="center"/>
          </w:tcPr>
          <w:p w14:paraId="408C8F99" w14:textId="4941C1A4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0.330</w:t>
            </w:r>
          </w:p>
        </w:tc>
      </w:tr>
      <w:tr w:rsidR="005462E6" w:rsidRPr="003C2C36" w14:paraId="46BB8F5F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4FA445A7" w14:textId="06440F40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SF-6D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6C10F0FB" w14:textId="7F28193A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134" w:type="dxa"/>
          </w:tcPr>
          <w:p w14:paraId="60F9BACD" w14:textId="0B32270C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5462E6">
              <w:rPr>
                <w:rFonts w:ascii="Times New Roman" w:hAnsi="Times New Roman" w:cs="Times New Roman"/>
              </w:rPr>
              <w:t>0.54(0.21)</w:t>
            </w:r>
          </w:p>
        </w:tc>
        <w:tc>
          <w:tcPr>
            <w:tcW w:w="1276" w:type="dxa"/>
          </w:tcPr>
          <w:p w14:paraId="678040C8" w14:textId="38F3F5A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0.54(0.02)</w:t>
            </w:r>
          </w:p>
        </w:tc>
        <w:tc>
          <w:tcPr>
            <w:tcW w:w="425" w:type="dxa"/>
          </w:tcPr>
          <w:p w14:paraId="3E423197" w14:textId="178B8397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134" w:type="dxa"/>
          </w:tcPr>
          <w:p w14:paraId="0C754E24" w14:textId="0100C02A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462E6">
              <w:rPr>
                <w:rFonts w:ascii="Times New Roman" w:hAnsi="Times New Roman" w:cs="Times New Roman"/>
              </w:rPr>
              <w:t>0.58(0.20)</w:t>
            </w:r>
          </w:p>
        </w:tc>
        <w:tc>
          <w:tcPr>
            <w:tcW w:w="1276" w:type="dxa"/>
          </w:tcPr>
          <w:p w14:paraId="0B437E38" w14:textId="453B95F3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0.58(0.02)</w:t>
            </w:r>
          </w:p>
        </w:tc>
        <w:tc>
          <w:tcPr>
            <w:tcW w:w="425" w:type="dxa"/>
          </w:tcPr>
          <w:p w14:paraId="374DD43B" w14:textId="4EF4EBC9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276" w:type="dxa"/>
          </w:tcPr>
          <w:p w14:paraId="3FD3A384" w14:textId="021FE52C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0.61(0.22)</w:t>
            </w:r>
          </w:p>
        </w:tc>
        <w:tc>
          <w:tcPr>
            <w:tcW w:w="1134" w:type="dxa"/>
          </w:tcPr>
          <w:p w14:paraId="3534CEC1" w14:textId="5FB4F42C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0.61(0.02)</w:t>
            </w:r>
          </w:p>
        </w:tc>
        <w:tc>
          <w:tcPr>
            <w:tcW w:w="425" w:type="dxa"/>
          </w:tcPr>
          <w:p w14:paraId="45EC86BF" w14:textId="1CCCD63E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276" w:type="dxa"/>
          </w:tcPr>
          <w:p w14:paraId="1DFA35EA" w14:textId="36F79904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0.62(0.19)</w:t>
            </w:r>
          </w:p>
        </w:tc>
        <w:tc>
          <w:tcPr>
            <w:tcW w:w="1134" w:type="dxa"/>
          </w:tcPr>
          <w:p w14:paraId="22F31465" w14:textId="0A20EEA5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0.62(0.02)</w:t>
            </w:r>
          </w:p>
        </w:tc>
        <w:tc>
          <w:tcPr>
            <w:tcW w:w="1134" w:type="dxa"/>
            <w:vAlign w:val="center"/>
          </w:tcPr>
          <w:p w14:paraId="62623DFB" w14:textId="313EA2ED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33724E">
              <w:rPr>
                <w:rFonts w:ascii="Times New Roman" w:hAnsi="Times New Roman" w:cs="Times New Roman"/>
                <w:szCs w:val="20"/>
              </w:rPr>
              <w:t>-0.02(0.02)</w:t>
            </w:r>
          </w:p>
        </w:tc>
        <w:tc>
          <w:tcPr>
            <w:tcW w:w="850" w:type="dxa"/>
            <w:vAlign w:val="center"/>
          </w:tcPr>
          <w:p w14:paraId="6DF0B779" w14:textId="47370C65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.418</w:t>
            </w:r>
          </w:p>
        </w:tc>
      </w:tr>
      <w:tr w:rsidR="005462E6" w:rsidRPr="003C2C36" w14:paraId="4868007B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2E02A648" w14:textId="07D7D07F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DS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36B1E52F" w14:textId="5C1B0A0A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134" w:type="dxa"/>
          </w:tcPr>
          <w:p w14:paraId="61B20B6C" w14:textId="1E10C0DE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5462E6">
              <w:rPr>
                <w:rFonts w:ascii="Times New Roman" w:hAnsi="Times New Roman" w:cs="Times New Roman"/>
              </w:rPr>
              <w:t>52.95(8.90)</w:t>
            </w:r>
          </w:p>
        </w:tc>
        <w:tc>
          <w:tcPr>
            <w:tcW w:w="1276" w:type="dxa"/>
          </w:tcPr>
          <w:p w14:paraId="066D15CA" w14:textId="50D93BA3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52.95(0.74)</w:t>
            </w:r>
          </w:p>
        </w:tc>
        <w:tc>
          <w:tcPr>
            <w:tcW w:w="425" w:type="dxa"/>
          </w:tcPr>
          <w:p w14:paraId="21E99AE9" w14:textId="605907B9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134" w:type="dxa"/>
          </w:tcPr>
          <w:p w14:paraId="19E89CC9" w14:textId="3323D720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462E6">
              <w:rPr>
                <w:rFonts w:ascii="Times New Roman" w:hAnsi="Times New Roman" w:cs="Times New Roman"/>
              </w:rPr>
              <w:t>51.57(9.22)</w:t>
            </w:r>
          </w:p>
        </w:tc>
        <w:tc>
          <w:tcPr>
            <w:tcW w:w="1276" w:type="dxa"/>
          </w:tcPr>
          <w:p w14:paraId="0BD39115" w14:textId="07E9DF39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51.57(0.74)</w:t>
            </w:r>
          </w:p>
        </w:tc>
        <w:tc>
          <w:tcPr>
            <w:tcW w:w="425" w:type="dxa"/>
          </w:tcPr>
          <w:p w14:paraId="4E717FBC" w14:textId="57CFD5F0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276" w:type="dxa"/>
          </w:tcPr>
          <w:p w14:paraId="733E3678" w14:textId="0A94ED5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53.22(10.19)</w:t>
            </w:r>
          </w:p>
        </w:tc>
        <w:tc>
          <w:tcPr>
            <w:tcW w:w="1134" w:type="dxa"/>
          </w:tcPr>
          <w:p w14:paraId="34BC9E5E" w14:textId="3B94D7EA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53.22(0.92)</w:t>
            </w:r>
          </w:p>
        </w:tc>
        <w:tc>
          <w:tcPr>
            <w:tcW w:w="425" w:type="dxa"/>
          </w:tcPr>
          <w:p w14:paraId="431450E4" w14:textId="2942C607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276" w:type="dxa"/>
          </w:tcPr>
          <w:p w14:paraId="7D70255F" w14:textId="671BF0FC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54.17(8.77)</w:t>
            </w:r>
          </w:p>
        </w:tc>
        <w:tc>
          <w:tcPr>
            <w:tcW w:w="1134" w:type="dxa"/>
          </w:tcPr>
          <w:p w14:paraId="5256B8F4" w14:textId="26A123FC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54.17(0.76)</w:t>
            </w:r>
          </w:p>
        </w:tc>
        <w:tc>
          <w:tcPr>
            <w:tcW w:w="1134" w:type="dxa"/>
            <w:vAlign w:val="center"/>
          </w:tcPr>
          <w:p w14:paraId="640243D4" w14:textId="32D911B7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51DDB">
              <w:rPr>
                <w:rFonts w:ascii="Times New Roman" w:hAnsi="Times New Roman" w:cs="Times New Roman"/>
                <w:szCs w:val="20"/>
              </w:rPr>
              <w:t>2.32(1.42)</w:t>
            </w:r>
          </w:p>
        </w:tc>
        <w:tc>
          <w:tcPr>
            <w:tcW w:w="850" w:type="dxa"/>
            <w:vAlign w:val="center"/>
          </w:tcPr>
          <w:p w14:paraId="45F0F807" w14:textId="58267141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.108</w:t>
            </w:r>
          </w:p>
        </w:tc>
      </w:tr>
      <w:tr w:rsidR="005462E6" w:rsidRPr="003C2C36" w14:paraId="5838D6A5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58E743A7" w14:textId="77DBE75C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Personal DS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3B1B36C2" w14:textId="64D831C9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134" w:type="dxa"/>
          </w:tcPr>
          <w:p w14:paraId="1E108932" w14:textId="03C3BF65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</w:rPr>
            </w:pPr>
            <w:r w:rsidRPr="005462E6">
              <w:rPr>
                <w:rFonts w:ascii="Times New Roman" w:hAnsi="Times New Roman" w:cs="Times New Roman"/>
              </w:rPr>
              <w:t>23.18(5.24)</w:t>
            </w:r>
          </w:p>
        </w:tc>
        <w:tc>
          <w:tcPr>
            <w:tcW w:w="1276" w:type="dxa"/>
          </w:tcPr>
          <w:p w14:paraId="7B6BF909" w14:textId="47A0B770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3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3</w:t>
            </w: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8(0.4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5</w:t>
            </w: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425" w:type="dxa"/>
          </w:tcPr>
          <w:p w14:paraId="783DBF1C" w14:textId="2CF76237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134" w:type="dxa"/>
          </w:tcPr>
          <w:p w14:paraId="73D9844A" w14:textId="055F4698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5462E6">
              <w:rPr>
                <w:rFonts w:ascii="Times New Roman" w:hAnsi="Times New Roman" w:cs="Times New Roman"/>
              </w:rPr>
              <w:t>22.57(5.26)</w:t>
            </w:r>
          </w:p>
        </w:tc>
        <w:tc>
          <w:tcPr>
            <w:tcW w:w="1276" w:type="dxa"/>
          </w:tcPr>
          <w:p w14:paraId="7AB4F31B" w14:textId="05F6783D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3.02</w:t>
            </w: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(0.4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6</w:t>
            </w: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425" w:type="dxa"/>
          </w:tcPr>
          <w:p w14:paraId="0ADF4620" w14:textId="5356F93D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9</w:t>
            </w:r>
          </w:p>
        </w:tc>
        <w:tc>
          <w:tcPr>
            <w:tcW w:w="1276" w:type="dxa"/>
          </w:tcPr>
          <w:p w14:paraId="32920215" w14:textId="23EAA102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2.48(5.86)</w:t>
            </w:r>
          </w:p>
        </w:tc>
        <w:tc>
          <w:tcPr>
            <w:tcW w:w="1134" w:type="dxa"/>
          </w:tcPr>
          <w:p w14:paraId="2666ABE8" w14:textId="369D0BA7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2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6</w:t>
            </w: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8(0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61</w:t>
            </w: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425" w:type="dxa"/>
          </w:tcPr>
          <w:p w14:paraId="4BDDB9AC" w14:textId="272B1FC1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158</w:t>
            </w:r>
          </w:p>
        </w:tc>
        <w:tc>
          <w:tcPr>
            <w:tcW w:w="1276" w:type="dxa"/>
          </w:tcPr>
          <w:p w14:paraId="1428E5E3" w14:textId="646B8989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3.16(5.53)</w:t>
            </w:r>
          </w:p>
        </w:tc>
        <w:tc>
          <w:tcPr>
            <w:tcW w:w="1134" w:type="dxa"/>
          </w:tcPr>
          <w:p w14:paraId="0007E63F" w14:textId="5BA81F8C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23.6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1</w:t>
            </w: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(0.4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lang w:eastAsia="zh-CN"/>
              </w:rPr>
              <w:t>7</w:t>
            </w:r>
            <w:r w:rsidRPr="004C1E47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A18BBE1" w14:textId="748A9F4C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0B2E4D">
              <w:rPr>
                <w:rFonts w:ascii="Times New Roman" w:hAnsi="Times New Roman" w:cs="Times New Roman"/>
                <w:szCs w:val="20"/>
              </w:rPr>
              <w:t>1.29(0.82)</w:t>
            </w:r>
          </w:p>
        </w:tc>
        <w:tc>
          <w:tcPr>
            <w:tcW w:w="850" w:type="dxa"/>
            <w:vAlign w:val="center"/>
          </w:tcPr>
          <w:p w14:paraId="31EC7B09" w14:textId="2AE44508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.124</w:t>
            </w:r>
          </w:p>
        </w:tc>
      </w:tr>
      <w:tr w:rsidR="005462E6" w:rsidRPr="003C2C36" w14:paraId="07BC4120" w14:textId="77777777" w:rsidTr="00F70417">
        <w:trPr>
          <w:cantSplit/>
          <w:trHeight w:val="20"/>
          <w:jc w:val="center"/>
        </w:trPr>
        <w:tc>
          <w:tcPr>
            <w:tcW w:w="1985" w:type="dxa"/>
            <w:vAlign w:val="center"/>
          </w:tcPr>
          <w:p w14:paraId="178F51A2" w14:textId="573365EF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7449C3">
              <w:rPr>
                <w:rFonts w:ascii="Times New Roman" w:hAnsi="Times New Roman" w:cs="Times New Roman"/>
                <w:color w:val="000000"/>
                <w:szCs w:val="20"/>
              </w:rPr>
              <w:t>Perceived DSS</w:t>
            </w:r>
            <w:r w:rsidRPr="007449C3">
              <w:rPr>
                <w:rFonts w:ascii="Times New Roman" w:hAnsi="Times New Roman" w:cs="Times New Roman"/>
                <w:color w:val="000000"/>
                <w:szCs w:val="20"/>
                <w:lang w:eastAsia="zh-CN"/>
              </w:rPr>
              <w:t xml:space="preserve"> scores</w:t>
            </w:r>
          </w:p>
        </w:tc>
        <w:tc>
          <w:tcPr>
            <w:tcW w:w="425" w:type="dxa"/>
          </w:tcPr>
          <w:p w14:paraId="703B7796" w14:textId="5A0B0055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34" w:type="dxa"/>
          </w:tcPr>
          <w:p w14:paraId="34679720" w14:textId="079248C2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5462E6">
              <w:rPr>
                <w:rFonts w:ascii="Times New Roman" w:hAnsi="Times New Roman" w:cs="Times New Roman"/>
              </w:rPr>
              <w:t>29.77(6.39)</w:t>
            </w:r>
          </w:p>
        </w:tc>
        <w:tc>
          <w:tcPr>
            <w:tcW w:w="1276" w:type="dxa"/>
          </w:tcPr>
          <w:p w14:paraId="051D742E" w14:textId="49D21E69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29.77(0.56)</w:t>
            </w:r>
          </w:p>
        </w:tc>
        <w:tc>
          <w:tcPr>
            <w:tcW w:w="425" w:type="dxa"/>
          </w:tcPr>
          <w:p w14:paraId="55FEBC1C" w14:textId="2AEF19EE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lang w:eastAsia="zh-CN"/>
              </w:rPr>
            </w:pPr>
            <w:r w:rsidRPr="004C1E4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34" w:type="dxa"/>
          </w:tcPr>
          <w:p w14:paraId="28836F3E" w14:textId="00743699" w:rsidR="005462E6" w:rsidRPr="005462E6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5462E6">
              <w:rPr>
                <w:rFonts w:ascii="Times New Roman" w:hAnsi="Times New Roman" w:cs="Times New Roman"/>
              </w:rPr>
              <w:t>29.00(6.91)</w:t>
            </w:r>
          </w:p>
        </w:tc>
        <w:tc>
          <w:tcPr>
            <w:tcW w:w="1276" w:type="dxa"/>
          </w:tcPr>
          <w:p w14:paraId="554F54AB" w14:textId="2D05B0A6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29.00(0.55)</w:t>
            </w:r>
          </w:p>
        </w:tc>
        <w:tc>
          <w:tcPr>
            <w:tcW w:w="425" w:type="dxa"/>
          </w:tcPr>
          <w:p w14:paraId="5F701855" w14:textId="6C854DBA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76" w:type="dxa"/>
          </w:tcPr>
          <w:p w14:paraId="6A626A84" w14:textId="169B0F6A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30.74(7.26)</w:t>
            </w:r>
          </w:p>
        </w:tc>
        <w:tc>
          <w:tcPr>
            <w:tcW w:w="1134" w:type="dxa"/>
          </w:tcPr>
          <w:p w14:paraId="5C9D2A89" w14:textId="1D8D1CD5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30.74(0.69)</w:t>
            </w:r>
          </w:p>
        </w:tc>
        <w:tc>
          <w:tcPr>
            <w:tcW w:w="425" w:type="dxa"/>
          </w:tcPr>
          <w:p w14:paraId="1475A8C8" w14:textId="63223921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276" w:type="dxa"/>
          </w:tcPr>
          <w:p w14:paraId="00D8C06D" w14:textId="37C71F06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31.01(7.07)</w:t>
            </w:r>
          </w:p>
        </w:tc>
        <w:tc>
          <w:tcPr>
            <w:tcW w:w="1134" w:type="dxa"/>
          </w:tcPr>
          <w:p w14:paraId="165AB8D1" w14:textId="63ECB4D8" w:rsidR="005462E6" w:rsidRPr="004C1E47" w:rsidRDefault="005462E6" w:rsidP="005462E6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1E47">
              <w:rPr>
                <w:rFonts w:ascii="Times New Roman" w:hAnsi="Times New Roman" w:cs="Times New Roman"/>
              </w:rPr>
              <w:t>31.01(0.56)</w:t>
            </w:r>
          </w:p>
        </w:tc>
        <w:tc>
          <w:tcPr>
            <w:tcW w:w="1134" w:type="dxa"/>
            <w:vAlign w:val="center"/>
          </w:tcPr>
          <w:p w14:paraId="3170EBA4" w14:textId="23FB78D2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</w:rPr>
            </w:pPr>
            <w:r w:rsidRPr="001F065B">
              <w:rPr>
                <w:rFonts w:ascii="Times New Roman" w:hAnsi="Times New Roman" w:cs="Times New Roman"/>
                <w:szCs w:val="20"/>
              </w:rPr>
              <w:t>1.04(1.06)</w:t>
            </w:r>
          </w:p>
        </w:tc>
        <w:tc>
          <w:tcPr>
            <w:tcW w:w="850" w:type="dxa"/>
            <w:vAlign w:val="center"/>
          </w:tcPr>
          <w:p w14:paraId="540CBD05" w14:textId="1F07E376" w:rsidR="005462E6" w:rsidRPr="007449C3" w:rsidRDefault="005462E6" w:rsidP="005462E6">
            <w:pPr>
              <w:keepNext/>
              <w:spacing w:after="60"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0.332</w:t>
            </w:r>
          </w:p>
        </w:tc>
      </w:tr>
      <w:tr w:rsidR="00BD47A0" w:rsidRPr="003C2C36" w14:paraId="1490DFF6" w14:textId="77777777" w:rsidTr="006975EC">
        <w:trPr>
          <w:cantSplit/>
          <w:trHeight w:val="20"/>
          <w:jc w:val="center"/>
        </w:trPr>
        <w:tc>
          <w:tcPr>
            <w:tcW w:w="15309" w:type="dxa"/>
            <w:gridSpan w:val="15"/>
            <w:tcBorders>
              <w:top w:val="single" w:sz="12" w:space="0" w:color="auto"/>
            </w:tcBorders>
            <w:vAlign w:val="center"/>
          </w:tcPr>
          <w:p w14:paraId="019509C8" w14:textId="60383CCF" w:rsidR="00BD47A0" w:rsidRPr="00B5491D" w:rsidRDefault="00BD47A0" w:rsidP="00BD47A0">
            <w:pPr>
              <w:keepNext/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Estimated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  <w:t>means are based on linear mixed models.</w:t>
            </w:r>
            <w:r w:rsidR="008432FB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The linear mixed model</w:t>
            </w:r>
            <w:r w:rsidR="00B059C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="008432FB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took the WLC group as the reference group</w:t>
            </w:r>
            <w:r w:rsidR="005B2C31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  <w:p w14:paraId="11EDF8B3" w14:textId="0185AF21" w:rsidR="00BD47A0" w:rsidRPr="00B5491D" w:rsidRDefault="00BD47A0" w:rsidP="00BD47A0">
            <w:pPr>
              <w:keepNext/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r w:rsidR="00D30F20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 differences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posttreatment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 baseline between the two treatment groups are based on the difference of least square means of linear mixed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s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.</w:t>
            </w:r>
          </w:p>
          <w:p w14:paraId="5C1B0B64" w14:textId="381AF759" w:rsidR="00BD47A0" w:rsidRPr="005C0FCF" w:rsidRDefault="00BD47A0" w:rsidP="00BD47A0">
            <w:pPr>
              <w:keepNext/>
              <w:spacing w:after="6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Abbreviations: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BT, Internet-Based Cognitive Behavioral Therapy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LC,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w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ting-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l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t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trol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,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mber of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i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ci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ts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,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ndard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d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iation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,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andard 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e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or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Q-9, Patient Health Questionnaire-9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AD-7, General Anxiety Disorder-7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-10, Kessler Psychological Distress Scale-10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S, Sheehan Disability Scale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ES, General Self-Efficacy Scale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;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F-6D, Short Form 6-Dimension</w:t>
            </w:r>
            <w:r w:rsidRPr="00B5491D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 w:rsidRPr="00B549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SS, Depression Stigma Scale. </w:t>
            </w:r>
          </w:p>
        </w:tc>
      </w:tr>
    </w:tbl>
    <w:p w14:paraId="0A54A643" w14:textId="49D6F49D" w:rsidR="000063C8" w:rsidRDefault="000063C8">
      <w:pPr>
        <w:widowControl/>
        <w:jc w:val="left"/>
      </w:pPr>
    </w:p>
    <w:p w14:paraId="15BFB4DA" w14:textId="1A71FE9A" w:rsidR="000063C8" w:rsidRDefault="000063C8">
      <w:pPr>
        <w:widowControl/>
        <w:jc w:val="left"/>
        <w:sectPr w:rsidR="000063C8" w:rsidSect="00EE2A9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br w:type="page"/>
      </w:r>
    </w:p>
    <w:tbl>
      <w:tblPr>
        <w:tblpPr w:leftFromText="180" w:rightFromText="180" w:vertAnchor="text" w:tblpY="-91"/>
        <w:tblW w:w="5000" w:type="pct"/>
        <w:tblLook w:val="04A0" w:firstRow="1" w:lastRow="0" w:firstColumn="1" w:lastColumn="0" w:noHBand="0" w:noVBand="1"/>
      </w:tblPr>
      <w:tblGrid>
        <w:gridCol w:w="1720"/>
        <w:gridCol w:w="2513"/>
        <w:gridCol w:w="806"/>
        <w:gridCol w:w="727"/>
        <w:gridCol w:w="1558"/>
        <w:gridCol w:w="1198"/>
      </w:tblGrid>
      <w:tr w:rsidR="000063C8" w:rsidRPr="00665BAD" w14:paraId="1EECA76D" w14:textId="77777777" w:rsidTr="003B12F8">
        <w:trPr>
          <w:trHeight w:val="258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C8E3" w14:textId="283F2318" w:rsidR="000063C8" w:rsidRPr="0058467D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467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56338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58467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8467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 Outcome measures linear mixed model fixed effect estimates at 8 weeks</w:t>
            </w:r>
            <w:r w:rsidR="0058467D" w:rsidRPr="0058467D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in the </w:t>
            </w:r>
            <w:r w:rsidR="0058467D" w:rsidRPr="0058467D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intention-to-treat sample</w:t>
            </w:r>
          </w:p>
        </w:tc>
      </w:tr>
      <w:tr w:rsidR="006B06CE" w:rsidRPr="00665BAD" w14:paraId="19EE93F9" w14:textId="77777777" w:rsidTr="003B12F8">
        <w:trPr>
          <w:trHeight w:val="258"/>
        </w:trPr>
        <w:tc>
          <w:tcPr>
            <w:tcW w:w="10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B6EB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4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49A9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AEA3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7FAD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EF3B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8D0B" w14:textId="77777777" w:rsidR="000063C8" w:rsidRPr="000B4C7A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4C7A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value </w:t>
            </w:r>
            <w:r w:rsidRPr="000B4C7A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941DA" w:rsidRPr="00665BAD" w14:paraId="1B0FE251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B3E7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PHQ-9</w:t>
            </w:r>
          </w:p>
          <w:p w14:paraId="70AF7B0A" w14:textId="0279CF20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28B2" w14:textId="10CE28B6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E418" w14:textId="4FFC97FF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3.84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45BC" w14:textId="285FEF39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9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0F0B" w14:textId="1E8D62D3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5.92,</w:t>
            </w:r>
            <w:r w:rsidR="00F31015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1.77)</w:t>
            </w:r>
          </w:p>
        </w:tc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F95B" w14:textId="4C77D464" w:rsidR="003941DA" w:rsidRPr="003941DA" w:rsidRDefault="00E3436B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4DA4" w:rsidRPr="00665BAD" w14:paraId="4A2E3F02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69F120" w14:textId="7777777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3F34" w14:textId="018099AC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7AEB" w14:textId="3D940346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4.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58B7" w14:textId="724E5936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7266" w14:textId="3114EFF3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5.63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3.8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67BB" w14:textId="6F6DF596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596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4DA4" w:rsidRPr="00665BAD" w14:paraId="49325CB8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3413E7" w14:textId="7777777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7F80" w14:textId="72767425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31A2" w14:textId="45529E09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3.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EF6B" w14:textId="0D859D02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D8E00" w14:textId="0B461911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1.71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4.3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5D55" w14:textId="304C19A0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596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4DA4" w:rsidRPr="00665BAD" w14:paraId="0028CA94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A0D2" w14:textId="7777777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GAD-7</w:t>
            </w:r>
          </w:p>
          <w:p w14:paraId="2C1BECB1" w14:textId="6D5536C9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00B7" w14:textId="6608C402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5216" w14:textId="795480B3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3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D528" w14:textId="39DA5C85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F3E18" w14:textId="41203811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5.38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1.6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DB09" w14:textId="2B75F2D1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596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4DA4" w:rsidRPr="00665BAD" w14:paraId="15BB98DD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F04F3B" w14:textId="7777777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5E82" w14:textId="5DDF6F24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5B71" w14:textId="5FB798BC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4.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036D" w14:textId="216B4A4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2C5D" w14:textId="0C13B434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4.94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3.2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B55D" w14:textId="46283C8D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596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4DA4" w:rsidRPr="00665BAD" w14:paraId="1602ADD0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E41539" w14:textId="7777777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1BBA" w14:textId="5E8A680C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773F" w14:textId="7EC6863F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2.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6B36E" w14:textId="211922B0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736E" w14:textId="6AF4E210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1.37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3.6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0F17" w14:textId="12106585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596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4DA4" w:rsidRPr="00665BAD" w14:paraId="1C966BB8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7828" w14:textId="7777777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K-10</w:t>
            </w:r>
          </w:p>
          <w:p w14:paraId="7FD2D0D6" w14:textId="6C362EE8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9E7F" w14:textId="27C70BD0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589C" w14:textId="1A1CFFC2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4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36C8" w14:textId="658C7D1B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75E4" w14:textId="4F918256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8.13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1.7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88080" w14:textId="71EECC54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596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4DA4" w:rsidRPr="00665BAD" w14:paraId="3F7843EC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AF34AE" w14:textId="7777777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D1F3" w14:textId="776171B2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2FD9" w14:textId="7053A99B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6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3FC6" w14:textId="0BC6188D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3B4A" w14:textId="396E318C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7.76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4.9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4DBE" w14:textId="353989F0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596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34DA4" w:rsidRPr="00665BAD" w14:paraId="6D39FFAF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D27CAB" w14:textId="7777777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6DFC" w14:textId="3C2157C6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296D" w14:textId="66310A97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3.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FC03" w14:textId="02701D86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C885" w14:textId="2481072D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1.85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5.7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7075" w14:textId="32220A42" w:rsidR="00534DA4" w:rsidRPr="003941DA" w:rsidRDefault="00534DA4" w:rsidP="00534DA4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25960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41DA" w:rsidRPr="00665BAD" w14:paraId="4583E7AE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C8C7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SDS</w:t>
            </w:r>
          </w:p>
          <w:p w14:paraId="6512CBD7" w14:textId="3686600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ED45" w14:textId="7EF8E593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34B3" w14:textId="2D8C2A7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9F8D" w14:textId="7545337F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CCCFA" w14:textId="04FD1135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0.04,</w:t>
            </w:r>
            <w:r w:rsidR="0008137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1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43BF" w14:textId="4321742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24</w:t>
            </w:r>
            <w:r w:rsidR="003548F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756E43D4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5BCA43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5432" w14:textId="185FE653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AC5A" w14:textId="3213B201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1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B64A" w14:textId="38A09E84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F433" w14:textId="7B89D925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2.91,</w:t>
            </w:r>
            <w:r w:rsidR="0008137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3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0EA8" w14:textId="7571CCC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2</w:t>
            </w:r>
            <w:r w:rsidR="003548F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548F2" w:rsidRPr="00665BAD" w14:paraId="58B39FC6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2D2583" w14:textId="7777777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D20E" w14:textId="3676F19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Antidepressan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3729" w14:textId="0C1EF1BE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2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CBBB" w14:textId="1A2CCF3B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8260" w14:textId="725C57CD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3.65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0.9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749E" w14:textId="1B00148A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C626D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548F2" w:rsidRPr="00665BAD" w14:paraId="763386F4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05489E" w14:textId="7777777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BF80" w14:textId="6FAE3934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4CC4" w14:textId="09D57B73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5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7EF0B" w14:textId="5DEDB27B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2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4BF2" w14:textId="5BA13AF3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8.41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3.45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3950" w14:textId="1BA2FF23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C626D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548F2" w:rsidRPr="00665BAD" w14:paraId="0CCC5B6F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CD3720" w14:textId="7777777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A377" w14:textId="6841E565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C1BB" w14:textId="430A3C3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4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F0EF" w14:textId="7AB4F2BA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DE09" w14:textId="535F5045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5.22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3.0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D79D" w14:textId="6443D029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C626D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548F2" w:rsidRPr="00665BAD" w14:paraId="5B6CFB13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DC6A0C" w14:textId="7777777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1518" w14:textId="3E399F7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FF2D" w14:textId="43A76901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2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49CD" w14:textId="08741DDD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F8E3" w14:textId="6B310CF4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1.18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4.1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  <w:r w:rsidRPr="003941D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1E3E" w14:textId="40ADA4A3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C626D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548F2" w:rsidRPr="00665BAD" w14:paraId="49B7C53E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nil"/>
              <w:left w:val="nil"/>
              <w:right w:val="nil"/>
            </w:tcBorders>
          </w:tcPr>
          <w:p w14:paraId="07B14151" w14:textId="7777777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GSES</w:t>
            </w:r>
          </w:p>
          <w:p w14:paraId="7EE8FDD6" w14:textId="1E0A2EC7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EF733" w14:textId="03775B31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E2E21" w14:textId="14F21436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7039" w14:textId="25FE11F1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9F213" w14:textId="50DE701D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0.07,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2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8CC06" w14:textId="54AA8F7C" w:rsidR="003548F2" w:rsidRPr="003941DA" w:rsidRDefault="003548F2" w:rsidP="003548F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9C626D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41DA" w:rsidRPr="00665BAD" w14:paraId="4FCD6C44" w14:textId="77777777" w:rsidTr="003B12F8">
        <w:trPr>
          <w:trHeight w:val="258"/>
        </w:trPr>
        <w:tc>
          <w:tcPr>
            <w:tcW w:w="1013" w:type="pct"/>
            <w:vMerge/>
            <w:tcBorders>
              <w:left w:val="nil"/>
              <w:right w:val="nil"/>
            </w:tcBorders>
          </w:tcPr>
          <w:p w14:paraId="2A16A4CE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D3F0A" w14:textId="0A728776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8320F" w14:textId="66C37D73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0.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5319A" w14:textId="2E247D8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7</w:t>
            </w:r>
            <w:r w:rsidR="00976202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CDE13" w14:textId="007FEEF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2.29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4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065C7" w14:textId="5CCCC1B4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9</w:t>
            </w:r>
            <w:r w:rsidR="00FC0EBF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02E4C1AA" w14:textId="77777777" w:rsidTr="003B12F8">
        <w:trPr>
          <w:trHeight w:val="258"/>
        </w:trPr>
        <w:tc>
          <w:tcPr>
            <w:tcW w:w="1013" w:type="pct"/>
            <w:vMerge/>
            <w:tcBorders>
              <w:left w:val="nil"/>
              <w:right w:val="nil"/>
            </w:tcBorders>
          </w:tcPr>
          <w:p w14:paraId="16BF58E7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2547C" w14:textId="7C47005B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Antidepressan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FE639" w14:textId="0BC817CE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</w:t>
            </w:r>
            <w:r w:rsidR="004D3085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FF5FF" w14:textId="64E0881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CF096" w14:textId="46FF38D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1.11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1.3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65FC4" w14:textId="363001F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87</w:t>
            </w:r>
            <w:r w:rsidR="00FC0EBF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4A24D906" w14:textId="77777777" w:rsidTr="003B12F8">
        <w:trPr>
          <w:trHeight w:val="258"/>
        </w:trPr>
        <w:tc>
          <w:tcPr>
            <w:tcW w:w="1013" w:type="pct"/>
            <w:vMerge/>
            <w:tcBorders>
              <w:left w:val="nil"/>
              <w:right w:val="nil"/>
            </w:tcBorders>
          </w:tcPr>
          <w:p w14:paraId="1CE65A1F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160E" w14:textId="3946B448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6E9CE" w14:textId="687F109C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4720F" w14:textId="6DAD246F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8646C" w14:textId="4833A7E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0.61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3.24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134D6" w14:textId="6AC91A74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8</w:t>
            </w:r>
            <w:r w:rsidR="00FC0EBF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58C25A0F" w14:textId="77777777" w:rsidTr="003B12F8">
        <w:trPr>
          <w:trHeight w:val="258"/>
        </w:trPr>
        <w:tc>
          <w:tcPr>
            <w:tcW w:w="1013" w:type="pct"/>
            <w:vMerge/>
            <w:tcBorders>
              <w:left w:val="nil"/>
              <w:right w:val="nil"/>
            </w:tcBorders>
          </w:tcPr>
          <w:p w14:paraId="02A68882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FA816" w14:textId="1917AE5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02B10" w14:textId="3C8751FC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0D1D6" w14:textId="2E61145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EF475" w14:textId="00BC550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0.84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3.0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4EDC4" w14:textId="2B1244F6" w:rsidR="003941DA" w:rsidRPr="003941DA" w:rsidRDefault="00FC0EBF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41DA" w:rsidRPr="00665BAD" w14:paraId="2954DD5A" w14:textId="77777777" w:rsidTr="003B12F8">
        <w:trPr>
          <w:trHeight w:val="258"/>
        </w:trPr>
        <w:tc>
          <w:tcPr>
            <w:tcW w:w="1013" w:type="pct"/>
            <w:vMerge/>
            <w:tcBorders>
              <w:left w:val="nil"/>
              <w:bottom w:val="nil"/>
              <w:right w:val="nil"/>
            </w:tcBorders>
          </w:tcPr>
          <w:p w14:paraId="3305D3D5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C58D1" w14:textId="402B8299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7F382" w14:textId="603E0936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1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5BB29" w14:textId="46F45075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9FFA5" w14:textId="5415E14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3.15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1.0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11810" w14:textId="4FA9D30B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33</w:t>
            </w:r>
            <w:r w:rsidR="00131A18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1E56EF3F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063F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SF-6D</w:t>
            </w:r>
          </w:p>
          <w:p w14:paraId="37BCA0BC" w14:textId="79180A5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1A5F" w14:textId="61D4DF44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92B0" w14:textId="3E86245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6485" w14:textId="3B2C37D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2272" w14:textId="6670396F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0.02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1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7157" w14:textId="41121DC5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6</w:t>
            </w:r>
            <w:r w:rsidR="00131A18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755005BA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251929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E222" w14:textId="0440472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FA96" w14:textId="30F7472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03DD" w14:textId="1971EA7B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180B" w14:textId="7A58380E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0.03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0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210E" w14:textId="5C22FC20" w:rsidR="003941DA" w:rsidRPr="003941DA" w:rsidRDefault="00131A18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41DA" w:rsidRPr="00665BAD" w14:paraId="2B40D261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F8A323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4536" w14:textId="3474496F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1E1B" w14:textId="6C31FE2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C475" w14:textId="54F07F1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7D64" w14:textId="256B5E09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0.06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0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A4AB6" w14:textId="042F60E4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4</w:t>
            </w:r>
            <w:r w:rsidR="00522D8E">
              <w:rPr>
                <w:rFonts w:cs="Times New Roman" w:hint="eastAsia"/>
                <w:sz w:val="20"/>
                <w:szCs w:val="20"/>
              </w:rPr>
              <w:t>18</w:t>
            </w:r>
          </w:p>
        </w:tc>
      </w:tr>
      <w:tr w:rsidR="003941DA" w:rsidRPr="00665BAD" w14:paraId="72D4FB6A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4BA9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DSS</w:t>
            </w:r>
          </w:p>
          <w:p w14:paraId="70D397CC" w14:textId="796A879B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4EAC" w14:textId="3C0626A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DBCC7" w14:textId="52E513F5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3.7</w:t>
            </w:r>
            <w:r w:rsidR="00DB3621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0325" w14:textId="7BF01461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2.1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9A79" w14:textId="230336F1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8.02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6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413B6" w14:textId="49A4E66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9</w:t>
            </w:r>
            <w:r w:rsidR="00E11C1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19422BB8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E0A97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93113" w14:textId="4B53A2A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873C" w14:textId="629309A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E0C3" w14:textId="3DE7101C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7C1E" w14:textId="4D5F93D1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1.96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2.5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17E96" w14:textId="72B651D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8</w:t>
            </w:r>
            <w:r w:rsidR="00E11C12">
              <w:rPr>
                <w:rFonts w:cs="Times New Roman" w:hint="eastAsia"/>
                <w:sz w:val="20"/>
                <w:szCs w:val="20"/>
              </w:rPr>
              <w:t>00</w:t>
            </w:r>
          </w:p>
        </w:tc>
      </w:tr>
      <w:tr w:rsidR="003941DA" w:rsidRPr="00665BAD" w14:paraId="2031478A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93E28D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F13F" w14:textId="74BA4C2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D64E" w14:textId="2A08726C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2.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2EB3" w14:textId="211A75A0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4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63FD" w14:textId="66B691B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0.53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5.17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CE61" w14:textId="3317810B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</w:t>
            </w:r>
            <w:r w:rsidR="00453AB5">
              <w:rPr>
                <w:rFonts w:cs="Times New Roman" w:hint="eastAsia"/>
                <w:sz w:val="20"/>
                <w:szCs w:val="20"/>
              </w:rPr>
              <w:t>08</w:t>
            </w:r>
          </w:p>
        </w:tc>
      </w:tr>
      <w:tr w:rsidR="003941DA" w:rsidRPr="00665BAD" w14:paraId="03686636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9494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Personal DSS</w:t>
            </w:r>
          </w:p>
          <w:p w14:paraId="1D924CFB" w14:textId="0249FAE3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FF67A" w14:textId="2A883A5B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701F" w14:textId="4733725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523E" w14:textId="1BB6B081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8ED77" w14:textId="0500FCB0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0.03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18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AB903" w14:textId="4AE5582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1</w:t>
            </w:r>
            <w:r w:rsidR="00E11C1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79F35A61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25C8FB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3B32" w14:textId="2CEF9BA6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CA3B" w14:textId="7F330A44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1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DD79" w14:textId="641DC02C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52F5" w14:textId="11EAB24C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2.59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-0.1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15F57" w14:textId="5B73ADA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02</w:t>
            </w:r>
            <w:r w:rsidR="00E11C1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060F450C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DF29E9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8E10" w14:textId="77C2D40E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Antidepressant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BB0E" w14:textId="084E168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1C741" w14:textId="2E1205A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</w:t>
            </w:r>
            <w:r w:rsidR="005949FF">
              <w:rPr>
                <w:rFonts w:cs="Times New Roman" w:hint="eastAsia"/>
                <w:sz w:val="20"/>
                <w:szCs w:val="20"/>
              </w:rPr>
              <w:t>.0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C0D0" w14:textId="73C6D696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1.64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2.2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A7E2" w14:textId="7FDABA0F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74</w:t>
            </w:r>
            <w:r w:rsidR="00E11C1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2CCD25DC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D89CD4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1EB9" w14:textId="1C6A2B38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7168" w14:textId="3008B2D9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1.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6039" w14:textId="58C20ED0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4272" w14:textId="2E23358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4.13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81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0427" w14:textId="0520C71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9</w:t>
            </w:r>
            <w:r w:rsidR="00E11C1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7A74D8FE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322CA8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0AAB" w14:textId="533F938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E93B" w14:textId="7206F6C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0.7</w:t>
            </w:r>
            <w:r w:rsidR="00EF3856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97599" w14:textId="5862E15C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2282" w14:textId="17CA1BD8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2.09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0.69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AA59" w14:textId="0937E128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3</w:t>
            </w:r>
            <w:r w:rsidR="00E11C12">
              <w:rPr>
                <w:rFonts w:cs="Times New Roman" w:hint="eastAsia"/>
                <w:sz w:val="20"/>
                <w:szCs w:val="20"/>
              </w:rPr>
              <w:t>00</w:t>
            </w:r>
          </w:p>
        </w:tc>
      </w:tr>
      <w:tr w:rsidR="003941DA" w:rsidRPr="00665BAD" w14:paraId="0DAAD9D2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B57F1B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324F" w14:textId="5996631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D225" w14:textId="7964BE60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C04A" w14:textId="28E8523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7B19F" w14:textId="3F9AFB18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0.37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2.9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F955" w14:textId="5D3BFE71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12</w:t>
            </w:r>
            <w:r w:rsidR="00061FF9">
              <w:rPr>
                <w:rFonts w:cs="Times New Roman" w:hint="eastAsia"/>
                <w:sz w:val="20"/>
                <w:szCs w:val="20"/>
              </w:rPr>
              <w:t>4</w:t>
            </w:r>
          </w:p>
        </w:tc>
      </w:tr>
      <w:tr w:rsidR="003941DA" w:rsidRPr="00665BAD" w14:paraId="31FE97BC" w14:textId="77777777" w:rsidTr="003B12F8">
        <w:trPr>
          <w:trHeight w:val="258"/>
        </w:trPr>
        <w:tc>
          <w:tcPr>
            <w:tcW w:w="10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37CA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Perceived DSS</w:t>
            </w:r>
          </w:p>
          <w:p w14:paraId="6E72F9A5" w14:textId="506B4801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1D29" w14:textId="693C2C32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B8F39" w14:textId="447871C0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-1.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7C09" w14:textId="5BB0A8B1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6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D48B3" w14:textId="379FA874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5.07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1.46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D65E" w14:textId="14DBAA6B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28</w:t>
            </w:r>
            <w:r w:rsidR="00E11C1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28197E71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0FDAFF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237E" w14:textId="2A8A8AF6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7978" w14:textId="2001CEDE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C6FC" w14:textId="0069E9C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19BF1" w14:textId="5270071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0.75,</w:t>
            </w:r>
            <w:r w:rsidR="002E7BE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2.7</w:t>
            </w:r>
            <w:r w:rsidR="002E7BE2">
              <w:rPr>
                <w:rFonts w:cs="Times New Roman" w:hint="eastAsia"/>
                <w:sz w:val="20"/>
                <w:szCs w:val="20"/>
              </w:rPr>
              <w:t>0</w:t>
            </w:r>
            <w:r w:rsidRPr="003941D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86A0E" w14:textId="4A25858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25</w:t>
            </w:r>
            <w:r w:rsidR="00E11C12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3941DA" w:rsidRPr="00665BAD" w14:paraId="2762B115" w14:textId="77777777" w:rsidTr="003B12F8">
        <w:trPr>
          <w:trHeight w:val="258"/>
        </w:trPr>
        <w:tc>
          <w:tcPr>
            <w:tcW w:w="101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148958" w14:textId="77777777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E5DC12" w14:textId="6CA2CD26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Time*Treatment Group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3875FC" w14:textId="3CA5241D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12F70D" w14:textId="26674960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9C7188" w14:textId="49FA35EA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(-1.09,</w:t>
            </w:r>
            <w:r w:rsidR="00415670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3941DA">
              <w:rPr>
                <w:rFonts w:cs="Times New Roman"/>
                <w:sz w:val="20"/>
                <w:szCs w:val="20"/>
              </w:rPr>
              <w:t>3.16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BC5701" w14:textId="3C3B386C" w:rsidR="003941DA" w:rsidRPr="003941DA" w:rsidRDefault="003941DA" w:rsidP="003941D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3941DA">
              <w:rPr>
                <w:rFonts w:cs="Times New Roman"/>
                <w:sz w:val="20"/>
                <w:szCs w:val="20"/>
              </w:rPr>
              <w:t>0.33</w:t>
            </w:r>
            <w:r w:rsidR="00625702">
              <w:rPr>
                <w:rFonts w:cs="Times New Roman" w:hint="eastAsia"/>
                <w:sz w:val="20"/>
                <w:szCs w:val="20"/>
              </w:rPr>
              <w:t>2</w:t>
            </w:r>
          </w:p>
        </w:tc>
      </w:tr>
      <w:tr w:rsidR="000063C8" w:rsidRPr="00665BAD" w14:paraId="3188C8B7" w14:textId="77777777" w:rsidTr="003B12F8">
        <w:trPr>
          <w:trHeight w:val="796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574A6" w14:textId="043D87BC" w:rsidR="000063C8" w:rsidRPr="00665BAD" w:rsidRDefault="007A3BE1" w:rsidP="00B34D90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7A3BE1">
              <w:rPr>
                <w:rFonts w:cs="Times New Roman"/>
                <w:color w:val="000000"/>
                <w:kern w:val="0"/>
                <w:sz w:val="18"/>
                <w:szCs w:val="18"/>
              </w:rPr>
              <w:t>The linear mixed model</w:t>
            </w:r>
            <w:r w:rsidR="0001013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7A3BE1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took the WLC group as the reference group.</w:t>
            </w: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063C8"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Abbreviations: SE, standard error; </w:t>
            </w:r>
            <w:r w:rsidR="000063C8">
              <w:rPr>
                <w:rFonts w:cs="Times New Roman"/>
                <w:color w:val="000000"/>
                <w:kern w:val="0"/>
                <w:sz w:val="18"/>
                <w:szCs w:val="18"/>
              </w:rPr>
              <w:t>CI, confiden</w:t>
            </w:r>
            <w:r w:rsidR="000063C8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 xml:space="preserve">ce </w:t>
            </w:r>
            <w:r w:rsidR="000063C8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intervals; </w:t>
            </w:r>
            <w:r w:rsidR="000063C8"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PHQ-9, Patient Health Questionnaire-9; GAD-7, General Anxiety Disorder-7; K-10, Kessler Psychological Distress Scale-10; SDS, Sheehan Disability Scale; GSES, General Self-Efficacy Scale; SF-6D, </w:t>
            </w:r>
            <w:r w:rsidR="000063C8" w:rsidRPr="000B4C7A">
              <w:rPr>
                <w:rFonts w:cs="Times New Roman"/>
                <w:color w:val="000000"/>
                <w:kern w:val="0"/>
                <w:sz w:val="18"/>
                <w:szCs w:val="18"/>
              </w:rPr>
              <w:lastRenderedPageBreak/>
              <w:t>Short Form 6-Dimension; DSS, Depression Stigma Scale.</w:t>
            </w:r>
          </w:p>
        </w:tc>
      </w:tr>
    </w:tbl>
    <w:p w14:paraId="6788E819" w14:textId="77777777" w:rsidR="000063C8" w:rsidRPr="004C1E47" w:rsidRDefault="000063C8" w:rsidP="000063C8">
      <w:pPr>
        <w:sectPr w:rsidR="000063C8" w:rsidRPr="004C1E47" w:rsidSect="000063C8">
          <w:footerReference w:type="default" r:id="rId7"/>
          <w:pgSz w:w="11906" w:h="16838"/>
          <w:pgMar w:top="1440" w:right="1800" w:bottom="1440" w:left="1800" w:header="851" w:footer="992" w:gutter="0"/>
          <w:pgNumType w:start="1"/>
          <w:cols w:space="425"/>
          <w:titlePg/>
          <w:docGrid w:type="lines" w:linePitch="326"/>
        </w:sectPr>
      </w:pP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3482"/>
        <w:gridCol w:w="1234"/>
        <w:gridCol w:w="2490"/>
        <w:gridCol w:w="1323"/>
        <w:gridCol w:w="1413"/>
        <w:gridCol w:w="2009"/>
        <w:gridCol w:w="2007"/>
      </w:tblGrid>
      <w:tr w:rsidR="000063C8" w:rsidRPr="00534837" w14:paraId="60A3E054" w14:textId="77777777" w:rsidTr="00B34D90">
        <w:trPr>
          <w:trHeight w:val="283"/>
          <w:jc w:val="center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CFC33" w14:textId="1932079E" w:rsidR="000063C8" w:rsidRPr="00544ADB" w:rsidRDefault="000063C8" w:rsidP="00B34D90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44AD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 w:rsidR="0056338C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B278D6" w:rsidRPr="00544ADB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544AD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. Effect size estimates for changes in outcome measures at 8 weeks</w:t>
            </w:r>
            <w:r w:rsidR="00421829" w:rsidRPr="00544ADB">
              <w:rPr>
                <w:rFonts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in </w:t>
            </w:r>
            <w:r w:rsidR="00421829" w:rsidRPr="00544ADB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the intention-to-treat sample</w:t>
            </w:r>
          </w:p>
        </w:tc>
      </w:tr>
      <w:tr w:rsidR="000063C8" w:rsidRPr="00534837" w14:paraId="0EA1F785" w14:textId="77777777" w:rsidTr="00B34D90">
        <w:trPr>
          <w:trHeight w:val="258"/>
          <w:jc w:val="center"/>
        </w:trPr>
        <w:tc>
          <w:tcPr>
            <w:tcW w:w="348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260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37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1C0A04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Within-Group (ICBT)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B91DB0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Within-Group (WLC)</w:t>
            </w:r>
          </w:p>
        </w:tc>
        <w:tc>
          <w:tcPr>
            <w:tcW w:w="4016" w:type="dxa"/>
            <w:gridSpan w:val="2"/>
            <w:tcBorders>
              <w:top w:val="single" w:sz="12" w:space="0" w:color="auto"/>
              <w:left w:val="single" w:sz="24" w:space="0" w:color="FFFFFF" w:themeColor="background1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B4A16F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Between-Group (ICBT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vs</w:t>
            </w: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WLC)</w:t>
            </w:r>
          </w:p>
        </w:tc>
      </w:tr>
      <w:tr w:rsidR="000063C8" w:rsidRPr="00534837" w14:paraId="32286B32" w14:textId="77777777" w:rsidTr="00B34D90">
        <w:trPr>
          <w:trHeight w:val="249"/>
          <w:jc w:val="center"/>
        </w:trPr>
        <w:tc>
          <w:tcPr>
            <w:tcW w:w="34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54C6" w14:textId="77777777" w:rsidR="000063C8" w:rsidRPr="00534837" w:rsidRDefault="000063C8" w:rsidP="00B34D90">
            <w:pPr>
              <w:widowControl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742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2490" w:type="dxa"/>
            <w:tcBorders>
              <w:top w:val="single" w:sz="12" w:space="0" w:color="auto"/>
              <w:left w:val="nil"/>
              <w:bottom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0F0509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1323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DBD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5322D7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2009" w:type="dxa"/>
            <w:tcBorders>
              <w:top w:val="single" w:sz="12" w:space="0" w:color="auto"/>
              <w:left w:val="single" w:sz="2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4A28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>Effect size</w:t>
            </w:r>
          </w:p>
        </w:tc>
        <w:tc>
          <w:tcPr>
            <w:tcW w:w="20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8EE9" w14:textId="77777777" w:rsidR="000063C8" w:rsidRPr="00534837" w:rsidRDefault="000063C8" w:rsidP="00B34D90">
            <w:pPr>
              <w:widowControl/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4837">
              <w:rPr>
                <w:rFonts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5% </w:t>
            </w:r>
            <w:r w:rsidRPr="00534837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I</w:t>
            </w:r>
          </w:p>
        </w:tc>
      </w:tr>
      <w:tr w:rsidR="00763FB2" w:rsidRPr="00534837" w14:paraId="4727FA2D" w14:textId="77777777" w:rsidTr="00D50638">
        <w:trPr>
          <w:trHeight w:val="258"/>
          <w:jc w:val="center"/>
        </w:trPr>
        <w:tc>
          <w:tcPr>
            <w:tcW w:w="3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C07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HQ-9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2199" w14:textId="580D41A1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9104" w14:textId="4C8657D5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78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99)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24DA0" w14:textId="6C33B805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4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8CF11" w14:textId="7F42A0FD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25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45)</w:t>
            </w: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6DC7" w14:textId="03F2AC60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20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C6AC0" w14:textId="0BF79C2B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29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49)</w:t>
            </w:r>
          </w:p>
        </w:tc>
      </w:tr>
      <w:tr w:rsidR="00763FB2" w:rsidRPr="00534837" w14:paraId="723E22BA" w14:textId="77777777" w:rsidTr="00D50638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38D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GAD-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D4F2" w14:textId="3FBCBACE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C10E6" w14:textId="61E94198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73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9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F7E2" w14:textId="0AD7707C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7903" w14:textId="3A270F5C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24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4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92EC0" w14:textId="73E8AEC0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3A3D" w14:textId="352EC675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21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41)</w:t>
            </w:r>
          </w:p>
        </w:tc>
      </w:tr>
      <w:tr w:rsidR="00763FB2" w:rsidRPr="00534837" w14:paraId="0FD93CD3" w14:textId="77777777" w:rsidTr="00D50638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4157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K-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8589" w14:textId="7648A617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DE4A" w14:textId="702F4EA7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65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8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B118" w14:textId="7CB8001B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3DB6E" w14:textId="0785033C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21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4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F284" w14:textId="22FE2986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667B" w14:textId="5E80501E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18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38)</w:t>
            </w:r>
          </w:p>
        </w:tc>
      </w:tr>
      <w:tr w:rsidR="00763FB2" w:rsidRPr="00534837" w14:paraId="70DF19C8" w14:textId="77777777" w:rsidTr="00D50638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0B6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8997" w14:textId="37E9BC2F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26AC" w14:textId="20BC3AFA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48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6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4C88" w14:textId="4D995947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D226" w14:textId="14D9BADD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13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32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9E65B" w14:textId="57A991B1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1</w:t>
            </w:r>
            <w:r w:rsidR="00112E95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6EFEC" w14:textId="7B8E7206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19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00)</w:t>
            </w:r>
          </w:p>
        </w:tc>
      </w:tr>
      <w:tr w:rsidR="00763FB2" w:rsidRPr="00534837" w14:paraId="62166BFC" w14:textId="77777777" w:rsidTr="00D50638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00D2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GS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5592C" w14:textId="4C152DC1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3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AC182" w14:textId="292E8DAF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44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2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E4782" w14:textId="174E8A97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A114F" w14:textId="7FE26E3F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25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05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6B754" w14:textId="375978F5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1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3CAC4" w14:textId="22B95C4C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27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07)</w:t>
            </w:r>
          </w:p>
        </w:tc>
      </w:tr>
      <w:tr w:rsidR="00763FB2" w:rsidRPr="00534837" w14:paraId="058FA93E" w14:textId="77777777" w:rsidTr="00D50638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97E3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SF-6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A42C" w14:textId="12A06E92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3</w:t>
            </w:r>
            <w:r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1B7B" w14:textId="69559AF6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39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2</w:t>
            </w:r>
            <w:r w:rsidR="00600E86">
              <w:rPr>
                <w:rFonts w:cs="Times New Roman" w:hint="eastAsia"/>
                <w:sz w:val="20"/>
                <w:szCs w:val="20"/>
              </w:rPr>
              <w:t>0</w:t>
            </w:r>
            <w:r w:rsidRPr="00763FB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FBF2" w14:textId="5423DC52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70F1" w14:textId="2CAC6F68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34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14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BB78" w14:textId="39965D10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4D658" w14:textId="3C169CDC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01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18)</w:t>
            </w:r>
          </w:p>
        </w:tc>
      </w:tr>
      <w:tr w:rsidR="00763FB2" w:rsidRPr="00534837" w14:paraId="3A5D3201" w14:textId="77777777" w:rsidTr="00D50638">
        <w:trPr>
          <w:trHeight w:val="126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56A2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D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47E03" w14:textId="3505DEDD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07FD" w14:textId="2AEBDA03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13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0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5904" w14:textId="445D6C1B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BBB5" w14:textId="6E3AC0D2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39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19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ACCA6" w14:textId="2DF2D924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1</w:t>
            </w:r>
            <w:r w:rsidR="00A155AE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B122" w14:textId="4A8C882D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00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20)</w:t>
            </w:r>
          </w:p>
        </w:tc>
      </w:tr>
      <w:tr w:rsidR="00763FB2" w:rsidRPr="00534837" w14:paraId="7A7DEDC4" w14:textId="77777777" w:rsidTr="00D50638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233C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ersonal DS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88A97" w14:textId="24AA1626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9BDE" w14:textId="35175E90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03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2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8BC2" w14:textId="579335C2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771E8" w14:textId="5F042289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21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01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9C8B7" w14:textId="6002538B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0300" w14:textId="0C51018A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0.02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22)</w:t>
            </w:r>
          </w:p>
        </w:tc>
      </w:tr>
      <w:tr w:rsidR="00763FB2" w:rsidRPr="00534837" w14:paraId="126A75F5" w14:textId="77777777" w:rsidTr="00D50638">
        <w:trPr>
          <w:trHeight w:val="258"/>
          <w:jc w:val="center"/>
        </w:trPr>
        <w:tc>
          <w:tcPr>
            <w:tcW w:w="3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5F14" w14:textId="77777777" w:rsidR="00763FB2" w:rsidRPr="00BA17EF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BA17EF">
              <w:rPr>
                <w:rFonts w:cs="Times New Roman"/>
                <w:color w:val="000000"/>
                <w:kern w:val="0"/>
                <w:sz w:val="20"/>
                <w:szCs w:val="20"/>
              </w:rPr>
              <w:t>Perceived DS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A76B3E" w14:textId="0B4E1C0E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1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C9EF5C" w14:textId="5C937A00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24,</w:t>
            </w:r>
            <w:r w:rsidR="0040796D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04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F05AFC" w14:textId="5D2878FE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DF6915" w14:textId="3CADD17D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39,</w:t>
            </w:r>
            <w:r w:rsidR="00BA75D3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-0.19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CF4E47" w14:textId="03F3F902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D92D" w14:textId="1AB4C0C9" w:rsidR="00763FB2" w:rsidRPr="00763FB2" w:rsidRDefault="00763FB2" w:rsidP="00763FB2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63FB2">
              <w:rPr>
                <w:rFonts w:cs="Times New Roman"/>
                <w:sz w:val="20"/>
                <w:szCs w:val="20"/>
              </w:rPr>
              <w:t>(-0.06,</w:t>
            </w:r>
            <w:r w:rsidR="003C65F7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63FB2">
              <w:rPr>
                <w:rFonts w:cs="Times New Roman"/>
                <w:sz w:val="20"/>
                <w:szCs w:val="20"/>
              </w:rPr>
              <w:t>0.14)</w:t>
            </w:r>
          </w:p>
        </w:tc>
      </w:tr>
      <w:tr w:rsidR="000063C8" w:rsidRPr="0021623C" w14:paraId="2AFF1CC5" w14:textId="77777777" w:rsidTr="00B34D90">
        <w:trPr>
          <w:trHeight w:val="24"/>
          <w:jc w:val="center"/>
        </w:trPr>
        <w:tc>
          <w:tcPr>
            <w:tcW w:w="1395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ECFB" w14:textId="77777777" w:rsidR="000063C8" w:rsidRPr="00534837" w:rsidRDefault="000063C8" w:rsidP="00B34D90">
            <w:pPr>
              <w:widowControl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Abbreviations: ICBT, Internet-Based Cognitive Behavi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ral Therapy; WLC, waiting-list control; Vs, versus; </w:t>
            </w:r>
            <w:bookmarkEnd w:id="0"/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CI, confiden</w:t>
            </w:r>
            <w:r w:rsidRPr="007B7C12">
              <w:rPr>
                <w:rFonts w:cs="Times New Roman" w:hint="eastAsia"/>
                <w:color w:val="000000"/>
                <w:kern w:val="0"/>
                <w:sz w:val="20"/>
                <w:szCs w:val="20"/>
              </w:rPr>
              <w:t xml:space="preserve">ce </w:t>
            </w:r>
            <w:r w:rsidRPr="007B7C12">
              <w:rPr>
                <w:rFonts w:cs="Times New Roman"/>
                <w:color w:val="000000"/>
                <w:kern w:val="0"/>
                <w:sz w:val="20"/>
                <w:szCs w:val="20"/>
              </w:rPr>
              <w:t>intervals; PHQ-9, Patient Health Questionnaire-9; GAD-7, General Anxiety Disorder-7; K-10, Kessler Psychological Distress Scale-10; SDS, Sheehan Disability Scale; GSES, General Self-Efficacy Scale; SF-6D, Short Form 6-Dimension; DSS, Depression Stigma Scale.</w:t>
            </w:r>
          </w:p>
        </w:tc>
      </w:tr>
    </w:tbl>
    <w:p w14:paraId="2C974AB7" w14:textId="64C79568" w:rsidR="008A594F" w:rsidRDefault="008A594F" w:rsidP="000063C8">
      <w:pPr>
        <w:widowControl/>
        <w:jc w:val="left"/>
        <w:sectPr w:rsidR="008A594F" w:rsidSect="000063C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FF53E6B" w14:textId="2F5AFF35" w:rsidR="00CB5945" w:rsidRDefault="00CB5945" w:rsidP="00CB5945">
      <w:pPr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lastRenderedPageBreak/>
        <w:t xml:space="preserve">Figure </w:t>
      </w:r>
      <w:r w:rsidR="0056338C">
        <w:rPr>
          <w:b/>
          <w:bCs/>
          <w:sz w:val="20"/>
          <w:szCs w:val="20"/>
        </w:rPr>
        <w:t>S</w:t>
      </w:r>
      <w:bookmarkStart w:id="1" w:name="_GoBack"/>
      <w:bookmarkEnd w:id="1"/>
      <w:r>
        <w:rPr>
          <w:rFonts w:hint="eastAsia"/>
          <w:b/>
          <w:bCs/>
          <w:sz w:val="20"/>
          <w:szCs w:val="20"/>
        </w:rPr>
        <w:t>1. Estimated means and 95% confidence intervals (CIs) for time by treatment group interaction effects at 8 weeks</w:t>
      </w:r>
      <w:r w:rsidR="00C82840">
        <w:rPr>
          <w:rFonts w:hint="eastAsia"/>
          <w:b/>
          <w:bCs/>
          <w:sz w:val="20"/>
          <w:szCs w:val="20"/>
        </w:rPr>
        <w:t xml:space="preserve"> in </w:t>
      </w:r>
      <w:r w:rsidR="00C82840" w:rsidRPr="00C82840">
        <w:rPr>
          <w:b/>
          <w:bCs/>
          <w:sz w:val="20"/>
          <w:szCs w:val="20"/>
        </w:rPr>
        <w:t>the intention-to-treat sample</w:t>
      </w:r>
      <w:r>
        <w:rPr>
          <w:rFonts w:hint="eastAsia"/>
          <w:b/>
          <w:bCs/>
          <w:sz w:val="20"/>
          <w:szCs w:val="20"/>
        </w:rPr>
        <w:t xml:space="preserve">. </w:t>
      </w:r>
      <w:r>
        <w:rPr>
          <w:rFonts w:hint="eastAsia"/>
          <w:sz w:val="20"/>
          <w:szCs w:val="20"/>
        </w:rPr>
        <w:t>L</w:t>
      </w:r>
      <w:r w:rsidRPr="00F13AAE">
        <w:rPr>
          <w:sz w:val="20"/>
          <w:szCs w:val="20"/>
        </w:rPr>
        <w:t>inear mixed model</w:t>
      </w:r>
      <w:r>
        <w:rPr>
          <w:rFonts w:hint="eastAsia"/>
          <w:sz w:val="20"/>
          <w:szCs w:val="20"/>
        </w:rPr>
        <w:t>s with r</w:t>
      </w:r>
      <w:r w:rsidRPr="00F13AAE">
        <w:rPr>
          <w:sz w:val="20"/>
          <w:szCs w:val="20"/>
        </w:rPr>
        <w:t>andom intercept</w:t>
      </w:r>
      <w:r>
        <w:rPr>
          <w:rFonts w:hint="eastAsia"/>
          <w:sz w:val="20"/>
          <w:szCs w:val="20"/>
        </w:rPr>
        <w:t xml:space="preserve">, including treatment groups (i.e., ICBT and WLC), </w:t>
      </w:r>
      <w:r>
        <w:rPr>
          <w:sz w:val="20"/>
          <w:szCs w:val="20"/>
        </w:rPr>
        <w:t>time points</w:t>
      </w:r>
      <w:r>
        <w:rPr>
          <w:rFonts w:hint="eastAsia"/>
          <w:sz w:val="20"/>
          <w:szCs w:val="20"/>
        </w:rPr>
        <w:t xml:space="preserve"> of measurement (i.e., pre-treatment and post-treatment)</w:t>
      </w:r>
      <w:r>
        <w:rPr>
          <w:sz w:val="20"/>
          <w:szCs w:val="20"/>
        </w:rPr>
        <w:t>,</w:t>
      </w:r>
      <w:r>
        <w:rPr>
          <w:rFonts w:hint="eastAsia"/>
          <w:sz w:val="20"/>
          <w:szCs w:val="20"/>
        </w:rPr>
        <w:t xml:space="preserve"> and the treatment by time point interaction as fixed effects, are applied to calculate estimated means, mean differences</w:t>
      </w:r>
      <w:r w:rsidRPr="00017492">
        <w:rPr>
          <w:sz w:val="20"/>
          <w:szCs w:val="20"/>
        </w:rPr>
        <w:t xml:space="preserve"> in pre - and post-treatment changes between the two groups</w:t>
      </w:r>
      <w:r>
        <w:rPr>
          <w:rFonts w:hint="eastAsia"/>
          <w:sz w:val="20"/>
          <w:szCs w:val="20"/>
        </w:rPr>
        <w:t xml:space="preserve"> and their </w:t>
      </w:r>
      <w:r w:rsidRPr="009B5FDB">
        <w:rPr>
          <w:rFonts w:hint="eastAsia"/>
          <w:i/>
          <w:iCs/>
          <w:sz w:val="20"/>
          <w:szCs w:val="20"/>
        </w:rPr>
        <w:t>P</w:t>
      </w:r>
      <w:r>
        <w:rPr>
          <w:rFonts w:hint="eastAsia"/>
          <w:sz w:val="20"/>
          <w:szCs w:val="20"/>
        </w:rPr>
        <w:t xml:space="preserve">-values. </w:t>
      </w:r>
      <w:r w:rsidRPr="00AC43CF">
        <w:rPr>
          <w:sz w:val="20"/>
          <w:szCs w:val="20"/>
        </w:rPr>
        <w:t xml:space="preserve">Patient-specific effects enter the model as a random effect with normal distribution and </w:t>
      </w:r>
      <w:r>
        <w:rPr>
          <w:sz w:val="20"/>
          <w:szCs w:val="20"/>
        </w:rPr>
        <w:t xml:space="preserve">an </w:t>
      </w:r>
      <w:r w:rsidRPr="00AC43CF">
        <w:rPr>
          <w:sz w:val="20"/>
          <w:szCs w:val="20"/>
        </w:rPr>
        <w:t xml:space="preserve">expected value </w:t>
      </w:r>
      <w:r>
        <w:rPr>
          <w:sz w:val="20"/>
          <w:szCs w:val="20"/>
        </w:rPr>
        <w:t xml:space="preserve">of </w:t>
      </w:r>
      <w:r w:rsidRPr="00AC43CF">
        <w:rPr>
          <w:sz w:val="20"/>
          <w:szCs w:val="20"/>
        </w:rPr>
        <w:t>0.</w:t>
      </w:r>
      <w:r>
        <w:rPr>
          <w:rFonts w:hint="eastAsia"/>
          <w:sz w:val="20"/>
          <w:szCs w:val="20"/>
        </w:rPr>
        <w:t xml:space="preserve"> </w:t>
      </w:r>
    </w:p>
    <w:p w14:paraId="66A344D2" w14:textId="77777777" w:rsidR="008A594F" w:rsidRDefault="00CB5945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Abbreviations: </w:t>
      </w:r>
      <w:r w:rsidRPr="0036616A">
        <w:rPr>
          <w:sz w:val="20"/>
          <w:szCs w:val="20"/>
        </w:rPr>
        <w:t>PHQ-9, Patient Health Questionnaire-9</w:t>
      </w:r>
      <w:r>
        <w:rPr>
          <w:rFonts w:hint="eastAsia"/>
          <w:sz w:val="20"/>
          <w:szCs w:val="20"/>
        </w:rPr>
        <w:t xml:space="preserve">; </w:t>
      </w:r>
      <w:r w:rsidRPr="0036616A">
        <w:rPr>
          <w:sz w:val="20"/>
          <w:szCs w:val="20"/>
        </w:rPr>
        <w:t>GAD-7,</w:t>
      </w:r>
      <w:r>
        <w:rPr>
          <w:rFonts w:hint="eastAsia"/>
          <w:sz w:val="20"/>
          <w:szCs w:val="20"/>
        </w:rPr>
        <w:t xml:space="preserve"> </w:t>
      </w:r>
      <w:r w:rsidRPr="0036616A">
        <w:rPr>
          <w:sz w:val="20"/>
          <w:szCs w:val="20"/>
        </w:rPr>
        <w:t>General Anxiety Disorder-7</w:t>
      </w:r>
      <w:r>
        <w:rPr>
          <w:rFonts w:hint="eastAsia"/>
          <w:sz w:val="20"/>
          <w:szCs w:val="20"/>
        </w:rPr>
        <w:t>;</w:t>
      </w:r>
      <w:r w:rsidRPr="0036616A">
        <w:rPr>
          <w:sz w:val="20"/>
          <w:szCs w:val="20"/>
        </w:rPr>
        <w:t xml:space="preserve"> K-10, Kessler Psychological Distress Scale-10</w:t>
      </w:r>
      <w:r>
        <w:rPr>
          <w:rFonts w:hint="eastAsia"/>
          <w:sz w:val="20"/>
          <w:szCs w:val="20"/>
        </w:rPr>
        <w:t xml:space="preserve">; </w:t>
      </w:r>
      <w:r w:rsidRPr="0036616A">
        <w:rPr>
          <w:sz w:val="20"/>
          <w:szCs w:val="20"/>
        </w:rPr>
        <w:t>SDS, Sheehan Disability Scale</w:t>
      </w:r>
      <w:r>
        <w:rPr>
          <w:rFonts w:hint="eastAsia"/>
          <w:sz w:val="20"/>
          <w:szCs w:val="20"/>
        </w:rPr>
        <w:t>;</w:t>
      </w:r>
      <w:r w:rsidRPr="0036616A">
        <w:rPr>
          <w:sz w:val="20"/>
          <w:szCs w:val="20"/>
        </w:rPr>
        <w:t xml:space="preserve"> GSES, General Self-Efficacy Scale</w:t>
      </w:r>
      <w:r>
        <w:rPr>
          <w:rFonts w:hint="eastAsia"/>
          <w:sz w:val="20"/>
          <w:szCs w:val="20"/>
        </w:rPr>
        <w:t>;</w:t>
      </w:r>
      <w:r w:rsidRPr="0036616A">
        <w:rPr>
          <w:sz w:val="20"/>
          <w:szCs w:val="20"/>
        </w:rPr>
        <w:t xml:space="preserve"> SF-6D, Short Form 6-Dimension</w:t>
      </w:r>
      <w:r>
        <w:rPr>
          <w:rFonts w:hint="eastAsia"/>
          <w:sz w:val="20"/>
          <w:szCs w:val="20"/>
        </w:rPr>
        <w:t>;</w:t>
      </w:r>
      <w:r w:rsidRPr="0036616A">
        <w:rPr>
          <w:sz w:val="20"/>
          <w:szCs w:val="20"/>
        </w:rPr>
        <w:t xml:space="preserve"> DSS, Depression Stigma Scale.</w:t>
      </w:r>
    </w:p>
    <w:p w14:paraId="1F4B5D99" w14:textId="77777777" w:rsidR="00AC79DB" w:rsidRDefault="00AC79DB">
      <w:pPr>
        <w:rPr>
          <w:noProof/>
        </w:rPr>
      </w:pPr>
    </w:p>
    <w:p w14:paraId="28DC7593" w14:textId="60BBEF5E" w:rsidR="00AC79DB" w:rsidRPr="008838B1" w:rsidRDefault="00D44739" w:rsidP="00AC79DB">
      <w:pPr>
        <w:jc w:val="center"/>
        <w:rPr>
          <w:sz w:val="20"/>
          <w:szCs w:val="20"/>
        </w:rPr>
        <w:sectPr w:rsidR="00AC79DB" w:rsidRPr="008838B1" w:rsidSect="00A6585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noProof/>
          <w:lang w:eastAsia="en-US"/>
        </w:rPr>
        <w:drawing>
          <wp:inline distT="0" distB="0" distL="0" distR="0" wp14:anchorId="24DAC3F7" wp14:editId="6D4893FE">
            <wp:extent cx="5955956" cy="4127555"/>
            <wp:effectExtent l="0" t="0" r="6985" b="6350"/>
            <wp:docPr id="7380266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02662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62890" cy="4132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BC756" w14:textId="1A6B9252" w:rsidR="007B08A8" w:rsidRPr="008838B1" w:rsidRDefault="007B08A8" w:rsidP="005A2EAB">
      <w:pPr>
        <w:widowControl/>
        <w:jc w:val="left"/>
        <w:rPr>
          <w:sz w:val="20"/>
          <w:szCs w:val="20"/>
        </w:rPr>
      </w:pPr>
    </w:p>
    <w:sectPr w:rsidR="007B08A8" w:rsidRPr="008838B1" w:rsidSect="00A6585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EFE95" w14:textId="77777777" w:rsidR="000F41A3" w:rsidRDefault="000F41A3" w:rsidP="00B43F18">
      <w:r>
        <w:separator/>
      </w:r>
    </w:p>
  </w:endnote>
  <w:endnote w:type="continuationSeparator" w:id="0">
    <w:p w14:paraId="01AF15A7" w14:textId="77777777" w:rsidR="000F41A3" w:rsidRDefault="000F41A3" w:rsidP="00B43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6738740"/>
      <w:docPartObj>
        <w:docPartGallery w:val="Page Numbers (Bottom of Page)"/>
        <w:docPartUnique/>
      </w:docPartObj>
    </w:sdtPr>
    <w:sdtEndPr/>
    <w:sdtContent>
      <w:p w14:paraId="17FF8544" w14:textId="77777777" w:rsidR="000063C8" w:rsidRDefault="000063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338C" w:rsidRPr="0056338C">
          <w:rPr>
            <w:noProof/>
            <w:lang w:val="zh-CN"/>
          </w:rPr>
          <w:t>5</w:t>
        </w:r>
        <w:r>
          <w:fldChar w:fldCharType="end"/>
        </w:r>
      </w:p>
    </w:sdtContent>
  </w:sdt>
  <w:p w14:paraId="40A8310F" w14:textId="77777777" w:rsidR="000063C8" w:rsidRDefault="000063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FBECF1" w14:textId="77777777" w:rsidR="000F41A3" w:rsidRDefault="000F41A3" w:rsidP="00B43F18">
      <w:r>
        <w:separator/>
      </w:r>
    </w:p>
  </w:footnote>
  <w:footnote w:type="continuationSeparator" w:id="0">
    <w:p w14:paraId="57B493B5" w14:textId="77777777" w:rsidR="000F41A3" w:rsidRDefault="000F41A3" w:rsidP="00B43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1NjQ1MzU1MjEzMjdR0lEKTi0uzszPAykwMqwFALfbJ7gtAAAA"/>
  </w:docVars>
  <w:rsids>
    <w:rsidRoot w:val="00BC7E86"/>
    <w:rsid w:val="000024AB"/>
    <w:rsid w:val="000063C8"/>
    <w:rsid w:val="00010132"/>
    <w:rsid w:val="00010873"/>
    <w:rsid w:val="000125C7"/>
    <w:rsid w:val="0001471C"/>
    <w:rsid w:val="00015D89"/>
    <w:rsid w:val="00017492"/>
    <w:rsid w:val="00022955"/>
    <w:rsid w:val="00035CC7"/>
    <w:rsid w:val="0003600B"/>
    <w:rsid w:val="00042163"/>
    <w:rsid w:val="00044EB3"/>
    <w:rsid w:val="00045001"/>
    <w:rsid w:val="00045DB0"/>
    <w:rsid w:val="00046EEE"/>
    <w:rsid w:val="00050A1D"/>
    <w:rsid w:val="000538A9"/>
    <w:rsid w:val="0005580C"/>
    <w:rsid w:val="0005751C"/>
    <w:rsid w:val="00061FF9"/>
    <w:rsid w:val="00062F33"/>
    <w:rsid w:val="00064C5B"/>
    <w:rsid w:val="0006581B"/>
    <w:rsid w:val="0007127E"/>
    <w:rsid w:val="00075013"/>
    <w:rsid w:val="00075934"/>
    <w:rsid w:val="00080411"/>
    <w:rsid w:val="00081372"/>
    <w:rsid w:val="000821CA"/>
    <w:rsid w:val="00082C10"/>
    <w:rsid w:val="00083DEF"/>
    <w:rsid w:val="00086234"/>
    <w:rsid w:val="00096ADE"/>
    <w:rsid w:val="000A75CA"/>
    <w:rsid w:val="000B075E"/>
    <w:rsid w:val="000B0B41"/>
    <w:rsid w:val="000B2074"/>
    <w:rsid w:val="000B282C"/>
    <w:rsid w:val="000B2E4D"/>
    <w:rsid w:val="000B4432"/>
    <w:rsid w:val="000C5D11"/>
    <w:rsid w:val="000C74C6"/>
    <w:rsid w:val="000C7546"/>
    <w:rsid w:val="000D00EB"/>
    <w:rsid w:val="000D06A0"/>
    <w:rsid w:val="000D315F"/>
    <w:rsid w:val="000D329E"/>
    <w:rsid w:val="000D786F"/>
    <w:rsid w:val="000E3642"/>
    <w:rsid w:val="000E5D77"/>
    <w:rsid w:val="000E63A1"/>
    <w:rsid w:val="000F0012"/>
    <w:rsid w:val="000F0A94"/>
    <w:rsid w:val="000F3C44"/>
    <w:rsid w:val="000F41A3"/>
    <w:rsid w:val="000F5A1F"/>
    <w:rsid w:val="001007F1"/>
    <w:rsid w:val="0010168F"/>
    <w:rsid w:val="001022CD"/>
    <w:rsid w:val="001029FA"/>
    <w:rsid w:val="0010531A"/>
    <w:rsid w:val="00106E7D"/>
    <w:rsid w:val="00110553"/>
    <w:rsid w:val="00112D78"/>
    <w:rsid w:val="00112E95"/>
    <w:rsid w:val="00114A84"/>
    <w:rsid w:val="00116B9F"/>
    <w:rsid w:val="001209A0"/>
    <w:rsid w:val="001248E4"/>
    <w:rsid w:val="001311EB"/>
    <w:rsid w:val="00131A18"/>
    <w:rsid w:val="001329D7"/>
    <w:rsid w:val="00132CA7"/>
    <w:rsid w:val="00132E5C"/>
    <w:rsid w:val="0013509D"/>
    <w:rsid w:val="001469B5"/>
    <w:rsid w:val="0015398F"/>
    <w:rsid w:val="00155191"/>
    <w:rsid w:val="00156271"/>
    <w:rsid w:val="00170AF6"/>
    <w:rsid w:val="00173017"/>
    <w:rsid w:val="001778A3"/>
    <w:rsid w:val="00180F26"/>
    <w:rsid w:val="00181820"/>
    <w:rsid w:val="00181EA0"/>
    <w:rsid w:val="001826E9"/>
    <w:rsid w:val="00183E63"/>
    <w:rsid w:val="001859CF"/>
    <w:rsid w:val="001869C6"/>
    <w:rsid w:val="001977EC"/>
    <w:rsid w:val="00197C82"/>
    <w:rsid w:val="001A35EB"/>
    <w:rsid w:val="001B2C8F"/>
    <w:rsid w:val="001B6536"/>
    <w:rsid w:val="001B6711"/>
    <w:rsid w:val="001B752A"/>
    <w:rsid w:val="001C00E8"/>
    <w:rsid w:val="001C17CE"/>
    <w:rsid w:val="001C4EA1"/>
    <w:rsid w:val="001C6088"/>
    <w:rsid w:val="001D032C"/>
    <w:rsid w:val="001D75E0"/>
    <w:rsid w:val="001E0A27"/>
    <w:rsid w:val="001E0E0F"/>
    <w:rsid w:val="001E2F69"/>
    <w:rsid w:val="001F065B"/>
    <w:rsid w:val="001F0C97"/>
    <w:rsid w:val="001F62E6"/>
    <w:rsid w:val="001F7BC7"/>
    <w:rsid w:val="00207790"/>
    <w:rsid w:val="0021122E"/>
    <w:rsid w:val="00212CB9"/>
    <w:rsid w:val="00217807"/>
    <w:rsid w:val="00222C1D"/>
    <w:rsid w:val="00230597"/>
    <w:rsid w:val="00232662"/>
    <w:rsid w:val="00236435"/>
    <w:rsid w:val="00237C53"/>
    <w:rsid w:val="00240217"/>
    <w:rsid w:val="0024031C"/>
    <w:rsid w:val="002450B6"/>
    <w:rsid w:val="00251900"/>
    <w:rsid w:val="00252F90"/>
    <w:rsid w:val="0025435F"/>
    <w:rsid w:val="00254A5B"/>
    <w:rsid w:val="002578F4"/>
    <w:rsid w:val="002602D0"/>
    <w:rsid w:val="00263186"/>
    <w:rsid w:val="002678B8"/>
    <w:rsid w:val="002715BE"/>
    <w:rsid w:val="00272A89"/>
    <w:rsid w:val="00272AFF"/>
    <w:rsid w:val="00275606"/>
    <w:rsid w:val="00275B41"/>
    <w:rsid w:val="002760BC"/>
    <w:rsid w:val="0027762F"/>
    <w:rsid w:val="0028297C"/>
    <w:rsid w:val="00287738"/>
    <w:rsid w:val="002903F9"/>
    <w:rsid w:val="00290A3D"/>
    <w:rsid w:val="00291461"/>
    <w:rsid w:val="002945DB"/>
    <w:rsid w:val="002A3320"/>
    <w:rsid w:val="002A359B"/>
    <w:rsid w:val="002A433A"/>
    <w:rsid w:val="002A4B8B"/>
    <w:rsid w:val="002A67B7"/>
    <w:rsid w:val="002B3BCF"/>
    <w:rsid w:val="002B6DD9"/>
    <w:rsid w:val="002B7FDF"/>
    <w:rsid w:val="002C27D7"/>
    <w:rsid w:val="002C595B"/>
    <w:rsid w:val="002C6BCB"/>
    <w:rsid w:val="002D16E5"/>
    <w:rsid w:val="002D21E6"/>
    <w:rsid w:val="002D4FC2"/>
    <w:rsid w:val="002D7C5C"/>
    <w:rsid w:val="002E437F"/>
    <w:rsid w:val="002E4D3E"/>
    <w:rsid w:val="002E5910"/>
    <w:rsid w:val="002E5A2E"/>
    <w:rsid w:val="002E608A"/>
    <w:rsid w:val="002E6A5A"/>
    <w:rsid w:val="002E7BE2"/>
    <w:rsid w:val="002F1F14"/>
    <w:rsid w:val="002F64CE"/>
    <w:rsid w:val="0030696E"/>
    <w:rsid w:val="00307573"/>
    <w:rsid w:val="003128F9"/>
    <w:rsid w:val="003138DE"/>
    <w:rsid w:val="00323148"/>
    <w:rsid w:val="00323C4C"/>
    <w:rsid w:val="00325FDB"/>
    <w:rsid w:val="0033567C"/>
    <w:rsid w:val="0033724E"/>
    <w:rsid w:val="003378CE"/>
    <w:rsid w:val="00341832"/>
    <w:rsid w:val="0034197E"/>
    <w:rsid w:val="0034507C"/>
    <w:rsid w:val="00346155"/>
    <w:rsid w:val="003507B0"/>
    <w:rsid w:val="00353471"/>
    <w:rsid w:val="00353C6A"/>
    <w:rsid w:val="003548F2"/>
    <w:rsid w:val="00356454"/>
    <w:rsid w:val="0036040D"/>
    <w:rsid w:val="003613D0"/>
    <w:rsid w:val="0036616A"/>
    <w:rsid w:val="003711FE"/>
    <w:rsid w:val="00377A33"/>
    <w:rsid w:val="00380D8A"/>
    <w:rsid w:val="00383251"/>
    <w:rsid w:val="00385244"/>
    <w:rsid w:val="00386C58"/>
    <w:rsid w:val="003941DA"/>
    <w:rsid w:val="00396C73"/>
    <w:rsid w:val="003A205E"/>
    <w:rsid w:val="003A419D"/>
    <w:rsid w:val="003A75BA"/>
    <w:rsid w:val="003B103D"/>
    <w:rsid w:val="003B12F8"/>
    <w:rsid w:val="003B52B2"/>
    <w:rsid w:val="003B692E"/>
    <w:rsid w:val="003C0557"/>
    <w:rsid w:val="003C2C36"/>
    <w:rsid w:val="003C5AEF"/>
    <w:rsid w:val="003C65F7"/>
    <w:rsid w:val="003C7292"/>
    <w:rsid w:val="003D0333"/>
    <w:rsid w:val="003D0A65"/>
    <w:rsid w:val="003D0DF0"/>
    <w:rsid w:val="003D190D"/>
    <w:rsid w:val="003D2F22"/>
    <w:rsid w:val="003E0218"/>
    <w:rsid w:val="003E096D"/>
    <w:rsid w:val="003E426E"/>
    <w:rsid w:val="003F205E"/>
    <w:rsid w:val="003F27B3"/>
    <w:rsid w:val="003F6CA3"/>
    <w:rsid w:val="00401A1F"/>
    <w:rsid w:val="0040293E"/>
    <w:rsid w:val="00405ABC"/>
    <w:rsid w:val="004063F2"/>
    <w:rsid w:val="0040783B"/>
    <w:rsid w:val="0040796D"/>
    <w:rsid w:val="004135E9"/>
    <w:rsid w:val="00415670"/>
    <w:rsid w:val="00415BB0"/>
    <w:rsid w:val="00416312"/>
    <w:rsid w:val="004210C8"/>
    <w:rsid w:val="00421829"/>
    <w:rsid w:val="00421A74"/>
    <w:rsid w:val="00421E17"/>
    <w:rsid w:val="004252D7"/>
    <w:rsid w:val="004254DB"/>
    <w:rsid w:val="0042647B"/>
    <w:rsid w:val="004273D4"/>
    <w:rsid w:val="00427E32"/>
    <w:rsid w:val="00430B1C"/>
    <w:rsid w:val="0043328B"/>
    <w:rsid w:val="00434C21"/>
    <w:rsid w:val="00436037"/>
    <w:rsid w:val="00437733"/>
    <w:rsid w:val="0043788A"/>
    <w:rsid w:val="0045021D"/>
    <w:rsid w:val="0045102C"/>
    <w:rsid w:val="00452E65"/>
    <w:rsid w:val="00453AB5"/>
    <w:rsid w:val="004567AC"/>
    <w:rsid w:val="00464CED"/>
    <w:rsid w:val="004657E8"/>
    <w:rsid w:val="004662DA"/>
    <w:rsid w:val="004706C2"/>
    <w:rsid w:val="004707C5"/>
    <w:rsid w:val="0047094B"/>
    <w:rsid w:val="00473B82"/>
    <w:rsid w:val="0047713A"/>
    <w:rsid w:val="00481390"/>
    <w:rsid w:val="00485203"/>
    <w:rsid w:val="00486CF2"/>
    <w:rsid w:val="00490386"/>
    <w:rsid w:val="00490FD4"/>
    <w:rsid w:val="00491667"/>
    <w:rsid w:val="00491E3F"/>
    <w:rsid w:val="00492F7C"/>
    <w:rsid w:val="00493B5F"/>
    <w:rsid w:val="00493D67"/>
    <w:rsid w:val="00494E6B"/>
    <w:rsid w:val="004969CE"/>
    <w:rsid w:val="004A095C"/>
    <w:rsid w:val="004A2115"/>
    <w:rsid w:val="004A2C39"/>
    <w:rsid w:val="004C1E47"/>
    <w:rsid w:val="004C52B8"/>
    <w:rsid w:val="004D2566"/>
    <w:rsid w:val="004D2B28"/>
    <w:rsid w:val="004D3085"/>
    <w:rsid w:val="004E4B01"/>
    <w:rsid w:val="004F4FCD"/>
    <w:rsid w:val="004F52E7"/>
    <w:rsid w:val="004F749C"/>
    <w:rsid w:val="00500616"/>
    <w:rsid w:val="00501046"/>
    <w:rsid w:val="0050194F"/>
    <w:rsid w:val="00503E6B"/>
    <w:rsid w:val="00506319"/>
    <w:rsid w:val="00506427"/>
    <w:rsid w:val="0051466A"/>
    <w:rsid w:val="00522671"/>
    <w:rsid w:val="00522D8E"/>
    <w:rsid w:val="005333F7"/>
    <w:rsid w:val="00534CEC"/>
    <w:rsid w:val="00534DA4"/>
    <w:rsid w:val="005371EB"/>
    <w:rsid w:val="005412B1"/>
    <w:rsid w:val="005439BD"/>
    <w:rsid w:val="00544ADB"/>
    <w:rsid w:val="005462E6"/>
    <w:rsid w:val="00551A4F"/>
    <w:rsid w:val="00551F6E"/>
    <w:rsid w:val="00552296"/>
    <w:rsid w:val="00552EC8"/>
    <w:rsid w:val="00557CB7"/>
    <w:rsid w:val="0056338C"/>
    <w:rsid w:val="00563581"/>
    <w:rsid w:val="0056742E"/>
    <w:rsid w:val="00577BCB"/>
    <w:rsid w:val="005833C7"/>
    <w:rsid w:val="0058416E"/>
    <w:rsid w:val="0058467D"/>
    <w:rsid w:val="00585870"/>
    <w:rsid w:val="005859D1"/>
    <w:rsid w:val="00586D9C"/>
    <w:rsid w:val="00587B4D"/>
    <w:rsid w:val="0059410A"/>
    <w:rsid w:val="005949FF"/>
    <w:rsid w:val="005A08FC"/>
    <w:rsid w:val="005A0FFA"/>
    <w:rsid w:val="005A1D4E"/>
    <w:rsid w:val="005A2ACF"/>
    <w:rsid w:val="005A2EAB"/>
    <w:rsid w:val="005A55FF"/>
    <w:rsid w:val="005A72AE"/>
    <w:rsid w:val="005B2C31"/>
    <w:rsid w:val="005B41B8"/>
    <w:rsid w:val="005B449E"/>
    <w:rsid w:val="005C0828"/>
    <w:rsid w:val="005C0FCF"/>
    <w:rsid w:val="005D6521"/>
    <w:rsid w:val="005D7876"/>
    <w:rsid w:val="005D7A8C"/>
    <w:rsid w:val="005E0315"/>
    <w:rsid w:val="005E28A0"/>
    <w:rsid w:val="005F0756"/>
    <w:rsid w:val="005F21AF"/>
    <w:rsid w:val="005F37AA"/>
    <w:rsid w:val="005F3CBE"/>
    <w:rsid w:val="00600E86"/>
    <w:rsid w:val="00603883"/>
    <w:rsid w:val="006055C0"/>
    <w:rsid w:val="006056BB"/>
    <w:rsid w:val="00605C54"/>
    <w:rsid w:val="006069B8"/>
    <w:rsid w:val="006177B0"/>
    <w:rsid w:val="00625702"/>
    <w:rsid w:val="0063266B"/>
    <w:rsid w:val="006333CB"/>
    <w:rsid w:val="00644434"/>
    <w:rsid w:val="00646F80"/>
    <w:rsid w:val="006517A7"/>
    <w:rsid w:val="00653B80"/>
    <w:rsid w:val="00654752"/>
    <w:rsid w:val="00661165"/>
    <w:rsid w:val="00661483"/>
    <w:rsid w:val="006800A6"/>
    <w:rsid w:val="00683C0A"/>
    <w:rsid w:val="006844D2"/>
    <w:rsid w:val="00691A15"/>
    <w:rsid w:val="00693866"/>
    <w:rsid w:val="00694A2A"/>
    <w:rsid w:val="006955A6"/>
    <w:rsid w:val="006955F9"/>
    <w:rsid w:val="006975EC"/>
    <w:rsid w:val="006A5BF9"/>
    <w:rsid w:val="006B06CE"/>
    <w:rsid w:val="006B2F66"/>
    <w:rsid w:val="006B4BA3"/>
    <w:rsid w:val="006B5D59"/>
    <w:rsid w:val="006B710E"/>
    <w:rsid w:val="006B797E"/>
    <w:rsid w:val="006C336D"/>
    <w:rsid w:val="006C53CC"/>
    <w:rsid w:val="006C58A8"/>
    <w:rsid w:val="006D1719"/>
    <w:rsid w:val="006D185B"/>
    <w:rsid w:val="006D6B76"/>
    <w:rsid w:val="006E41B7"/>
    <w:rsid w:val="006E4A5A"/>
    <w:rsid w:val="006E6D06"/>
    <w:rsid w:val="006E7C57"/>
    <w:rsid w:val="0070101A"/>
    <w:rsid w:val="00704744"/>
    <w:rsid w:val="00707D1F"/>
    <w:rsid w:val="007160DE"/>
    <w:rsid w:val="00716DBA"/>
    <w:rsid w:val="007176CD"/>
    <w:rsid w:val="00733A55"/>
    <w:rsid w:val="0074046B"/>
    <w:rsid w:val="0074237B"/>
    <w:rsid w:val="0074273A"/>
    <w:rsid w:val="0074451F"/>
    <w:rsid w:val="007449C3"/>
    <w:rsid w:val="00750271"/>
    <w:rsid w:val="00751DDB"/>
    <w:rsid w:val="007530FF"/>
    <w:rsid w:val="00753AC8"/>
    <w:rsid w:val="00760568"/>
    <w:rsid w:val="007613B4"/>
    <w:rsid w:val="00762F20"/>
    <w:rsid w:val="00763FB2"/>
    <w:rsid w:val="00766891"/>
    <w:rsid w:val="007668D0"/>
    <w:rsid w:val="007671E6"/>
    <w:rsid w:val="00783746"/>
    <w:rsid w:val="00784556"/>
    <w:rsid w:val="007A3BE1"/>
    <w:rsid w:val="007A449E"/>
    <w:rsid w:val="007A4768"/>
    <w:rsid w:val="007A5FF8"/>
    <w:rsid w:val="007B08A8"/>
    <w:rsid w:val="007B149E"/>
    <w:rsid w:val="007C0AEC"/>
    <w:rsid w:val="007C38CD"/>
    <w:rsid w:val="007C5D5F"/>
    <w:rsid w:val="007C711D"/>
    <w:rsid w:val="007D112A"/>
    <w:rsid w:val="007D372E"/>
    <w:rsid w:val="007D3CD1"/>
    <w:rsid w:val="007D3F36"/>
    <w:rsid w:val="007D4F52"/>
    <w:rsid w:val="007D57B5"/>
    <w:rsid w:val="007D6902"/>
    <w:rsid w:val="007D7D8F"/>
    <w:rsid w:val="007E08A4"/>
    <w:rsid w:val="007E12A7"/>
    <w:rsid w:val="007E1A1B"/>
    <w:rsid w:val="007E337F"/>
    <w:rsid w:val="007E5C37"/>
    <w:rsid w:val="007F16CF"/>
    <w:rsid w:val="007F7632"/>
    <w:rsid w:val="00802AAE"/>
    <w:rsid w:val="00810A9D"/>
    <w:rsid w:val="008110B9"/>
    <w:rsid w:val="0081161D"/>
    <w:rsid w:val="00824084"/>
    <w:rsid w:val="00830C36"/>
    <w:rsid w:val="00832DDB"/>
    <w:rsid w:val="00837145"/>
    <w:rsid w:val="0083788C"/>
    <w:rsid w:val="00837FD5"/>
    <w:rsid w:val="00842B3D"/>
    <w:rsid w:val="00842BCB"/>
    <w:rsid w:val="008432FB"/>
    <w:rsid w:val="00845E8A"/>
    <w:rsid w:val="00846611"/>
    <w:rsid w:val="00851145"/>
    <w:rsid w:val="00851A4B"/>
    <w:rsid w:val="0085489B"/>
    <w:rsid w:val="00856918"/>
    <w:rsid w:val="00865151"/>
    <w:rsid w:val="00865A16"/>
    <w:rsid w:val="00865C51"/>
    <w:rsid w:val="00873AF2"/>
    <w:rsid w:val="00880DD2"/>
    <w:rsid w:val="008838B1"/>
    <w:rsid w:val="0088736B"/>
    <w:rsid w:val="0089077D"/>
    <w:rsid w:val="008913A9"/>
    <w:rsid w:val="00895ECA"/>
    <w:rsid w:val="008A05FA"/>
    <w:rsid w:val="008A1606"/>
    <w:rsid w:val="008A594F"/>
    <w:rsid w:val="008A7EA2"/>
    <w:rsid w:val="008B0932"/>
    <w:rsid w:val="008B0D79"/>
    <w:rsid w:val="008B302C"/>
    <w:rsid w:val="008B3270"/>
    <w:rsid w:val="008C3A9D"/>
    <w:rsid w:val="008C7406"/>
    <w:rsid w:val="008D3399"/>
    <w:rsid w:val="008E4277"/>
    <w:rsid w:val="008E4A74"/>
    <w:rsid w:val="008E4B84"/>
    <w:rsid w:val="008F07F6"/>
    <w:rsid w:val="008F15D5"/>
    <w:rsid w:val="008F20F2"/>
    <w:rsid w:val="008F246C"/>
    <w:rsid w:val="008F33E7"/>
    <w:rsid w:val="008F3FB0"/>
    <w:rsid w:val="008F40E5"/>
    <w:rsid w:val="008F4420"/>
    <w:rsid w:val="0090337B"/>
    <w:rsid w:val="00903696"/>
    <w:rsid w:val="009048D9"/>
    <w:rsid w:val="0091249A"/>
    <w:rsid w:val="00912DE0"/>
    <w:rsid w:val="00913BBB"/>
    <w:rsid w:val="00913C8C"/>
    <w:rsid w:val="00914672"/>
    <w:rsid w:val="00923B72"/>
    <w:rsid w:val="00927C4C"/>
    <w:rsid w:val="00927D7C"/>
    <w:rsid w:val="0093446C"/>
    <w:rsid w:val="009347AB"/>
    <w:rsid w:val="0093566D"/>
    <w:rsid w:val="009359FC"/>
    <w:rsid w:val="0093645D"/>
    <w:rsid w:val="00942C27"/>
    <w:rsid w:val="00944377"/>
    <w:rsid w:val="00944732"/>
    <w:rsid w:val="00947931"/>
    <w:rsid w:val="00950F4B"/>
    <w:rsid w:val="00953953"/>
    <w:rsid w:val="009604CF"/>
    <w:rsid w:val="00962763"/>
    <w:rsid w:val="00963279"/>
    <w:rsid w:val="00963FCC"/>
    <w:rsid w:val="00964A03"/>
    <w:rsid w:val="00965130"/>
    <w:rsid w:val="00967209"/>
    <w:rsid w:val="00970175"/>
    <w:rsid w:val="00970474"/>
    <w:rsid w:val="00972422"/>
    <w:rsid w:val="00975AF9"/>
    <w:rsid w:val="00976202"/>
    <w:rsid w:val="009835EB"/>
    <w:rsid w:val="00983BD2"/>
    <w:rsid w:val="00984E50"/>
    <w:rsid w:val="009922A3"/>
    <w:rsid w:val="009926D1"/>
    <w:rsid w:val="009974E4"/>
    <w:rsid w:val="009A28F0"/>
    <w:rsid w:val="009A2CD2"/>
    <w:rsid w:val="009A4FAB"/>
    <w:rsid w:val="009A65D5"/>
    <w:rsid w:val="009B5FDB"/>
    <w:rsid w:val="009B6E93"/>
    <w:rsid w:val="009C5562"/>
    <w:rsid w:val="009D6640"/>
    <w:rsid w:val="009E0CC5"/>
    <w:rsid w:val="009E5FBF"/>
    <w:rsid w:val="009F189E"/>
    <w:rsid w:val="009F1FDC"/>
    <w:rsid w:val="009F2B76"/>
    <w:rsid w:val="009F3CD5"/>
    <w:rsid w:val="009F53F1"/>
    <w:rsid w:val="00A02011"/>
    <w:rsid w:val="00A04A16"/>
    <w:rsid w:val="00A04E7C"/>
    <w:rsid w:val="00A068FC"/>
    <w:rsid w:val="00A079F7"/>
    <w:rsid w:val="00A07A2E"/>
    <w:rsid w:val="00A12C21"/>
    <w:rsid w:val="00A1404A"/>
    <w:rsid w:val="00A155AE"/>
    <w:rsid w:val="00A16941"/>
    <w:rsid w:val="00A2048E"/>
    <w:rsid w:val="00A258C2"/>
    <w:rsid w:val="00A27A8B"/>
    <w:rsid w:val="00A27B93"/>
    <w:rsid w:val="00A30D67"/>
    <w:rsid w:val="00A31422"/>
    <w:rsid w:val="00A33F9B"/>
    <w:rsid w:val="00A37594"/>
    <w:rsid w:val="00A3775B"/>
    <w:rsid w:val="00A40F3C"/>
    <w:rsid w:val="00A42C32"/>
    <w:rsid w:val="00A5385B"/>
    <w:rsid w:val="00A5609C"/>
    <w:rsid w:val="00A56B67"/>
    <w:rsid w:val="00A619FA"/>
    <w:rsid w:val="00A630D1"/>
    <w:rsid w:val="00A63253"/>
    <w:rsid w:val="00A632CE"/>
    <w:rsid w:val="00A6585C"/>
    <w:rsid w:val="00A666E5"/>
    <w:rsid w:val="00A856D9"/>
    <w:rsid w:val="00A86235"/>
    <w:rsid w:val="00A9194A"/>
    <w:rsid w:val="00A94071"/>
    <w:rsid w:val="00A97179"/>
    <w:rsid w:val="00A971DC"/>
    <w:rsid w:val="00AA34A1"/>
    <w:rsid w:val="00AB30BB"/>
    <w:rsid w:val="00AB5E37"/>
    <w:rsid w:val="00AC182A"/>
    <w:rsid w:val="00AC31A1"/>
    <w:rsid w:val="00AC43CF"/>
    <w:rsid w:val="00AC6472"/>
    <w:rsid w:val="00AC79DB"/>
    <w:rsid w:val="00AD1423"/>
    <w:rsid w:val="00AD1FFC"/>
    <w:rsid w:val="00AD248D"/>
    <w:rsid w:val="00AD38A8"/>
    <w:rsid w:val="00AD42A6"/>
    <w:rsid w:val="00AD4503"/>
    <w:rsid w:val="00AD542C"/>
    <w:rsid w:val="00AE405A"/>
    <w:rsid w:val="00AE6F8F"/>
    <w:rsid w:val="00AF274E"/>
    <w:rsid w:val="00AF4FD4"/>
    <w:rsid w:val="00AF6332"/>
    <w:rsid w:val="00B019C7"/>
    <w:rsid w:val="00B05822"/>
    <w:rsid w:val="00B059C0"/>
    <w:rsid w:val="00B148AA"/>
    <w:rsid w:val="00B205DC"/>
    <w:rsid w:val="00B23F13"/>
    <w:rsid w:val="00B26AD2"/>
    <w:rsid w:val="00B278D6"/>
    <w:rsid w:val="00B32702"/>
    <w:rsid w:val="00B43F18"/>
    <w:rsid w:val="00B47C0B"/>
    <w:rsid w:val="00B50110"/>
    <w:rsid w:val="00B5194D"/>
    <w:rsid w:val="00B54210"/>
    <w:rsid w:val="00B5491D"/>
    <w:rsid w:val="00B555A0"/>
    <w:rsid w:val="00B55EC7"/>
    <w:rsid w:val="00B56194"/>
    <w:rsid w:val="00B56264"/>
    <w:rsid w:val="00B60007"/>
    <w:rsid w:val="00B63337"/>
    <w:rsid w:val="00B663D9"/>
    <w:rsid w:val="00B70AEB"/>
    <w:rsid w:val="00B71EC8"/>
    <w:rsid w:val="00B72A64"/>
    <w:rsid w:val="00B72C91"/>
    <w:rsid w:val="00B734D9"/>
    <w:rsid w:val="00B77500"/>
    <w:rsid w:val="00B82376"/>
    <w:rsid w:val="00B830AC"/>
    <w:rsid w:val="00B83F48"/>
    <w:rsid w:val="00B87793"/>
    <w:rsid w:val="00B94378"/>
    <w:rsid w:val="00B94A79"/>
    <w:rsid w:val="00B95C2C"/>
    <w:rsid w:val="00BA2FE1"/>
    <w:rsid w:val="00BA416E"/>
    <w:rsid w:val="00BA75D3"/>
    <w:rsid w:val="00BB5A01"/>
    <w:rsid w:val="00BB6B98"/>
    <w:rsid w:val="00BC7E86"/>
    <w:rsid w:val="00BD1738"/>
    <w:rsid w:val="00BD20BD"/>
    <w:rsid w:val="00BD47A0"/>
    <w:rsid w:val="00BE420C"/>
    <w:rsid w:val="00BE4221"/>
    <w:rsid w:val="00BE761F"/>
    <w:rsid w:val="00BF68E7"/>
    <w:rsid w:val="00C013D2"/>
    <w:rsid w:val="00C01965"/>
    <w:rsid w:val="00C02239"/>
    <w:rsid w:val="00C0464A"/>
    <w:rsid w:val="00C07688"/>
    <w:rsid w:val="00C15D07"/>
    <w:rsid w:val="00C17E8D"/>
    <w:rsid w:val="00C2092E"/>
    <w:rsid w:val="00C21F94"/>
    <w:rsid w:val="00C25810"/>
    <w:rsid w:val="00C35359"/>
    <w:rsid w:val="00C354BC"/>
    <w:rsid w:val="00C403E2"/>
    <w:rsid w:val="00C40D77"/>
    <w:rsid w:val="00C45DAC"/>
    <w:rsid w:val="00C45F62"/>
    <w:rsid w:val="00C46441"/>
    <w:rsid w:val="00C508BB"/>
    <w:rsid w:val="00C51487"/>
    <w:rsid w:val="00C51A4D"/>
    <w:rsid w:val="00C5605B"/>
    <w:rsid w:val="00C60153"/>
    <w:rsid w:val="00C6118E"/>
    <w:rsid w:val="00C62748"/>
    <w:rsid w:val="00C64454"/>
    <w:rsid w:val="00C648EC"/>
    <w:rsid w:val="00C651D4"/>
    <w:rsid w:val="00C66DB4"/>
    <w:rsid w:val="00C71C63"/>
    <w:rsid w:val="00C75144"/>
    <w:rsid w:val="00C80104"/>
    <w:rsid w:val="00C80206"/>
    <w:rsid w:val="00C82840"/>
    <w:rsid w:val="00C90498"/>
    <w:rsid w:val="00C95CD2"/>
    <w:rsid w:val="00CA1B17"/>
    <w:rsid w:val="00CA303A"/>
    <w:rsid w:val="00CB5945"/>
    <w:rsid w:val="00CC1DC8"/>
    <w:rsid w:val="00CC33B8"/>
    <w:rsid w:val="00CC7F0E"/>
    <w:rsid w:val="00CE1B9B"/>
    <w:rsid w:val="00CE2DCC"/>
    <w:rsid w:val="00CE642C"/>
    <w:rsid w:val="00CE7291"/>
    <w:rsid w:val="00CE7728"/>
    <w:rsid w:val="00CF1D3B"/>
    <w:rsid w:val="00CF2AE7"/>
    <w:rsid w:val="00CF4376"/>
    <w:rsid w:val="00CF5D46"/>
    <w:rsid w:val="00CF701A"/>
    <w:rsid w:val="00D03C25"/>
    <w:rsid w:val="00D0534F"/>
    <w:rsid w:val="00D17628"/>
    <w:rsid w:val="00D308B6"/>
    <w:rsid w:val="00D30F20"/>
    <w:rsid w:val="00D33852"/>
    <w:rsid w:val="00D37FAF"/>
    <w:rsid w:val="00D4100E"/>
    <w:rsid w:val="00D42F47"/>
    <w:rsid w:val="00D44739"/>
    <w:rsid w:val="00D447FC"/>
    <w:rsid w:val="00D508DF"/>
    <w:rsid w:val="00D51F70"/>
    <w:rsid w:val="00D536FE"/>
    <w:rsid w:val="00D55B9B"/>
    <w:rsid w:val="00D57C13"/>
    <w:rsid w:val="00D61A54"/>
    <w:rsid w:val="00D63027"/>
    <w:rsid w:val="00D63795"/>
    <w:rsid w:val="00D64160"/>
    <w:rsid w:val="00D6658C"/>
    <w:rsid w:val="00D66669"/>
    <w:rsid w:val="00D66E0A"/>
    <w:rsid w:val="00D67DAE"/>
    <w:rsid w:val="00D70712"/>
    <w:rsid w:val="00D821CA"/>
    <w:rsid w:val="00D87854"/>
    <w:rsid w:val="00D90A43"/>
    <w:rsid w:val="00D9247D"/>
    <w:rsid w:val="00D9364A"/>
    <w:rsid w:val="00DA03C7"/>
    <w:rsid w:val="00DA5F16"/>
    <w:rsid w:val="00DB24EB"/>
    <w:rsid w:val="00DB3621"/>
    <w:rsid w:val="00DB5519"/>
    <w:rsid w:val="00DC58F2"/>
    <w:rsid w:val="00DD1BE5"/>
    <w:rsid w:val="00DD3BE5"/>
    <w:rsid w:val="00DD3C40"/>
    <w:rsid w:val="00DD3CB5"/>
    <w:rsid w:val="00DD43D3"/>
    <w:rsid w:val="00DD6122"/>
    <w:rsid w:val="00DD665E"/>
    <w:rsid w:val="00DD693A"/>
    <w:rsid w:val="00DD6F40"/>
    <w:rsid w:val="00DE1C68"/>
    <w:rsid w:val="00DE3FC9"/>
    <w:rsid w:val="00DE4E3A"/>
    <w:rsid w:val="00DF2F72"/>
    <w:rsid w:val="00DF54FB"/>
    <w:rsid w:val="00E0606B"/>
    <w:rsid w:val="00E06D98"/>
    <w:rsid w:val="00E0710E"/>
    <w:rsid w:val="00E11C12"/>
    <w:rsid w:val="00E17D46"/>
    <w:rsid w:val="00E21750"/>
    <w:rsid w:val="00E27D8A"/>
    <w:rsid w:val="00E33A68"/>
    <w:rsid w:val="00E34240"/>
    <w:rsid w:val="00E3436B"/>
    <w:rsid w:val="00E43859"/>
    <w:rsid w:val="00E44AB6"/>
    <w:rsid w:val="00E46D03"/>
    <w:rsid w:val="00E475F3"/>
    <w:rsid w:val="00E5027C"/>
    <w:rsid w:val="00E52326"/>
    <w:rsid w:val="00E535E3"/>
    <w:rsid w:val="00E54A20"/>
    <w:rsid w:val="00E550E5"/>
    <w:rsid w:val="00E630E3"/>
    <w:rsid w:val="00E651B8"/>
    <w:rsid w:val="00E72DC8"/>
    <w:rsid w:val="00E7441D"/>
    <w:rsid w:val="00E74B90"/>
    <w:rsid w:val="00E75290"/>
    <w:rsid w:val="00E752E8"/>
    <w:rsid w:val="00E77DFA"/>
    <w:rsid w:val="00E81B03"/>
    <w:rsid w:val="00E87CCC"/>
    <w:rsid w:val="00E92AB6"/>
    <w:rsid w:val="00E92D4D"/>
    <w:rsid w:val="00E93133"/>
    <w:rsid w:val="00E93CA2"/>
    <w:rsid w:val="00E95687"/>
    <w:rsid w:val="00E973CB"/>
    <w:rsid w:val="00EA085D"/>
    <w:rsid w:val="00EB455C"/>
    <w:rsid w:val="00EB5337"/>
    <w:rsid w:val="00EB63A5"/>
    <w:rsid w:val="00EC0846"/>
    <w:rsid w:val="00EC1E63"/>
    <w:rsid w:val="00EC7F56"/>
    <w:rsid w:val="00ED2919"/>
    <w:rsid w:val="00ED46C3"/>
    <w:rsid w:val="00ED4D9F"/>
    <w:rsid w:val="00ED640E"/>
    <w:rsid w:val="00EE2A96"/>
    <w:rsid w:val="00EE3523"/>
    <w:rsid w:val="00EF0FD3"/>
    <w:rsid w:val="00EF3856"/>
    <w:rsid w:val="00EF4770"/>
    <w:rsid w:val="00EF6473"/>
    <w:rsid w:val="00F02843"/>
    <w:rsid w:val="00F05CEF"/>
    <w:rsid w:val="00F13AAE"/>
    <w:rsid w:val="00F305A7"/>
    <w:rsid w:val="00F31015"/>
    <w:rsid w:val="00F36145"/>
    <w:rsid w:val="00F41F86"/>
    <w:rsid w:val="00F41FBB"/>
    <w:rsid w:val="00F456BC"/>
    <w:rsid w:val="00F45C51"/>
    <w:rsid w:val="00F6038A"/>
    <w:rsid w:val="00F60896"/>
    <w:rsid w:val="00F70779"/>
    <w:rsid w:val="00F730F7"/>
    <w:rsid w:val="00F74D49"/>
    <w:rsid w:val="00F82FBB"/>
    <w:rsid w:val="00F87A79"/>
    <w:rsid w:val="00F908E5"/>
    <w:rsid w:val="00F90D04"/>
    <w:rsid w:val="00F93A8D"/>
    <w:rsid w:val="00FA232B"/>
    <w:rsid w:val="00FA253B"/>
    <w:rsid w:val="00FA2684"/>
    <w:rsid w:val="00FA26CE"/>
    <w:rsid w:val="00FA5877"/>
    <w:rsid w:val="00FA6680"/>
    <w:rsid w:val="00FB0EA1"/>
    <w:rsid w:val="00FB1D83"/>
    <w:rsid w:val="00FB37F3"/>
    <w:rsid w:val="00FC029B"/>
    <w:rsid w:val="00FC0EBF"/>
    <w:rsid w:val="00FC1C54"/>
    <w:rsid w:val="00FC1E3B"/>
    <w:rsid w:val="00FC4089"/>
    <w:rsid w:val="00FC707F"/>
    <w:rsid w:val="00FD059F"/>
    <w:rsid w:val="00FD06CD"/>
    <w:rsid w:val="00FD7ED2"/>
    <w:rsid w:val="00FE0D9A"/>
    <w:rsid w:val="00FE0F07"/>
    <w:rsid w:val="00FE17E3"/>
    <w:rsid w:val="00FE1ABB"/>
    <w:rsid w:val="00FE6FB7"/>
    <w:rsid w:val="00FF0109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57F0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SimHei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标题1"/>
    <w:link w:val="10"/>
    <w:qFormat/>
    <w:rsid w:val="00501046"/>
    <w:rPr>
      <w:rFonts w:eastAsia="SimHei"/>
      <w:sz w:val="28"/>
    </w:rPr>
  </w:style>
  <w:style w:type="character" w:customStyle="1" w:styleId="10">
    <w:name w:val="正文标题1 字符"/>
    <w:basedOn w:val="DefaultParagraphFont"/>
    <w:link w:val="1"/>
    <w:rsid w:val="00501046"/>
    <w:rPr>
      <w:rFonts w:eastAsia="SimHei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01046"/>
    <w:rPr>
      <w:rFonts w:eastAsia="SimHei"/>
      <w:b/>
      <w:bCs/>
      <w:kern w:val="44"/>
      <w:sz w:val="28"/>
      <w:szCs w:val="44"/>
    </w:rPr>
  </w:style>
  <w:style w:type="paragraph" w:customStyle="1" w:styleId="11">
    <w:name w:val="标题1"/>
    <w:basedOn w:val="Normal"/>
    <w:link w:val="12"/>
    <w:autoRedefine/>
    <w:qFormat/>
    <w:rsid w:val="00F305A7"/>
    <w:pPr>
      <w:spacing w:line="360" w:lineRule="auto"/>
    </w:pPr>
    <w:rPr>
      <w:rFonts w:eastAsia="SimHei"/>
      <w:sz w:val="28"/>
      <w:szCs w:val="24"/>
    </w:rPr>
  </w:style>
  <w:style w:type="character" w:customStyle="1" w:styleId="12">
    <w:name w:val="标题1 字符"/>
    <w:basedOn w:val="DefaultParagraphFont"/>
    <w:link w:val="11"/>
    <w:rsid w:val="00F305A7"/>
    <w:rPr>
      <w:rFonts w:eastAsia="SimHei"/>
      <w:sz w:val="28"/>
      <w:szCs w:val="24"/>
    </w:rPr>
  </w:style>
  <w:style w:type="table" w:customStyle="1" w:styleId="Table">
    <w:name w:val="Table"/>
    <w:semiHidden/>
    <w:unhideWhenUsed/>
    <w:qFormat/>
    <w:rsid w:val="004707C5"/>
    <w:pPr>
      <w:spacing w:after="200"/>
    </w:pPr>
    <w:rPr>
      <w:rFonts w:asciiTheme="minorHAnsi" w:eastAsiaTheme="minorEastAsia" w:hAnsiTheme="minorHAnsi"/>
      <w:kern w:val="0"/>
      <w:sz w:val="20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B43F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F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F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3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3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1046"/>
    <w:pPr>
      <w:keepNext/>
      <w:keepLines/>
      <w:spacing w:before="340" w:after="330" w:line="578" w:lineRule="auto"/>
      <w:outlineLvl w:val="0"/>
    </w:pPr>
    <w:rPr>
      <w:rFonts w:eastAsia="SimHei"/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标题1"/>
    <w:link w:val="10"/>
    <w:qFormat/>
    <w:rsid w:val="00501046"/>
    <w:rPr>
      <w:rFonts w:eastAsia="SimHei"/>
      <w:sz w:val="28"/>
    </w:rPr>
  </w:style>
  <w:style w:type="character" w:customStyle="1" w:styleId="10">
    <w:name w:val="正文标题1 字符"/>
    <w:basedOn w:val="DefaultParagraphFont"/>
    <w:link w:val="1"/>
    <w:rsid w:val="00501046"/>
    <w:rPr>
      <w:rFonts w:eastAsia="SimHei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01046"/>
    <w:rPr>
      <w:rFonts w:eastAsia="SimHei"/>
      <w:b/>
      <w:bCs/>
      <w:kern w:val="44"/>
      <w:sz w:val="28"/>
      <w:szCs w:val="44"/>
    </w:rPr>
  </w:style>
  <w:style w:type="paragraph" w:customStyle="1" w:styleId="11">
    <w:name w:val="标题1"/>
    <w:basedOn w:val="Normal"/>
    <w:link w:val="12"/>
    <w:autoRedefine/>
    <w:qFormat/>
    <w:rsid w:val="00F305A7"/>
    <w:pPr>
      <w:spacing w:line="360" w:lineRule="auto"/>
    </w:pPr>
    <w:rPr>
      <w:rFonts w:eastAsia="SimHei"/>
      <w:sz w:val="28"/>
      <w:szCs w:val="24"/>
    </w:rPr>
  </w:style>
  <w:style w:type="character" w:customStyle="1" w:styleId="12">
    <w:name w:val="标题1 字符"/>
    <w:basedOn w:val="DefaultParagraphFont"/>
    <w:link w:val="11"/>
    <w:rsid w:val="00F305A7"/>
    <w:rPr>
      <w:rFonts w:eastAsia="SimHei"/>
      <w:sz w:val="28"/>
      <w:szCs w:val="24"/>
    </w:rPr>
  </w:style>
  <w:style w:type="table" w:customStyle="1" w:styleId="Table">
    <w:name w:val="Table"/>
    <w:semiHidden/>
    <w:unhideWhenUsed/>
    <w:qFormat/>
    <w:rsid w:val="004707C5"/>
    <w:pPr>
      <w:spacing w:after="200"/>
    </w:pPr>
    <w:rPr>
      <w:rFonts w:asciiTheme="minorHAnsi" w:eastAsiaTheme="minorEastAsia" w:hAnsiTheme="minorHAnsi"/>
      <w:kern w:val="0"/>
      <w:sz w:val="20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B43F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3F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3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3F1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3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3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6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79</Words>
  <Characters>1014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wenjing</dc:creator>
  <cp:lastModifiedBy>Indumathi</cp:lastModifiedBy>
  <cp:revision>2</cp:revision>
  <dcterms:created xsi:type="dcterms:W3CDTF">2026-05-21T04:49:00Z</dcterms:created>
  <dcterms:modified xsi:type="dcterms:W3CDTF">2026-05-21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ab01960dd560b00fc3e13fc693def6b5559a072be94bd67e041f90c97b0ff3</vt:lpwstr>
  </property>
</Properties>
</file>